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F8F37" w14:textId="77777777" w:rsidR="00884E8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</w:t>
      </w:r>
    </w:p>
    <w:p w14:paraId="1FC610F7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0C85A15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ppendix A</w:t>
      </w:r>
      <w:r>
        <w:rPr>
          <w:rFonts w:ascii="Times New Roman" w:eastAsia="Times New Roman" w:hAnsi="Times New Roman" w:cs="Times New Roman"/>
        </w:rPr>
        <w:t>. Corpus Construction Annotation Details</w:t>
      </w:r>
    </w:p>
    <w:p w14:paraId="7D8C00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section, we provide further details on the entity annotation process for PCC case report corpus.</w:t>
      </w:r>
    </w:p>
    <w:p w14:paraId="7F073253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52229E8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.1</w:t>
      </w:r>
      <w:r>
        <w:rPr>
          <w:rFonts w:ascii="Times New Roman" w:eastAsia="Times New Roman" w:hAnsi="Times New Roman" w:cs="Times New Roman"/>
        </w:rPr>
        <w:t xml:space="preserve"> Additional explorations on the corpus with GPT</w:t>
      </w:r>
    </w:p>
    <w:p w14:paraId="15295F91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F43F7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additional robustness on the alignment with the extracted papers with long COVID, we experimented with prompting OpenAI’s GPT 3.5 Turbo API to classify whether on a subset of 2,000 papers were related to long COVID or not. As we found, however, the model had difficulty classifying the texts in a consistent and robust manner, as the definition of long COVID is highly dependent on the time of the first diagnosis with COVID-19 infection, which is rarely discussed in the case reports.</w:t>
      </w:r>
    </w:p>
    <w:p w14:paraId="1D6A4CA0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120A5C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the annotation task of subset 1, we explored three different techniques. Initially, we prompted the GPT-3.5 turbo (API) model to classify each token on the case report sections, based on a curated list of labels derived from those indicated by John Snow Labs, literature review and expert advice. Although we found that the model performed well with classification of a few entities, it did not perform well on a multi-class classification task of more than 10 labels.</w:t>
      </w:r>
    </w:p>
    <w:p w14:paraId="329C0941" w14:textId="77777777" w:rsidR="00884E85" w:rsidRDefault="00884E85"/>
    <w:p w14:paraId="271BC0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.2</w:t>
      </w:r>
      <w:r>
        <w:rPr>
          <w:rFonts w:ascii="Times New Roman" w:eastAsia="Times New Roman" w:hAnsi="Times New Roman" w:cs="Times New Roman"/>
        </w:rPr>
        <w:t xml:space="preserve"> Entity Label Refinement</w:t>
      </w:r>
    </w:p>
    <w:p w14:paraId="6EB7CFEB" w14:textId="77777777" w:rsidR="00884E85" w:rsidRDefault="00884E85"/>
    <w:p w14:paraId="1CB068A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streamline the entity set, we consolidated closely related labels and removed those deemed non-essential for our use case. This process is outlined in </w:t>
      </w:r>
      <w:proofErr w:type="spellStart"/>
      <w:r>
        <w:rPr>
          <w:rFonts w:ascii="Times New Roman" w:eastAsia="Times New Roman" w:hAnsi="Times New Roman" w:cs="Times New Roman"/>
        </w:rPr>
        <w:t>sFigure</w:t>
      </w:r>
      <w:proofErr w:type="spellEnd"/>
      <w:r>
        <w:rPr>
          <w:rFonts w:ascii="Times New Roman" w:eastAsia="Times New Roman" w:hAnsi="Times New Roman" w:cs="Times New Roman"/>
        </w:rPr>
        <w:t xml:space="preserve"> 1 below.</w:t>
      </w:r>
    </w:p>
    <w:p w14:paraId="36AA9E83" w14:textId="77777777" w:rsidR="00884E85" w:rsidRDefault="00884E85"/>
    <w:p w14:paraId="4A8FE001" w14:textId="77777777" w:rsidR="00884E85" w:rsidRDefault="00000000">
      <w:pPr>
        <w:spacing w:before="240" w:after="240" w:line="240" w:lineRule="auto"/>
      </w:pPr>
      <w:r>
        <w:rPr>
          <w:noProof/>
        </w:rPr>
        <w:lastRenderedPageBreak/>
        <w:drawing>
          <wp:inline distT="114300" distB="114300" distL="114300" distR="114300" wp14:anchorId="1893221F" wp14:editId="5F90C458">
            <wp:extent cx="5943600" cy="3848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916D18" w14:textId="77777777" w:rsidR="00884E85" w:rsidRDefault="00884E85"/>
    <w:p w14:paraId="4212E6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.3</w:t>
      </w:r>
      <w:r>
        <w:rPr>
          <w:rFonts w:ascii="Times New Roman" w:eastAsia="Times New Roman" w:hAnsi="Times New Roman" w:cs="Times New Roman"/>
        </w:rPr>
        <w:t xml:space="preserve"> Sample prompt to GPT-4o to produce variations per entity type.</w:t>
      </w:r>
    </w:p>
    <w:p w14:paraId="6A1A9EE5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1A4E9F7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“For named entity recognition tasks using the </w:t>
      </w:r>
      <w:proofErr w:type="spellStart"/>
      <w:r>
        <w:rPr>
          <w:rFonts w:ascii="Times New Roman" w:eastAsia="Times New Roman" w:hAnsi="Times New Roman" w:cs="Times New Roman"/>
        </w:rPr>
        <w:t>CoNLL</w:t>
      </w:r>
      <w:proofErr w:type="spellEnd"/>
      <w:r>
        <w:rPr>
          <w:rFonts w:ascii="Times New Roman" w:eastAsia="Times New Roman" w:hAnsi="Times New Roman" w:cs="Times New Roman"/>
        </w:rPr>
        <w:t xml:space="preserve"> format, labels are split into B-label and I-label, where B signifies the beginning and I signifies the insight of a label for multi-word entities. Please provide two lists of diverse single-word variations related to this entity type dimension {label}, with this definition {definition}.  One list should include words for B-label and the other list should be for words for I-label. Ensure that there is no overlap between the lists. Here is an example {example}”</w:t>
      </w:r>
    </w:p>
    <w:p w14:paraId="5549789E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7EA529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.4</w:t>
      </w:r>
      <w:r>
        <w:rPr>
          <w:rFonts w:ascii="Times New Roman" w:eastAsia="Times New Roman" w:hAnsi="Times New Roman" w:cs="Times New Roman"/>
        </w:rPr>
        <w:t xml:space="preserve"> Dictionary of Variations per Entity Type (Produced by GPT-4o).</w:t>
      </w:r>
    </w:p>
    <w:p w14:paraId="2124C7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ariations\_rare\_entities=\{'B-Social\_Support':["community", "group", "peer", "mutual", "volunteer", "support", "counseling", "welfare", "social", "charity", "family", "neighborly", "emergency", "relief", "disaster"], 'I-Social\_Support':["service", "therapy", "assistance", "aid", "work", "group", "session", "service", "work", "organization", "support", "help", "shelter", "aid", "response"], 'B-Race\_Ethnicity':["Latino", "Black", "Asian", "White", "Hispanic", "Native", "African", "European", "Arab", "Pacific", "Indigenous", "Mixed", "Jewish", "Indian", "Korean"], 'I-Race\_Ethnicity':["American", "Canadian", "British", "Australian", "Islander", "Peoples", "Race", "Community", "Descent", "Ethnicity", "Heritage", "Culture", "Group", "Population", "Minority"],'B-Exercise':["running", "swimming", "cycling", "weightlifting", "yoga", "aerobics", "</w:t>
      </w:r>
      <w:proofErr w:type="spellStart"/>
      <w:r>
        <w:rPr>
          <w:rFonts w:ascii="Times New Roman" w:eastAsia="Times New Roman" w:hAnsi="Times New Roman" w:cs="Times New Roman"/>
        </w:rPr>
        <w:t>pilates</w:t>
      </w:r>
      <w:proofErr w:type="spellEnd"/>
      <w:r>
        <w:rPr>
          <w:rFonts w:ascii="Times New Roman" w:eastAsia="Times New Roman" w:hAnsi="Times New Roman" w:cs="Times New Roman"/>
        </w:rPr>
        <w:t>", "hiking", "dancing", "jogging", "boxing", "rowing", "climbing", "jumping", "skipping"],'I-Exercise':["routine", "session", "workout", "practice", "training", "regimen", "activity", "drill", "movement", "exercise", "stretch", "program", "set", "circuit", "plan"], 'B-Education':["school", "college", "university", "academy", "institute", "kindergarten", "preschool", "</w:t>
      </w:r>
      <w:proofErr w:type="spellStart"/>
      <w:r>
        <w:rPr>
          <w:rFonts w:ascii="Times New Roman" w:eastAsia="Times New Roman" w:hAnsi="Times New Roman" w:cs="Times New Roman"/>
        </w:rPr>
        <w:t>highschool</w:t>
      </w:r>
      <w:proofErr w:type="spellEnd"/>
      <w:r>
        <w:rPr>
          <w:rFonts w:ascii="Times New Roman" w:eastAsia="Times New Roman" w:hAnsi="Times New Roman" w:cs="Times New Roman"/>
        </w:rPr>
        <w:t xml:space="preserve">", "middle", "elementary", "primary", "secondary", </w:t>
      </w:r>
      <w:r>
        <w:rPr>
          <w:rFonts w:ascii="Times New Roman" w:eastAsia="Times New Roman" w:hAnsi="Times New Roman" w:cs="Times New Roman"/>
        </w:rPr>
        <w:lastRenderedPageBreak/>
        <w:t>"vocational", "training", "seminar"],  'I-Education':["degree", "diploma", "course", "program", "class", "lesson", "certificate", "studies", "education", "learning", "major", "specialization", "qualification", "curriculum", "instruction"], 'B-Geographic\_Entity':["Paris", "Canada", "Tokyo", "Brazil", "Berlin", "India", "London", "China", "Sydney", "Mexico", "Rome", "Russia", "Chicago", "Egypt", "Madrid"], 'I-Geographic\_Entity':["province", "capital", "metropolis", "country", "district", "suburb", "state", "township", "territory", "neighborhood", "island", "county", "territory", "zone", "area"], 'B-Substance':["alcohol", "cigarette", "marijuana", "cocaine", "heroin", "methamphetamine", "ecstasy", "LSD", "psilocybin", "ketamine", "opioid", "amphetamine", "tobacco", "caffeine", "nicotine"], 'I-Substance':["use", "consumption", "dependence", "addiction", "misuse", "habit", "intoxication", "ingestion", "administration", "dose", "exposure", "indulgence", "practice", "dependence"],'B-Severity':["severe", "critical", "extreme", "acute", "intense", "serious", "grave", "significant", "major", "urgent", "critical", "drastic", "dire", "severe", "crucial"], 'I-Severity':["condition", "case", "situation", "stage", "level", "instance", "circumstance", "state", "point", "stage", "level", "degree", "severity", "intensity", "extent"], 'B-Marital\_Status':["single", "married", "divorced", "widowed", "separated", "engaged", "partnered", "unmarried", "committed", "relationship", "civil", "union", "spouse", "marriage"], 'I-Marital\_Status':["status", "relationship"], 'B-Disability':["physical", "intellectual", "developmental", "mental", "emotional", "sensory", "cognitive", "psychological", "chronic", "visible", "invisible", "permanent", "temporary", "disability", "impairment"], 'I-Disability':["condition", "disorder", "issue", "challenge", "disability", "impairment", "problem", "limitation", "affliction", "ailment", "handicap", "constraint", "barrier", "hurdle", "obstacle"], 'B-Housing':["homeless", "renter", "homeowner", "tenant", "landlord", "lodger", "resident", "dweller", "occupant", "house", "apartment", "condominium", "townhouse", "villa", "shelter"], 'I-Housing':["living", "situation", "arrangement", "status", "condition", "accommodation", "housing", "unit", "space", "place", "option", "residence", "dwelling", "premises", "property"], 'B-Diet':["vegan", "vegetarian", "pescatarian", "carnivore", "omnivore", "keto", "paleo", "gluten-free", "low-carb", "low-fat", "high-protein", "balanced", "raw", "plant-based", "whole-food"], 'I-Diet':["diet", "plan", "regimen", "nutrition", "eating", "routine", "lifestyle", "habit", "practice", "approach", "program", "style", "protocol", "method", "choice"], 'B-Income':["income", "salary", "wage", "earnings", "pay", "compensation", "revenue", "stipend", "remuneration", "profit", "compensation", "recompense", "gain", "return", "receipt"], 'I-Income':["level", "bracket", "range", "category", "tier", "class", "scale", "segment", "division", "section", "grade", "classification", "band", "division", "stratum"], 'B-Language':[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spanish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french</w:t>
      </w:r>
      <w:proofErr w:type="spellEnd"/>
      <w:r>
        <w:rPr>
          <w:rFonts w:ascii="Times New Roman" w:eastAsia="Times New Roman" w:hAnsi="Times New Roman" w:cs="Times New Roman"/>
        </w:rPr>
        <w:t>", "mandarin", "</w:t>
      </w:r>
      <w:proofErr w:type="spellStart"/>
      <w:r>
        <w:rPr>
          <w:rFonts w:ascii="Times New Roman" w:eastAsia="Times New Roman" w:hAnsi="Times New Roman" w:cs="Times New Roman"/>
        </w:rPr>
        <w:t>arabic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hindi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bengali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portuguese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russia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japanese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germa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korea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italia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turkish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vietnamese</w:t>
      </w:r>
      <w:proofErr w:type="spellEnd"/>
      <w:r>
        <w:rPr>
          <w:rFonts w:ascii="Times New Roman" w:eastAsia="Times New Roman" w:hAnsi="Times New Roman" w:cs="Times New Roman"/>
        </w:rPr>
        <w:t xml:space="preserve">"], 'I-Language':["language", "dialect", "vernacular", "tongue", "speech", "communication", "idiom", "lingo", "jargon", "vocabulary", "lexicon", "phraseology", "linguistics", "grammar", "accent"], 'B-Insurance\_Status':["insured", "uninsured", "covered", "protected", "policyholder", "enrolled", "subscriber", "beneficiary", "underwritten", "guaranteed", "assured", "insurer", "coverage", "insurance", "plan"], 'I-Insurance\_Status':["status", "holder", "member", "recipient", "participating", "enrollee", "policy", "participant", "benefit", "coverage", "plan", "option", "program", "scheme", "arrangement"], 'B-Violence\_Or\_Abuse':["violence", "abuse", "assault", "battery", "harassment", "bullying", "intimidation", "coercion", "exploitation", "neglect", "trauma", "maltreatment", "domestic", "partner", "stalking"],  'I-Violence\_Or\_Abuse':["incident", "case", "act", "behavior", "occurrence", "confrontation", "abuse", "encounter", "occurrence"], 'B-Family\_Member':["father", "mother", "brother", "sister", "grandfather", "grandmother", "uncle", "aunt", "cousin", "son", "daughter", "nephew", "niece", "husband", "wife"], 'I-Family\_Member':["parent", "sibling", "grandparent", "relative", "family", "member", "child", </w:t>
      </w:r>
      <w:r>
        <w:rPr>
          <w:rFonts w:ascii="Times New Roman" w:eastAsia="Times New Roman" w:hAnsi="Times New Roman" w:cs="Times New Roman"/>
        </w:rPr>
        <w:lastRenderedPageBreak/>
        <w:t>"offspring", "kin", "spouse", "partner", "relation", "in-law", "step-", "adoptive"],  'B-Sexual\_Orientation':["gay", "lesbian", "bisexual", "heterosexual", "queer", "pansexual", "asexual", "demisexual", "homosexual", "biromantic", "heteroromantic", "sapiosexual", "aromantic", "bicurious", "questioning"], 'I-Sexual\_Orientation':["orientation", "identity", "preference", "inclination", "attraction", "orientation", "orientation", "identity", "orientation", "identity", "preference", "orientation", "identity", "orientation", "identity"], 'B-Gender':["man", "woman", "male", "female", "boy", "girl", "transgender", "nonbinary", "agender", "bigender", "cisgender", "genderfluid", "two-spirit"], 'I-Gender':["identity", "identifying"], 'B-Spiritual\_Beliefs':["</w:t>
      </w:r>
      <w:proofErr w:type="spellStart"/>
      <w:r>
        <w:rPr>
          <w:rFonts w:ascii="Times New Roman" w:eastAsia="Times New Roman" w:hAnsi="Times New Roman" w:cs="Times New Roman"/>
        </w:rPr>
        <w:t>christia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islamic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buddhist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hindu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jewish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sikh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taoist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shinto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bahai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jain</w:t>
      </w:r>
      <w:proofErr w:type="spellEnd"/>
      <w:r>
        <w:rPr>
          <w:rFonts w:ascii="Times New Roman" w:eastAsia="Times New Roman" w:hAnsi="Times New Roman" w:cs="Times New Roman"/>
        </w:rPr>
        <w:t>", "pagan", "wiccan", "new\_age", "atheist", "agnostic"], 'I-Spiritual\_Beliefs':["belief", "faith", "religion", "spirituality", "doctrine", "philosophy", "creed", "teaching", "tenet", "principle", "ideology", "conviction", "dogma", "mythology", "doctrine"],'B-Age' : ["young", "adult", "elderly", "child", "teenage", "middle-aged", "senior", "adolescent", "infant", "toddler", "youthful", "mature", "50-year-old", "30-year-old", "20-year-old", "10-year-old", "newborn"],'I-Age': ["years", "old", "age"],'B-Employment': ["employed", "unemployed", "worker", "employee", "jobholder", "laborer", "professional", "executive", "manager", "entrepreneur", "freelancer", "contractor", "temp", "part-time", "full-time", "doctor", "teacher", "engineer", "artist", "chef"], 'I-Employment': ["position", "role", "occupation", "job", "career", "work"], 'B-Vaccine': ["</w:t>
      </w:r>
      <w:proofErr w:type="spellStart"/>
      <w:r>
        <w:rPr>
          <w:rFonts w:ascii="Times New Roman" w:eastAsia="Times New Roman" w:hAnsi="Times New Roman" w:cs="Times New Roman"/>
        </w:rPr>
        <w:t>pfizer</w:t>
      </w:r>
      <w:proofErr w:type="spellEnd"/>
      <w:r>
        <w:rPr>
          <w:rFonts w:ascii="Times New Roman" w:eastAsia="Times New Roman" w:hAnsi="Times New Roman" w:cs="Times New Roman"/>
        </w:rPr>
        <w:t>", "moderna", "</w:t>
      </w:r>
      <w:proofErr w:type="spellStart"/>
      <w:r>
        <w:rPr>
          <w:rFonts w:ascii="Times New Roman" w:eastAsia="Times New Roman" w:hAnsi="Times New Roman" w:cs="Times New Roman"/>
        </w:rPr>
        <w:t>astrazeneca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johnson</w:t>
      </w:r>
      <w:proofErr w:type="spellEnd"/>
      <w:r>
        <w:rPr>
          <w:rFonts w:ascii="Times New Roman" w:eastAsia="Times New Roman" w:hAnsi="Times New Roman" w:cs="Times New Roman"/>
        </w:rPr>
        <w:t>\_and\_</w:t>
      </w:r>
      <w:proofErr w:type="spellStart"/>
      <w:r>
        <w:rPr>
          <w:rFonts w:ascii="Times New Roman" w:eastAsia="Times New Roman" w:hAnsi="Times New Roman" w:cs="Times New Roman"/>
        </w:rPr>
        <w:t>johnson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sinovac</w:t>
      </w:r>
      <w:proofErr w:type="spellEnd"/>
      <w:r>
        <w:rPr>
          <w:rFonts w:ascii="Times New Roman" w:eastAsia="Times New Roman" w:hAnsi="Times New Roman" w:cs="Times New Roman"/>
        </w:rPr>
        <w:t>", "</w:t>
      </w:r>
      <w:proofErr w:type="spellStart"/>
      <w:r>
        <w:rPr>
          <w:rFonts w:ascii="Times New Roman" w:eastAsia="Times New Roman" w:hAnsi="Times New Roman" w:cs="Times New Roman"/>
        </w:rPr>
        <w:t>sinopharm</w:t>
      </w:r>
      <w:proofErr w:type="spellEnd"/>
      <w:r>
        <w:rPr>
          <w:rFonts w:ascii="Times New Roman" w:eastAsia="Times New Roman" w:hAnsi="Times New Roman" w:cs="Times New Roman"/>
        </w:rPr>
        <w:t>", "sputnik", "vaccinated", "unvaccinated", "immunized"], 'I-Vaccine': ["vaccination", "immunization", "dose", "</w:t>
      </w:r>
      <w:proofErr w:type="spellStart"/>
      <w:r>
        <w:rPr>
          <w:rFonts w:ascii="Times New Roman" w:eastAsia="Times New Roman" w:hAnsi="Times New Roman" w:cs="Times New Roman"/>
        </w:rPr>
        <w:t>inoculation","vaccine</w:t>
      </w:r>
      <w:proofErr w:type="spellEnd"/>
      <w:r>
        <w:rPr>
          <w:rFonts w:ascii="Times New Roman" w:eastAsia="Times New Roman" w:hAnsi="Times New Roman" w:cs="Times New Roman"/>
        </w:rPr>
        <w:t>"], 'B-Mental\_Health': ["depression", "anxiety", "bipolar", "schizophrenia", "</w:t>
      </w:r>
      <w:proofErr w:type="spellStart"/>
      <w:r>
        <w:rPr>
          <w:rFonts w:ascii="Times New Roman" w:eastAsia="Times New Roman" w:hAnsi="Times New Roman" w:cs="Times New Roman"/>
        </w:rPr>
        <w:t>ptsd</w:t>
      </w:r>
      <w:proofErr w:type="spellEnd"/>
      <w:r>
        <w:rPr>
          <w:rFonts w:ascii="Times New Roman" w:eastAsia="Times New Roman" w:hAnsi="Times New Roman" w:cs="Times New Roman"/>
        </w:rPr>
        <w:t>", "OCD", "psychosis", "happiness", "self-care", "mindfulness", "psychiatric", "therapy"], 'I-Mental\_Health': ["state"], 'B-Treatment':["chemotherapy", "radiation", "dialysis", "transplant", "vaccination", "immunotherapy", "antibiotics", "antivirals", "physiotherapy", "chiropractic", "acupuncture", "orthopedic", "dermatological", "cardiac", "oncological", "surgery", "rehabilitation", "intervention", "treatment", "holistic", "palliative", "homeopathy"], 'I-Treatment': ["plan", "session", "regimen", "protocol", "procedure", "approach", "method", "intervention", "strategy", "technique", "therapy"], 'B-Access\_To\_Care': ["availability", "proximity", "affordability", "coverage", "accessibility", "transportation", "providers", "appointments", "clinics", "hospitals", "facilities", "ICU", "telehealth"],'I-Access\_To\_Care' :[ "barrier", "waitlist", "delay", "shortage", "gap", "disparity", "limitation", "restriction", "obstacle", "constraint"],"B-Condition":["asthma", "diabetes", "hypertension", "arthritis", "cancer", "stroke", "epilepsy", "dementia", "migraine", "cardiomyopathy", "anemia", "osteoporosis", "glaucoma", "</w:t>
      </w:r>
      <w:proofErr w:type="spellStart"/>
      <w:r>
        <w:rPr>
          <w:rFonts w:ascii="Times New Roman" w:eastAsia="Times New Roman" w:hAnsi="Times New Roman" w:cs="Times New Roman"/>
        </w:rPr>
        <w:t>parkinson</w:t>
      </w:r>
      <w:proofErr w:type="spellEnd"/>
      <w:r>
        <w:rPr>
          <w:rFonts w:ascii="Times New Roman" w:eastAsia="Times New Roman" w:hAnsi="Times New Roman" w:cs="Times New Roman"/>
        </w:rPr>
        <w:t>"],"I-Condition":["diagnosis", "stage", "symptom", "manifestation", "prognosis", "complication", "episode", "onset", "recurrence", "chronic", "persistent", "latent", "remission"]\}</w:t>
      </w:r>
    </w:p>
    <w:p w14:paraId="1B154C86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1B256A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A.5 </w:t>
      </w:r>
      <w:r>
        <w:rPr>
          <w:rFonts w:ascii="Times New Roman" w:eastAsia="Times New Roman" w:hAnsi="Times New Roman" w:cs="Times New Roman"/>
        </w:rPr>
        <w:t>Sample prompt to generate sentence structures for augmentation of the development set.\\</w:t>
      </w:r>
    </w:p>
    <w:p w14:paraId="0568F9BB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2741396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“For a named entity recognition task using the </w:t>
      </w:r>
      <w:proofErr w:type="spellStart"/>
      <w:r>
        <w:rPr>
          <w:rFonts w:ascii="Times New Roman" w:eastAsia="Times New Roman" w:hAnsi="Times New Roman" w:cs="Times New Roman"/>
        </w:rPr>
        <w:t>CoNLL</w:t>
      </w:r>
      <w:proofErr w:type="spellEnd"/>
      <w:r>
        <w:rPr>
          <w:rFonts w:ascii="Times New Roman" w:eastAsia="Times New Roman" w:hAnsi="Times New Roman" w:cs="Times New Roman"/>
        </w:rPr>
        <w:t xml:space="preserve"> format, the following labels are utilized \{set\_of\_non\_o\_labels\}. Here are the definitions of each label dimension \{definitions\}. </w:t>
      </w:r>
    </w:p>
    <w:p w14:paraId="0C44D0CF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470B50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generate three distinct sentence structures using all the provided labels once (in total). They should follow these conditions:</w:t>
      </w:r>
    </w:p>
    <w:p w14:paraId="18123976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0E331CA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 Labels being related to same entity dimension must follow each other in the order B-label I-label</w:t>
      </w:r>
    </w:p>
    <w:p w14:paraId="59DF7375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C5D37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2) Each sentence structure must have a different context and label order than the others</w:t>
      </w:r>
    </w:p>
    <w:p w14:paraId="4F1BAEB7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740A80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) All spaces where the labels would occur are maintained with the label names</w:t>
      </w:r>
    </w:p>
    <w:p w14:paraId="51FC9FB3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38784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) All sentences should include a minimal number of words outside of the labels, while maintaining contextual integrity</w:t>
      </w:r>
    </w:p>
    <w:p w14:paraId="6100451B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26819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re is an example: \{example\}”</w:t>
      </w:r>
    </w:p>
    <w:p w14:paraId="4EA993B6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5A9484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A.6</w:t>
      </w:r>
      <w:r>
        <w:rPr>
          <w:rFonts w:ascii="Times New Roman" w:eastAsia="Times New Roman" w:hAnsi="Times New Roman" w:cs="Times New Roman"/>
        </w:rPr>
        <w:t xml:space="preserve"> Sample prompt to generate sentence structures for augmentation of the generalization set.</w:t>
      </w:r>
    </w:p>
    <w:p w14:paraId="0EA2BB56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13F980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“For a named entity recognition task using the </w:t>
      </w:r>
      <w:proofErr w:type="spellStart"/>
      <w:r>
        <w:rPr>
          <w:rFonts w:ascii="Times New Roman" w:eastAsia="Times New Roman" w:hAnsi="Times New Roman" w:cs="Times New Roman"/>
        </w:rPr>
        <w:t>CoNLL</w:t>
      </w:r>
      <w:proofErr w:type="spellEnd"/>
      <w:r>
        <w:rPr>
          <w:rFonts w:ascii="Times New Roman" w:eastAsia="Times New Roman" w:hAnsi="Times New Roman" w:cs="Times New Roman"/>
        </w:rPr>
        <w:t xml:space="preserve"> format, the following labels are utilized \{set\_of\_non\_o\_labels\}. Here are the definitions of each label dimension \{definitions\}. </w:t>
      </w:r>
    </w:p>
    <w:p w14:paraId="65B6FF15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864C6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generate a set of three distinct sentence structures using all the provided labels once (in total). They should follow these conditions:</w:t>
      </w:r>
    </w:p>
    <w:p w14:paraId="0D1D6931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C59409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 Labels being related to same entity dimension must follow each other in the order B-label I-label</w:t>
      </w:r>
    </w:p>
    <w:p w14:paraId="47108946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06F0B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 Each sentence structure must have a different context and label order than the others</w:t>
      </w:r>
    </w:p>
    <w:p w14:paraId="1F23F131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40E8B0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) All spaces where the labels would occur are maintained with the label names</w:t>
      </w:r>
    </w:p>
    <w:p w14:paraId="39B8C457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005110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) All sentence structures should have a distinct label order and a larger number of words than these sentence structures: \{previous\_sentence\_structures\}</w:t>
      </w:r>
    </w:p>
    <w:p w14:paraId="41004D78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43A8B9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re is an example: \{example\}”</w:t>
      </w:r>
    </w:p>
    <w:p w14:paraId="3ACE3D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 Appendix B. SDOH Extraction and Analysis Pipeline Details.</w:t>
      </w:r>
    </w:p>
    <w:p w14:paraId="15152F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section we provide additional information on the NER and NLI pipelines.</w:t>
      </w:r>
    </w:p>
    <w:p w14:paraId="68CACCC8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471F0B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B.1</w:t>
      </w:r>
      <w:r>
        <w:rPr>
          <w:rFonts w:ascii="Times New Roman" w:eastAsia="Times New Roman" w:hAnsi="Times New Roman" w:cs="Times New Roman"/>
        </w:rPr>
        <w:t xml:space="preserve"> Sample Prompts to GPT-4o for entailment and contradiction set generation</w:t>
      </w:r>
    </w:p>
    <w:p w14:paraId="0D115D60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6E37E2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“Please provide a list of all single words related to this \{entity\_label\_class\} that make the following statement true: \{Statement\}”</w:t>
      </w:r>
    </w:p>
    <w:p w14:paraId="710A4B28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2F237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“Now please provide a list of all single words related to this \{entity\_label\_class\} that are contradictory the following statement: \{Statement\}”</w:t>
      </w:r>
    </w:p>
    <w:p w14:paraId="1145B1E9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9C6F2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B.2</w:t>
      </w:r>
      <w:r>
        <w:rPr>
          <w:rFonts w:ascii="Times New Roman" w:eastAsia="Times New Roman" w:hAnsi="Times New Roman" w:cs="Times New Roman"/>
        </w:rPr>
        <w:t xml:space="preserve"> NLI entailment and contradiction sets by entity type (generated by GPT-4o)</w:t>
      </w:r>
    </w:p>
    <w:p w14:paraId="20536922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AF4FE6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"Access To Care":{"entailment:[</w:t>
      </w:r>
    </w:p>
    <w:p w14:paraId="63D00F4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inic",</w:t>
      </w:r>
    </w:p>
    <w:p w14:paraId="3FE705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spital",</w:t>
      </w:r>
    </w:p>
    <w:p w14:paraId="1CCC44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ctor",</w:t>
      </w:r>
    </w:p>
    <w:p w14:paraId="636A7D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nurse",</w:t>
      </w:r>
    </w:p>
    <w:p w14:paraId="075FE7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ppointment",</w:t>
      </w:r>
    </w:p>
    <w:p w14:paraId="053AA8E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eatment",</w:t>
      </w:r>
    </w:p>
    <w:p w14:paraId="366E9DE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dication",</w:t>
      </w:r>
    </w:p>
    <w:p w14:paraId="4CAB932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armacy",</w:t>
      </w:r>
    </w:p>
    <w:p w14:paraId="6D395E3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surance",</w:t>
      </w:r>
    </w:p>
    <w:p w14:paraId="4CE13B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vider",</w:t>
      </w:r>
    </w:p>
    <w:p w14:paraId="77C3DC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ecialist",</w:t>
      </w:r>
    </w:p>
    <w:p w14:paraId="2FF183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agnosis",</w:t>
      </w:r>
    </w:p>
    <w:p w14:paraId="5F57B4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reening",</w:t>
      </w:r>
    </w:p>
    <w:p w14:paraId="42A971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erapy",</w:t>
      </w:r>
    </w:p>
    <w:p w14:paraId="79762A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sultation",</w:t>
      </w:r>
    </w:p>
    <w:p w14:paraId="455023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ferral",</w:t>
      </w:r>
    </w:p>
    <w:p w14:paraId="2E77CA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escription",</w:t>
      </w:r>
    </w:p>
    <w:p w14:paraId="44B0A1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erage",</w:t>
      </w:r>
    </w:p>
    <w:p w14:paraId="473400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egiver",</w:t>
      </w:r>
    </w:p>
    <w:p w14:paraId="30F9EA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cility",</w:t>
      </w:r>
    </w:p>
    <w:p w14:paraId="7EA999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ergency",</w:t>
      </w:r>
    </w:p>
    <w:p w14:paraId="4B65D9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rvice",</w:t>
      </w:r>
    </w:p>
    <w:p w14:paraId="1D4A0D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lthcare",</w:t>
      </w:r>
    </w:p>
    <w:p w14:paraId="3CEA87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efit",</w:t>
      </w:r>
    </w:p>
    <w:p w14:paraId="0C6B3E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CU",</w:t>
      </w:r>
    </w:p>
    <w:p w14:paraId="09370EA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ake",</w:t>
      </w:r>
    </w:p>
    <w:p w14:paraId="2039BF1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mitted",</w:t>
      </w:r>
    </w:p>
    <w:p w14:paraId="62638A9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eduled",</w:t>
      </w:r>
    </w:p>
    <w:p w14:paraId="1FC8FB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ter"</w:t>
      </w:r>
    </w:p>
    <w:p w14:paraId="7C72C6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 'contradiction':[</w:t>
      </w:r>
    </w:p>
    <w:p w14:paraId="5A264FC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rrier",</w:t>
      </w:r>
    </w:p>
    <w:p w14:paraId="0ACF3CA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lay",</w:t>
      </w:r>
    </w:p>
    <w:p w14:paraId="4B5728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available",</w:t>
      </w:r>
    </w:p>
    <w:p w14:paraId="69BA12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insured",</w:t>
      </w:r>
    </w:p>
    <w:p w14:paraId="227289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accessible",</w:t>
      </w:r>
    </w:p>
    <w:p w14:paraId="1F24A9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st",</w:t>
      </w:r>
    </w:p>
    <w:p w14:paraId="5C8FC6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pense",</w:t>
      </w:r>
    </w:p>
    <w:p w14:paraId="12BFAB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equality",</w:t>
      </w:r>
    </w:p>
    <w:p w14:paraId="5E23C09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parity",</w:t>
      </w:r>
    </w:p>
    <w:p w14:paraId="1C9F5D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tance",</w:t>
      </w:r>
    </w:p>
    <w:p w14:paraId="28DE8D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aitlist",</w:t>
      </w:r>
    </w:p>
    <w:p w14:paraId="7CEAA6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vercrowding",</w:t>
      </w:r>
    </w:p>
    <w:p w14:paraId="5113DB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reach",</w:t>
      </w:r>
    </w:p>
    <w:p w14:paraId="01D1BC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derserved",</w:t>
      </w:r>
    </w:p>
    <w:p w14:paraId="662E8B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mited",</w:t>
      </w:r>
    </w:p>
    <w:p w14:paraId="22AE9C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triction",</w:t>
      </w:r>
    </w:p>
    <w:p w14:paraId="1FAEB1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hortage",</w:t>
      </w:r>
    </w:p>
    <w:p w14:paraId="0BE412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neglect",</w:t>
      </w:r>
    </w:p>
    <w:p w14:paraId="47AD00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clusion",</w:t>
      </w:r>
    </w:p>
    <w:p w14:paraId="52F98B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equity"</w:t>
      </w:r>
    </w:p>
    <w:p w14:paraId="4A7C40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1BB2161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Age':{'entailment':['65',</w:t>
      </w:r>
    </w:p>
    <w:p w14:paraId="1A05D1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6',</w:t>
      </w:r>
    </w:p>
    <w:p w14:paraId="6C45420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7',</w:t>
      </w:r>
    </w:p>
    <w:p w14:paraId="3803C4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8',</w:t>
      </w:r>
    </w:p>
    <w:p w14:paraId="038958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9',</w:t>
      </w:r>
    </w:p>
    <w:p w14:paraId="470967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0',</w:t>
      </w:r>
    </w:p>
    <w:p w14:paraId="4ECCFF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1',</w:t>
      </w:r>
    </w:p>
    <w:p w14:paraId="297EBEA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2',</w:t>
      </w:r>
    </w:p>
    <w:p w14:paraId="7E6502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3',</w:t>
      </w:r>
    </w:p>
    <w:p w14:paraId="0424AA4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4',</w:t>
      </w:r>
    </w:p>
    <w:p w14:paraId="0DA509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5',</w:t>
      </w:r>
    </w:p>
    <w:p w14:paraId="0F7CD8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6',</w:t>
      </w:r>
    </w:p>
    <w:p w14:paraId="437BF3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7',</w:t>
      </w:r>
    </w:p>
    <w:p w14:paraId="0533B8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8',</w:t>
      </w:r>
    </w:p>
    <w:p w14:paraId="2C3D13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9',</w:t>
      </w:r>
    </w:p>
    <w:p w14:paraId="3E2BB4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0',</w:t>
      </w:r>
    </w:p>
    <w:p w14:paraId="2DCA70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1',</w:t>
      </w:r>
    </w:p>
    <w:p w14:paraId="4A49BEC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2',</w:t>
      </w:r>
    </w:p>
    <w:p w14:paraId="0A27C2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3',</w:t>
      </w:r>
    </w:p>
    <w:p w14:paraId="324CB26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4',</w:t>
      </w:r>
    </w:p>
    <w:p w14:paraId="436439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5',</w:t>
      </w:r>
    </w:p>
    <w:p w14:paraId="770D7C9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6',</w:t>
      </w:r>
    </w:p>
    <w:p w14:paraId="5B71F0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7',</w:t>
      </w:r>
    </w:p>
    <w:p w14:paraId="3D1876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8',</w:t>
      </w:r>
    </w:p>
    <w:p w14:paraId="6E7FFE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9',</w:t>
      </w:r>
    </w:p>
    <w:p w14:paraId="3F55747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0',</w:t>
      </w:r>
    </w:p>
    <w:p w14:paraId="4C61BB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1',</w:t>
      </w:r>
    </w:p>
    <w:p w14:paraId="5C7013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2',</w:t>
      </w:r>
    </w:p>
    <w:p w14:paraId="52A155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3',</w:t>
      </w:r>
    </w:p>
    <w:p w14:paraId="12694C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4',</w:t>
      </w:r>
    </w:p>
    <w:p w14:paraId="6C9912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5',</w:t>
      </w:r>
    </w:p>
    <w:p w14:paraId="47548F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6',</w:t>
      </w:r>
    </w:p>
    <w:p w14:paraId="121895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7',</w:t>
      </w:r>
    </w:p>
    <w:p w14:paraId="541DA5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8',</w:t>
      </w:r>
    </w:p>
    <w:p w14:paraId="106B6D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9',</w:t>
      </w:r>
    </w:p>
    <w:p w14:paraId="045179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0',</w:t>
      </w:r>
    </w:p>
    <w:p w14:paraId="449F2B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1',</w:t>
      </w:r>
    </w:p>
    <w:p w14:paraId="294D92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2',</w:t>
      </w:r>
    </w:p>
    <w:p w14:paraId="1FFDDF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3',</w:t>
      </w:r>
    </w:p>
    <w:p w14:paraId="6963165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4',</w:t>
      </w:r>
    </w:p>
    <w:p w14:paraId="195DFEC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'105',</w:t>
      </w:r>
    </w:p>
    <w:p w14:paraId="4603B79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6',</w:t>
      </w:r>
    </w:p>
    <w:p w14:paraId="17A7D9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7',</w:t>
      </w:r>
    </w:p>
    <w:p w14:paraId="1D3DB6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8',</w:t>
      </w:r>
    </w:p>
    <w:p w14:paraId="63A0D7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9',</w:t>
      </w:r>
    </w:p>
    <w:p w14:paraId="2C879F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0',</w:t>
      </w:r>
    </w:p>
    <w:p w14:paraId="69F5F8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1',</w:t>
      </w:r>
    </w:p>
    <w:p w14:paraId="1C4D14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2',</w:t>
      </w:r>
    </w:p>
    <w:p w14:paraId="5428FB4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3',</w:t>
      </w:r>
    </w:p>
    <w:p w14:paraId="433BAB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4',</w:t>
      </w:r>
    </w:p>
    <w:p w14:paraId="6336EF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5',</w:t>
      </w:r>
    </w:p>
    <w:p w14:paraId="4DA156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6',</w:t>
      </w:r>
    </w:p>
    <w:p w14:paraId="4192E3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7',</w:t>
      </w:r>
    </w:p>
    <w:p w14:paraId="3B2DA8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8',</w:t>
      </w:r>
    </w:p>
    <w:p w14:paraId="61AC90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9',</w:t>
      </w:r>
    </w:p>
    <w:p w14:paraId="343BB2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senior',</w:t>
      </w:r>
    </w:p>
    <w:p w14:paraId="71391B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elderly',</w:t>
      </w:r>
    </w:p>
    <w:p w14:paraId="36DBFD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aged',</w:t>
      </w:r>
    </w:p>
    <w:p w14:paraId="309AF5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senior citizen',</w:t>
      </w:r>
    </w:p>
    <w:p w14:paraId="43D26C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retiree',</w:t>
      </w:r>
    </w:p>
    <w:p w14:paraId="7AAB0BA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geriatric',</w:t>
      </w:r>
    </w:p>
    <w:p w14:paraId="0EEA1FC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old',</w:t>
      </w:r>
    </w:p>
    <w:p w14:paraId="46D17A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mature',</w:t>
      </w:r>
    </w:p>
    <w:p w14:paraId="6D6285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veteran',</w:t>
      </w:r>
    </w:p>
    <w:p w14:paraId="77B172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ancient',</w:t>
      </w:r>
    </w:p>
    <w:p w14:paraId="6D793C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pensioner',</w:t>
      </w:r>
    </w:p>
    <w:p w14:paraId="5F186A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octogenarian',</w:t>
      </w:r>
    </w:p>
    <w:p w14:paraId="46C2FA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nonagenarian',</w:t>
      </w:r>
    </w:p>
    <w:p w14:paraId="4111AC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centenarian'], 'contradiction':['1',</w:t>
      </w:r>
    </w:p>
    <w:p w14:paraId="5E1F820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',</w:t>
      </w:r>
    </w:p>
    <w:p w14:paraId="79CB1D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',</w:t>
      </w:r>
    </w:p>
    <w:p w14:paraId="002680E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',</w:t>
      </w:r>
    </w:p>
    <w:p w14:paraId="602ABC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',</w:t>
      </w:r>
    </w:p>
    <w:p w14:paraId="6286FF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',</w:t>
      </w:r>
    </w:p>
    <w:p w14:paraId="7008F4E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7',</w:t>
      </w:r>
    </w:p>
    <w:p w14:paraId="22A793E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8',</w:t>
      </w:r>
    </w:p>
    <w:p w14:paraId="11E23DC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9',</w:t>
      </w:r>
    </w:p>
    <w:p w14:paraId="2F6866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0',</w:t>
      </w:r>
    </w:p>
    <w:p w14:paraId="53242A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1',</w:t>
      </w:r>
    </w:p>
    <w:p w14:paraId="2D8166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2',</w:t>
      </w:r>
    </w:p>
    <w:p w14:paraId="5845F8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3',</w:t>
      </w:r>
    </w:p>
    <w:p w14:paraId="0F6D0BF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4',</w:t>
      </w:r>
    </w:p>
    <w:p w14:paraId="65712D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5',</w:t>
      </w:r>
    </w:p>
    <w:p w14:paraId="41D9D3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6',</w:t>
      </w:r>
    </w:p>
    <w:p w14:paraId="5C9FC41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'17',</w:t>
      </w:r>
    </w:p>
    <w:p w14:paraId="783214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8',</w:t>
      </w:r>
    </w:p>
    <w:p w14:paraId="343EAA3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19',</w:t>
      </w:r>
    </w:p>
    <w:p w14:paraId="631411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0',</w:t>
      </w:r>
    </w:p>
    <w:p w14:paraId="13FA384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1',</w:t>
      </w:r>
    </w:p>
    <w:p w14:paraId="014D34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2',</w:t>
      </w:r>
    </w:p>
    <w:p w14:paraId="09EB0F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3',</w:t>
      </w:r>
    </w:p>
    <w:p w14:paraId="19B765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4',</w:t>
      </w:r>
    </w:p>
    <w:p w14:paraId="2BCE0FB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5',</w:t>
      </w:r>
    </w:p>
    <w:p w14:paraId="1B3E0D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6',</w:t>
      </w:r>
    </w:p>
    <w:p w14:paraId="3698CF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7',</w:t>
      </w:r>
    </w:p>
    <w:p w14:paraId="1F5050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8',</w:t>
      </w:r>
    </w:p>
    <w:p w14:paraId="6729E60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29',</w:t>
      </w:r>
    </w:p>
    <w:p w14:paraId="4D6B37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0',</w:t>
      </w:r>
    </w:p>
    <w:p w14:paraId="254294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1',</w:t>
      </w:r>
    </w:p>
    <w:p w14:paraId="063E36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2',</w:t>
      </w:r>
    </w:p>
    <w:p w14:paraId="1BCC81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3',</w:t>
      </w:r>
    </w:p>
    <w:p w14:paraId="0FA1245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4',</w:t>
      </w:r>
    </w:p>
    <w:p w14:paraId="33FAC1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5',</w:t>
      </w:r>
    </w:p>
    <w:p w14:paraId="35EE185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6',</w:t>
      </w:r>
    </w:p>
    <w:p w14:paraId="0A2845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7',</w:t>
      </w:r>
    </w:p>
    <w:p w14:paraId="45EDEB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8',</w:t>
      </w:r>
    </w:p>
    <w:p w14:paraId="5364D7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39',</w:t>
      </w:r>
    </w:p>
    <w:p w14:paraId="5EAA1B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0',</w:t>
      </w:r>
    </w:p>
    <w:p w14:paraId="3EDC14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1',</w:t>
      </w:r>
    </w:p>
    <w:p w14:paraId="1C043E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2',</w:t>
      </w:r>
    </w:p>
    <w:p w14:paraId="69DB64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3',</w:t>
      </w:r>
    </w:p>
    <w:p w14:paraId="20A347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4',</w:t>
      </w:r>
    </w:p>
    <w:p w14:paraId="32F7BA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5',</w:t>
      </w:r>
    </w:p>
    <w:p w14:paraId="64AFFB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6',</w:t>
      </w:r>
    </w:p>
    <w:p w14:paraId="4E4462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7',</w:t>
      </w:r>
    </w:p>
    <w:p w14:paraId="308422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8',</w:t>
      </w:r>
    </w:p>
    <w:p w14:paraId="5819D8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49',</w:t>
      </w:r>
    </w:p>
    <w:p w14:paraId="72A313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0',</w:t>
      </w:r>
    </w:p>
    <w:p w14:paraId="753E38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1',</w:t>
      </w:r>
    </w:p>
    <w:p w14:paraId="6F1665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2',</w:t>
      </w:r>
    </w:p>
    <w:p w14:paraId="49407C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3',</w:t>
      </w:r>
    </w:p>
    <w:p w14:paraId="49E979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4',</w:t>
      </w:r>
    </w:p>
    <w:p w14:paraId="1CF5A6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5',</w:t>
      </w:r>
    </w:p>
    <w:p w14:paraId="16F896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6',</w:t>
      </w:r>
    </w:p>
    <w:p w14:paraId="59BB72D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7',</w:t>
      </w:r>
    </w:p>
    <w:p w14:paraId="0731024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8',</w:t>
      </w:r>
    </w:p>
    <w:p w14:paraId="7E3096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59',</w:t>
      </w:r>
    </w:p>
    <w:p w14:paraId="290EC9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0',</w:t>
      </w:r>
    </w:p>
    <w:p w14:paraId="3752EE1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'61',</w:t>
      </w:r>
    </w:p>
    <w:p w14:paraId="03857D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2',</w:t>
      </w:r>
    </w:p>
    <w:p w14:paraId="333B65E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63',</w:t>
      </w:r>
    </w:p>
    <w:p w14:paraId="08C0183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young',</w:t>
      </w:r>
    </w:p>
    <w:p w14:paraId="4C6EE28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youthful',</w:t>
      </w:r>
    </w:p>
    <w:p w14:paraId="54F462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adolescent',</w:t>
      </w:r>
    </w:p>
    <w:p w14:paraId="3E8125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teenager',</w:t>
      </w:r>
    </w:p>
    <w:p w14:paraId="7B98E2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juvenile',</w:t>
      </w:r>
    </w:p>
    <w:p w14:paraId="33249D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minor',</w:t>
      </w:r>
    </w:p>
    <w:p w14:paraId="1EC9B18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child',</w:t>
      </w:r>
    </w:p>
    <w:p w14:paraId="3AAB89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preteen',</w:t>
      </w:r>
    </w:p>
    <w:p w14:paraId="61D4C1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teen',</w:t>
      </w:r>
    </w:p>
    <w:p w14:paraId="3A14BE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toddler',</w:t>
      </w:r>
    </w:p>
    <w:p w14:paraId="48DE7C7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infant',</w:t>
      </w:r>
    </w:p>
    <w:p w14:paraId="1A58B9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preschooler',</w:t>
      </w:r>
    </w:p>
    <w:p w14:paraId="58CD0F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youngster',</w:t>
      </w:r>
    </w:p>
    <w:p w14:paraId="4DEA3A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adult',</w:t>
      </w:r>
    </w:p>
    <w:p w14:paraId="2DC089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youth',</w:t>
      </w:r>
    </w:p>
    <w:p w14:paraId="4E6D18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preadult',</w:t>
      </w:r>
    </w:p>
    <w:p w14:paraId="4A4E91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</w:t>
      </w:r>
      <w:proofErr w:type="spellStart"/>
      <w:r>
        <w:rPr>
          <w:rFonts w:ascii="Times New Roman" w:eastAsia="Times New Roman" w:hAnsi="Times New Roman" w:cs="Times New Roman"/>
        </w:rPr>
        <w:t>earlyadult</w:t>
      </w:r>
      <w:proofErr w:type="spellEnd"/>
      <w:r>
        <w:rPr>
          <w:rFonts w:ascii="Times New Roman" w:eastAsia="Times New Roman" w:hAnsi="Times New Roman" w:cs="Times New Roman"/>
        </w:rPr>
        <w:t>']},</w:t>
      </w:r>
    </w:p>
    <w:p w14:paraId="432D99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Condition':{'entailment':[</w:t>
      </w:r>
    </w:p>
    <w:p w14:paraId="4773195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ncer",</w:t>
      </w:r>
    </w:p>
    <w:p w14:paraId="259F98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abetes",</w:t>
      </w:r>
    </w:p>
    <w:p w14:paraId="769785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ibrosis",</w:t>
      </w:r>
    </w:p>
    <w:p w14:paraId="2DEA6F1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untington",</w:t>
      </w:r>
    </w:p>
    <w:p w14:paraId="15B4F1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kinson",</w:t>
      </w:r>
    </w:p>
    <w:p w14:paraId="598F05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S",</w:t>
      </w:r>
    </w:p>
    <w:p w14:paraId="5ED725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mentia",</w:t>
      </w:r>
    </w:p>
    <w:p w14:paraId="7ECF84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pilepsy",</w:t>
      </w:r>
    </w:p>
    <w:p w14:paraId="7A2E13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V",</w:t>
      </w:r>
    </w:p>
    <w:p w14:paraId="54AD74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IDS",</w:t>
      </w:r>
    </w:p>
    <w:p w14:paraId="1D4FBCB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upus",</w:t>
      </w:r>
    </w:p>
    <w:p w14:paraId="170894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rcoma",</w:t>
      </w:r>
    </w:p>
    <w:p w14:paraId="3F2E08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eukemia",</w:t>
      </w:r>
    </w:p>
    <w:p w14:paraId="63FD1E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ymphoma",</w:t>
      </w:r>
    </w:p>
    <w:p w14:paraId="0093D15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mophilia",</w:t>
      </w:r>
    </w:p>
    <w:p w14:paraId="41D24D1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eliac",</w:t>
      </w:r>
    </w:p>
    <w:p w14:paraId="3BE479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ohn",</w:t>
      </w:r>
    </w:p>
    <w:p w14:paraId="472151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itis",</w:t>
      </w:r>
    </w:p>
    <w:p w14:paraId="6440F6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lerosis",</w:t>
      </w:r>
    </w:p>
    <w:p w14:paraId="2B40DD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aria",</w:t>
      </w:r>
    </w:p>
    <w:p w14:paraId="72726E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uberculosis",</w:t>
      </w:r>
    </w:p>
    <w:p w14:paraId="2B08EC1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zheimer",</w:t>
      </w:r>
    </w:p>
    <w:p w14:paraId="105553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alassemia",</w:t>
      </w:r>
    </w:p>
    <w:p w14:paraId="346A30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cystinosis",</w:t>
      </w:r>
    </w:p>
    <w:p w14:paraId="68C1621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arf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DDC2B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ckle",</w:t>
      </w:r>
    </w:p>
    <w:p w14:paraId="626E40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ym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AB75B2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dometriosis",</w:t>
      </w:r>
    </w:p>
    <w:p w14:paraId="2730804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yeloma",</w:t>
      </w:r>
    </w:p>
    <w:p w14:paraId="0AB5AB2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myloidosis",</w:t>
      </w:r>
    </w:p>
    <w:p w14:paraId="76732F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urofibromatosis",</w:t>
      </w:r>
    </w:p>
    <w:p w14:paraId="3C01E17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enylketonuria",</w:t>
      </w:r>
    </w:p>
    <w:p w14:paraId="2F32D0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rphyria",</w:t>
      </w:r>
    </w:p>
    <w:p w14:paraId="4B764C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tinoblastoma",</w:t>
      </w:r>
    </w:p>
    <w:p w14:paraId="1468FB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leroderma",</w:t>
      </w:r>
    </w:p>
    <w:p w14:paraId="1A9803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ina",</w:t>
      </w:r>
    </w:p>
    <w:p w14:paraId="54B845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uscular",</w:t>
      </w:r>
    </w:p>
    <w:p w14:paraId="3C49A7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ystrophy",</w:t>
      </w:r>
    </w:p>
    <w:p w14:paraId="70BAF5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ypertension",</w:t>
      </w:r>
    </w:p>
    <w:p w14:paraId="4F634C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diomyopathy",</w:t>
      </w:r>
    </w:p>
    <w:p w14:paraId="2F7B677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patitis",</w:t>
      </w:r>
    </w:p>
    <w:p w14:paraId="2C3C9E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irrhosis",</w:t>
      </w:r>
    </w:p>
    <w:p w14:paraId="2C99EB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phropathy",</w:t>
      </w:r>
    </w:p>
    <w:p w14:paraId="27EB39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remia",</w:t>
      </w:r>
    </w:p>
    <w:p w14:paraId="06022F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lioblastoma"</w:t>
      </w:r>
    </w:p>
    <w:p w14:paraId="1CE88D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'contradiction':[</w:t>
      </w:r>
    </w:p>
    <w:p w14:paraId="209956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dache",</w:t>
      </w:r>
    </w:p>
    <w:p w14:paraId="35A975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ever",</w:t>
      </w:r>
    </w:p>
    <w:p w14:paraId="410600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ugh",</w:t>
      </w:r>
    </w:p>
    <w:p w14:paraId="1E5521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ausea",</w:t>
      </w:r>
    </w:p>
    <w:p w14:paraId="42E4A3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tigue",</w:t>
      </w:r>
    </w:p>
    <w:p w14:paraId="5861BF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zziness",</w:t>
      </w:r>
    </w:p>
    <w:p w14:paraId="38ECC1C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re",</w:t>
      </w:r>
    </w:p>
    <w:p w14:paraId="6DD2C2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tching",</w:t>
      </w:r>
    </w:p>
    <w:p w14:paraId="49869A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ash",</w:t>
      </w:r>
    </w:p>
    <w:p w14:paraId="4BCF69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d",</w:t>
      </w:r>
    </w:p>
    <w:p w14:paraId="6F1FF7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lu",</w:t>
      </w:r>
    </w:p>
    <w:p w14:paraId="387618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lergy",</w:t>
      </w:r>
    </w:p>
    <w:p w14:paraId="25A93A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rain",</w:t>
      </w:r>
    </w:p>
    <w:p w14:paraId="683E36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uise",</w:t>
      </w:r>
    </w:p>
    <w:p w14:paraId="35C46D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fection",</w:t>
      </w:r>
    </w:p>
    <w:p w14:paraId="4BAAB6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stipation",</w:t>
      </w:r>
    </w:p>
    <w:p w14:paraId="6F225A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arrhea",</w:t>
      </w:r>
    </w:p>
    <w:p w14:paraId="13E9AA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omiting",</w:t>
      </w:r>
    </w:p>
    <w:p w14:paraId="0650981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omachache",</w:t>
      </w:r>
    </w:p>
    <w:p w14:paraId="5CE702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gestion",</w:t>
      </w:r>
    </w:p>
    <w:p w14:paraId="255D43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urn",</w:t>
      </w:r>
    </w:p>
    <w:p w14:paraId="05F1152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cut",</w:t>
      </w:r>
    </w:p>
    <w:p w14:paraId="0CC631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lister",</w:t>
      </w:r>
    </w:p>
    <w:p w14:paraId="2A78C4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ne",</w:t>
      </w:r>
    </w:p>
    <w:p w14:paraId="76182E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amp",</w:t>
      </w:r>
    </w:p>
    <w:p w14:paraId="18ABC61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acture",</w:t>
      </w:r>
    </w:p>
    <w:p w14:paraId="10DA8B7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welling",</w:t>
      </w:r>
    </w:p>
    <w:p w14:paraId="2B250F6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sebleed",</w:t>
      </w:r>
    </w:p>
    <w:p w14:paraId="47CD8F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neezing",</w:t>
      </w:r>
    </w:p>
    <w:p w14:paraId="33F7D5B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ccup",</w:t>
      </w:r>
    </w:p>
    <w:p w14:paraId="45CF0F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irst",</w:t>
      </w:r>
    </w:p>
    <w:p w14:paraId="338013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hydration",</w:t>
      </w:r>
    </w:p>
    <w:p w14:paraId="5377EE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somnia",</w:t>
      </w:r>
    </w:p>
    <w:p w14:paraId="3B1628D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xiety",</w:t>
      </w:r>
    </w:p>
    <w:p w14:paraId="5C293D5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ress",</w:t>
      </w:r>
    </w:p>
    <w:p w14:paraId="3522CA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emor",</w:t>
      </w:r>
    </w:p>
    <w:p w14:paraId="12BCD5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rritation",</w:t>
      </w:r>
    </w:p>
    <w:p w14:paraId="714512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yness",</w:t>
      </w:r>
    </w:p>
    <w:p w14:paraId="01EB873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inting",</w:t>
      </w:r>
    </w:p>
    <w:p w14:paraId="43AE29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loating",</w:t>
      </w:r>
    </w:p>
    <w:p w14:paraId="0B84D1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rtburn",</w:t>
      </w:r>
    </w:p>
    <w:p w14:paraId="017318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tchiness",</w:t>
      </w:r>
    </w:p>
    <w:p w14:paraId="377410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unny",</w:t>
      </w:r>
    </w:p>
    <w:p w14:paraId="7A96C8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gestion",</w:t>
      </w:r>
    </w:p>
    <w:p w14:paraId="0584E6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nsitivity",</w:t>
      </w:r>
    </w:p>
    <w:p w14:paraId="567D1F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mbness"</w:t>
      </w:r>
    </w:p>
    <w:p w14:paraId="1940CF8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666644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Diet':{'entailment':[</w:t>
      </w:r>
    </w:p>
    <w:p w14:paraId="7C67C0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egan",</w:t>
      </w:r>
    </w:p>
    <w:p w14:paraId="334577E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egetarian",</w:t>
      </w:r>
    </w:p>
    <w:p w14:paraId="0B160A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leo",</w:t>
      </w:r>
    </w:p>
    <w:p w14:paraId="67A076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eto",</w:t>
      </w:r>
    </w:p>
    <w:p w14:paraId="11F1E9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luten-free",</w:t>
      </w:r>
    </w:p>
    <w:p w14:paraId="088677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iry-free",</w:t>
      </w:r>
    </w:p>
    <w:p w14:paraId="299149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alal",</w:t>
      </w:r>
    </w:p>
    <w:p w14:paraId="45BF38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osher",</w:t>
      </w:r>
    </w:p>
    <w:p w14:paraId="53F8D2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scatarian",</w:t>
      </w:r>
    </w:p>
    <w:p w14:paraId="0BA55F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carb",</w:t>
      </w:r>
    </w:p>
    <w:p w14:paraId="6241EB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fat",</w:t>
      </w:r>
    </w:p>
    <w:p w14:paraId="15F3EA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sodium",</w:t>
      </w:r>
    </w:p>
    <w:p w14:paraId="497B3D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diterranean",</w:t>
      </w:r>
    </w:p>
    <w:p w14:paraId="17F7373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nivore",</w:t>
      </w:r>
    </w:p>
    <w:p w14:paraId="020E96B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crobiotic",</w:t>
      </w:r>
    </w:p>
    <w:p w14:paraId="04B7F05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hole30",</w:t>
      </w:r>
    </w:p>
    <w:p w14:paraId="1F8C5D5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kaline",</w:t>
      </w:r>
    </w:p>
    <w:p w14:paraId="66E525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raw",</w:t>
      </w:r>
    </w:p>
    <w:p w14:paraId="7FDEEF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ugivore",</w:t>
      </w:r>
    </w:p>
    <w:p w14:paraId="26A61FF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sting"</w:t>
      </w:r>
    </w:p>
    <w:p w14:paraId="4E256F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'contradiction':[</w:t>
      </w:r>
    </w:p>
    <w:p w14:paraId="0D4649A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mnivore",</w:t>
      </w:r>
    </w:p>
    <w:p w14:paraId="5C835D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lanced",</w:t>
      </w:r>
    </w:p>
    <w:p w14:paraId="36AB056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lexitarian",</w:t>
      </w:r>
    </w:p>
    <w:p w14:paraId="59FA670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ndard",</w:t>
      </w:r>
    </w:p>
    <w:p w14:paraId="764F5C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xed",</w:t>
      </w:r>
    </w:p>
    <w:p w14:paraId="5DAF7A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restricted",</w:t>
      </w:r>
    </w:p>
    <w:p w14:paraId="2FF0E9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ditional",</w:t>
      </w:r>
    </w:p>
    <w:p w14:paraId="484BD1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sual",</w:t>
      </w:r>
    </w:p>
    <w:p w14:paraId="1FBCFD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gular",</w:t>
      </w:r>
    </w:p>
    <w:p w14:paraId="306117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derate"</w:t>
      </w:r>
    </w:p>
    <w:p w14:paraId="17CCCA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26730E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Disability':{'entailment':[</w:t>
      </w:r>
    </w:p>
    <w:p w14:paraId="26FD85E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abled",</w:t>
      </w:r>
    </w:p>
    <w:p w14:paraId="6705BC2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son-with-disability",</w:t>
      </w:r>
    </w:p>
    <w:p w14:paraId="620F7B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vidual-with-disability",</w:t>
      </w:r>
    </w:p>
    <w:p w14:paraId="070C85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fferently-abled",</w:t>
      </w:r>
    </w:p>
    <w:p w14:paraId="065D90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allenged",</w:t>
      </w:r>
    </w:p>
    <w:p w14:paraId="4E7C413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andicapped",</w:t>
      </w:r>
    </w:p>
    <w:p w14:paraId="0FDF55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aired",</w:t>
      </w:r>
    </w:p>
    <w:p w14:paraId="05CD597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ysically-disabled",</w:t>
      </w:r>
    </w:p>
    <w:p w14:paraId="31EDE9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ally-disabled",</w:t>
      </w:r>
    </w:p>
    <w:p w14:paraId="0F36A5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isual-impairment",</w:t>
      </w:r>
    </w:p>
    <w:p w14:paraId="3E6D17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ring-impairment",</w:t>
      </w:r>
    </w:p>
    <w:p w14:paraId="7A1A596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af",</w:t>
      </w:r>
    </w:p>
    <w:p w14:paraId="5FE41A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lind",</w:t>
      </w:r>
    </w:p>
    <w:p w14:paraId="4CEBFE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tially-sighted",</w:t>
      </w:r>
    </w:p>
    <w:p w14:paraId="1487B8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vision",</w:t>
      </w:r>
    </w:p>
    <w:p w14:paraId="35AF69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bility-impairment",</w:t>
      </w:r>
    </w:p>
    <w:p w14:paraId="257072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heelchair-user",</w:t>
      </w:r>
    </w:p>
    <w:p w14:paraId="65DDE36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inal-cord-injury",</w:t>
      </w:r>
    </w:p>
    <w:p w14:paraId="0C6950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mputee",</w:t>
      </w:r>
    </w:p>
    <w:p w14:paraId="3F54D5B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erebral-palsy",</w:t>
      </w:r>
    </w:p>
    <w:p w14:paraId="3496FB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ultiple-sclerosis",</w:t>
      </w:r>
    </w:p>
    <w:p w14:paraId="1F2A4FC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uscular-dystrophy",</w:t>
      </w:r>
    </w:p>
    <w:p w14:paraId="354383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utism-spectrum-disorder",</w:t>
      </w:r>
    </w:p>
    <w:p w14:paraId="7A1D4E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HD",</w:t>
      </w:r>
    </w:p>
    <w:p w14:paraId="5147C9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ttention-deficit-disorder",</w:t>
      </w:r>
    </w:p>
    <w:p w14:paraId="4A033A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ellectual-disability",</w:t>
      </w:r>
    </w:p>
    <w:p w14:paraId="78D55C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velopmental-disability",</w:t>
      </w:r>
    </w:p>
    <w:p w14:paraId="2C3D46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pilepsy",</w:t>
      </w:r>
    </w:p>
    <w:p w14:paraId="45D67D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chronic-pain",</w:t>
      </w:r>
    </w:p>
    <w:p w14:paraId="50A74E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ronic-fatigue-syndrome",</w:t>
      </w:r>
    </w:p>
    <w:p w14:paraId="3D7FDA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ibromyalgia",</w:t>
      </w:r>
    </w:p>
    <w:p w14:paraId="6CE444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al-health-condition",</w:t>
      </w:r>
    </w:p>
    <w:p w14:paraId="0C11BF2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polar-disorder",</w:t>
      </w:r>
    </w:p>
    <w:p w14:paraId="1FDEAD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izophrenia",</w:t>
      </w:r>
    </w:p>
    <w:p w14:paraId="3CBCB1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pression",</w:t>
      </w:r>
    </w:p>
    <w:p w14:paraId="2DF688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xiety-disorder",</w:t>
      </w:r>
    </w:p>
    <w:p w14:paraId="65D07D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TSD",</w:t>
      </w:r>
    </w:p>
    <w:p w14:paraId="0A60F8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st-traumatic-stress-disorder"</w:t>
      </w:r>
    </w:p>
    <w:p w14:paraId="4537BA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060560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le-bodied",</w:t>
      </w:r>
    </w:p>
    <w:p w14:paraId="1757B4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le",</w:t>
      </w:r>
    </w:p>
    <w:p w14:paraId="1AB5B54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-disability",</w:t>
      </w:r>
    </w:p>
    <w:p w14:paraId="47F81F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ully-abled",</w:t>
      </w:r>
    </w:p>
    <w:p w14:paraId="14DEB43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lthy",</w:t>
      </w:r>
    </w:p>
    <w:p w14:paraId="3EB3AB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unctioning-normally",</w:t>
      </w:r>
    </w:p>
    <w:p w14:paraId="0DC500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ypically-abled",</w:t>
      </w:r>
    </w:p>
    <w:p w14:paraId="59B57C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rmal",</w:t>
      </w:r>
    </w:p>
    <w:p w14:paraId="228272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act",</w:t>
      </w:r>
    </w:p>
    <w:p w14:paraId="017B45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pable",</w:t>
      </w:r>
    </w:p>
    <w:p w14:paraId="7137FB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restricted",</w:t>
      </w:r>
    </w:p>
    <w:p w14:paraId="0BBC52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affected",</w:t>
      </w:r>
    </w:p>
    <w:p w14:paraId="52AAAC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",</w:t>
      </w:r>
    </w:p>
    <w:p w14:paraId="789623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it",</w:t>
      </w:r>
    </w:p>
    <w:p w14:paraId="32E8E74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tive",</w:t>
      </w:r>
    </w:p>
    <w:p w14:paraId="2BFCC3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ependent",</w:t>
      </w:r>
    </w:p>
    <w:p w14:paraId="1AD8FE1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impaired",</w:t>
      </w:r>
    </w:p>
    <w:p w14:paraId="1197FF7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restricted-functioning",</w:t>
      </w:r>
    </w:p>
    <w:p w14:paraId="0F3117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-condition",</w:t>
      </w:r>
    </w:p>
    <w:p w14:paraId="694E5A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timal-health",</w:t>
      </w:r>
    </w:p>
    <w:p w14:paraId="7DE7B9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rmal-functioning"]},</w:t>
      </w:r>
    </w:p>
    <w:p w14:paraId="3DC68B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Education":{"entailment":[</w:t>
      </w:r>
    </w:p>
    <w:p w14:paraId="04D04A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umni",</w:t>
      </w:r>
    </w:p>
    <w:p w14:paraId="45C920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signment",</w:t>
      </w:r>
    </w:p>
    <w:p w14:paraId="4FF36B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chelor",</w:t>
      </w:r>
    </w:p>
    <w:p w14:paraId="48819D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pstone",</w:t>
      </w:r>
    </w:p>
    <w:p w14:paraId="2F9453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edit",</w:t>
      </w:r>
    </w:p>
    <w:p w14:paraId="685838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ploma",</w:t>
      </w:r>
    </w:p>
    <w:p w14:paraId="1B71D7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sertation",</w:t>
      </w:r>
    </w:p>
    <w:p w14:paraId="7965E9F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rollment",</w:t>
      </w:r>
    </w:p>
    <w:p w14:paraId="55CDDB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raduation",</w:t>
      </w:r>
    </w:p>
    <w:p w14:paraId="556813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nors",</w:t>
      </w:r>
    </w:p>
    <w:p w14:paraId="14BD4DB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ernship",</w:t>
      </w:r>
    </w:p>
    <w:p w14:paraId="3D5AD2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major",</w:t>
      </w:r>
    </w:p>
    <w:p w14:paraId="6056B9B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ster's",</w:t>
      </w:r>
    </w:p>
    <w:p w14:paraId="7A1FDC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erequisite",</w:t>
      </w:r>
    </w:p>
    <w:p w14:paraId="335DE29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earch",</w:t>
      </w:r>
    </w:p>
    <w:p w14:paraId="33CAD0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mester",</w:t>
      </w:r>
    </w:p>
    <w:p w14:paraId="06A75B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phomore",</w:t>
      </w:r>
    </w:p>
    <w:p w14:paraId="5D69F79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esis",</w:t>
      </w:r>
    </w:p>
    <w:p w14:paraId="454C947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nscript",</w:t>
      </w:r>
    </w:p>
    <w:p w14:paraId="25E8FBB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dergraduate",</w:t>
      </w:r>
    </w:p>
    <w:p w14:paraId="760E5F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iversity",</w:t>
      </w:r>
    </w:p>
    <w:p w14:paraId="206BA8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ocational",</w:t>
      </w:r>
    </w:p>
    <w:p w14:paraId="5D2EFC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ctor",</w:t>
      </w:r>
    </w:p>
    <w:p w14:paraId="6EA7DF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gineer",</w:t>
      </w:r>
    </w:p>
    <w:p w14:paraId="392ED3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rse",</w:t>
      </w:r>
    </w:p>
    <w:p w14:paraId="54844F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ecialist",</w:t>
      </w:r>
    </w:p>
    <w:p w14:paraId="72D7F6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D",</w:t>
      </w:r>
    </w:p>
    <w:p w14:paraId="62264E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wyer"</w:t>
      </w:r>
    </w:p>
    <w:p w14:paraId="72A9280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5E7222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sic",</w:t>
      </w:r>
    </w:p>
    <w:p w14:paraId="5BA5A0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assroom",</w:t>
      </w:r>
    </w:p>
    <w:p w14:paraId="7C015C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cept",</w:t>
      </w:r>
    </w:p>
    <w:p w14:paraId="5B546B2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lementary",</w:t>
      </w:r>
    </w:p>
    <w:p w14:paraId="50A025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ercise",</w:t>
      </w:r>
    </w:p>
    <w:p w14:paraId="2AC08B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mework",</w:t>
      </w:r>
    </w:p>
    <w:p w14:paraId="37B80D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oolwork",</w:t>
      </w:r>
    </w:p>
    <w:p w14:paraId="2ADE51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young",</w:t>
      </w:r>
    </w:p>
    <w:p w14:paraId="2DF18F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ld",</w:t>
      </w:r>
    </w:p>
    <w:p w14:paraId="270FA0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fant",</w:t>
      </w:r>
    </w:p>
    <w:p w14:paraId="1D9882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killed",</w:t>
      </w:r>
    </w:p>
    <w:p w14:paraId="7EE4CA7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lliterate",</w:t>
      </w:r>
    </w:p>
    <w:p w14:paraId="2A3832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iddleschool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90137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indergarten",</w:t>
      </w:r>
    </w:p>
    <w:p w14:paraId="4EAB40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by",</w:t>
      </w:r>
    </w:p>
    <w:p w14:paraId="1ADD06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ldcare",</w:t>
      </w:r>
    </w:p>
    <w:p w14:paraId="2C3F60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lay",</w:t>
      </w:r>
    </w:p>
    <w:p w14:paraId="166B6D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educated",</w:t>
      </w:r>
    </w:p>
    <w:p w14:paraId="32655B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phabet",</w:t>
      </w:r>
    </w:p>
    <w:p w14:paraId="7570D96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ok",</w:t>
      </w:r>
    </w:p>
    <w:p w14:paraId="05524E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ass",</w:t>
      </w:r>
    </w:p>
    <w:p w14:paraId="41A1AE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oring",</w:t>
      </w:r>
    </w:p>
    <w:p w14:paraId="72AA623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ily",</w:t>
      </w:r>
    </w:p>
    <w:p w14:paraId="0D861E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awing",</w:t>
      </w:r>
    </w:p>
    <w:p w14:paraId="6D4D55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eractive",</w:t>
      </w:r>
    </w:p>
    <w:p w14:paraId="4ACDDF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teracy",</w:t>
      </w:r>
    </w:p>
    <w:p w14:paraId="57073F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map",</w:t>
      </w:r>
    </w:p>
    <w:p w14:paraId="4C2D51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quiz"</w:t>
      </w:r>
    </w:p>
    <w:p w14:paraId="01ABD1B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379998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Employment":{"entailment":[</w:t>
      </w:r>
    </w:p>
    <w:p w14:paraId="1A8F52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countant",</w:t>
      </w:r>
    </w:p>
    <w:p w14:paraId="076EC6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pplication",</w:t>
      </w:r>
    </w:p>
    <w:p w14:paraId="3FD0E7A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efits",</w:t>
      </w:r>
    </w:p>
    <w:p w14:paraId="4C53CE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ss",</w:t>
      </w:r>
    </w:p>
    <w:p w14:paraId="463186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eer",</w:t>
      </w:r>
    </w:p>
    <w:p w14:paraId="74F683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tract",</w:t>
      </w:r>
    </w:p>
    <w:p w14:paraId="30118E1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worker",</w:t>
      </w:r>
    </w:p>
    <w:p w14:paraId="2C83C6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ycare",</w:t>
      </w:r>
    </w:p>
    <w:p w14:paraId="5652543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ployee",</w:t>
      </w:r>
    </w:p>
    <w:p w14:paraId="2F768E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ployer",</w:t>
      </w:r>
    </w:p>
    <w:p w14:paraId="724EB5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gineer",</w:t>
      </w:r>
    </w:p>
    <w:p w14:paraId="509CF04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re",</w:t>
      </w:r>
    </w:p>
    <w:p w14:paraId="2FBB08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ern",</w:t>
      </w:r>
    </w:p>
    <w:p w14:paraId="3534554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ob",</w:t>
      </w:r>
    </w:p>
    <w:p w14:paraId="33B926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ager",</w:t>
      </w:r>
    </w:p>
    <w:p w14:paraId="6119A4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rse",</w:t>
      </w:r>
    </w:p>
    <w:p w14:paraId="2FD083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ffice",</w:t>
      </w:r>
    </w:p>
    <w:p w14:paraId="6D5962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yroll",</w:t>
      </w:r>
    </w:p>
    <w:p w14:paraId="193657A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sition",</w:t>
      </w:r>
    </w:p>
    <w:p w14:paraId="54CD64E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motion",</w:t>
      </w:r>
    </w:p>
    <w:p w14:paraId="66A3E2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cruiter",</w:t>
      </w:r>
    </w:p>
    <w:p w14:paraId="384694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ume",</w:t>
      </w:r>
    </w:p>
    <w:p w14:paraId="06CD97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lary",</w:t>
      </w:r>
    </w:p>
    <w:p w14:paraId="1849606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cretary",</w:t>
      </w:r>
    </w:p>
    <w:p w14:paraId="5203D6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ff",</w:t>
      </w:r>
    </w:p>
    <w:p w14:paraId="784D09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pervisor",</w:t>
      </w:r>
    </w:p>
    <w:p w14:paraId="3E6A6E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ask",</w:t>
      </w:r>
    </w:p>
    <w:p w14:paraId="14160A6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am",</w:t>
      </w:r>
    </w:p>
    <w:p w14:paraId="2C995B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chnician",</w:t>
      </w:r>
    </w:p>
    <w:p w14:paraId="12512D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iner",</w:t>
      </w:r>
    </w:p>
    <w:p w14:paraId="4F3B65B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ation",</w:t>
      </w:r>
    </w:p>
    <w:p w14:paraId="34BA8E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age",</w:t>
      </w:r>
    </w:p>
    <w:p w14:paraId="73F4D1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ctor",</w:t>
      </w:r>
    </w:p>
    <w:p w14:paraId="121F29D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rse"</w:t>
      </w:r>
    </w:p>
    <w:p w14:paraId="5094B9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748C1E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sence",</w:t>
      </w:r>
    </w:p>
    <w:p w14:paraId="3E77713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efits",</w:t>
      </w:r>
    </w:p>
    <w:p w14:paraId="073E56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isis",</w:t>
      </w:r>
    </w:p>
    <w:p w14:paraId="7D9941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wntime",</w:t>
      </w:r>
    </w:p>
    <w:p w14:paraId="7B6CD4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urlough",</w:t>
      </w:r>
    </w:p>
    <w:p w14:paraId="191616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jobless",</w:t>
      </w:r>
    </w:p>
    <w:p w14:paraId="7F6CE2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yoff",</w:t>
      </w:r>
    </w:p>
    <w:p w14:paraId="0F2A5A4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ss",</w:t>
      </w:r>
    </w:p>
    <w:p w14:paraId="66D6526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-of-work",</w:t>
      </w:r>
    </w:p>
    <w:p w14:paraId="4723EF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cession",</w:t>
      </w:r>
    </w:p>
    <w:p w14:paraId="48A87A5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dundancy",</w:t>
      </w:r>
    </w:p>
    <w:p w14:paraId="026A17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ignation",</w:t>
      </w:r>
    </w:p>
    <w:p w14:paraId="3B21BB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verance",</w:t>
      </w:r>
    </w:p>
    <w:p w14:paraId="18164A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tuation",</w:t>
      </w:r>
    </w:p>
    <w:p w14:paraId="2A37AD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spension",</w:t>
      </w:r>
    </w:p>
    <w:p w14:paraId="3510F85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rmination",</w:t>
      </w:r>
    </w:p>
    <w:p w14:paraId="6712E7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employed",</w:t>
      </w:r>
    </w:p>
    <w:p w14:paraId="5B5891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ant",</w:t>
      </w:r>
    </w:p>
    <w:p w14:paraId="6FD733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fare",</w:t>
      </w:r>
    </w:p>
    <w:p w14:paraId="2DDC3B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",</w:t>
      </w:r>
    </w:p>
    <w:p w14:paraId="74DA0D0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training",</w:t>
      </w:r>
    </w:p>
    <w:p w14:paraId="6C33566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arching",</w:t>
      </w:r>
    </w:p>
    <w:p w14:paraId="0887A8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placement"</w:t>
      </w:r>
    </w:p>
    <w:p w14:paraId="57574D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4B45FB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Exercise":{"entailment":[</w:t>
      </w:r>
    </w:p>
    <w:p w14:paraId="56CF28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dio",</w:t>
      </w:r>
    </w:p>
    <w:p w14:paraId="644FF6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ogging",</w:t>
      </w:r>
    </w:p>
    <w:p w14:paraId="6AA14F5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ycling",</w:t>
      </w:r>
    </w:p>
    <w:p w14:paraId="496D74C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wimming",</w:t>
      </w:r>
    </w:p>
    <w:p w14:paraId="0726BF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owing",</w:t>
      </w:r>
    </w:p>
    <w:p w14:paraId="74801D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ossFit",</w:t>
      </w:r>
    </w:p>
    <w:p w14:paraId="71F790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fting",</w:t>
      </w:r>
    </w:p>
    <w:p w14:paraId="417A43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ilates",</w:t>
      </w:r>
    </w:p>
    <w:p w14:paraId="0A6F7B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Yoga",</w:t>
      </w:r>
    </w:p>
    <w:p w14:paraId="71E19DC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unning",</w:t>
      </w:r>
    </w:p>
    <w:p w14:paraId="776F22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ills",</w:t>
      </w:r>
    </w:p>
    <w:p w14:paraId="7D86AE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ining",</w:t>
      </w:r>
    </w:p>
    <w:p w14:paraId="32E2D31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ditioning",</w:t>
      </w:r>
    </w:p>
    <w:p w14:paraId="42C966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orkouts",</w:t>
      </w:r>
    </w:p>
    <w:p w14:paraId="43770F6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bility",</w:t>
      </w:r>
    </w:p>
    <w:p w14:paraId="49973C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erobics"</w:t>
      </w:r>
    </w:p>
    <w:p w14:paraId="49FA24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1C4D3B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dentary",</w:t>
      </w:r>
    </w:p>
    <w:p w14:paraId="59F0D4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dle",</w:t>
      </w:r>
    </w:p>
    <w:p w14:paraId="0702D6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active",</w:t>
      </w:r>
    </w:p>
    <w:p w14:paraId="12E425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rmant",</w:t>
      </w:r>
    </w:p>
    <w:p w14:paraId="559013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zy",</w:t>
      </w:r>
    </w:p>
    <w:p w14:paraId="133A69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fit",</w:t>
      </w:r>
    </w:p>
    <w:p w14:paraId="42E19F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glect",</w:t>
      </w:r>
    </w:p>
    <w:p w14:paraId="64BCDE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Lethargic",</w:t>
      </w:r>
    </w:p>
    <w:p w14:paraId="3CBC62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luggish",</w:t>
      </w:r>
    </w:p>
    <w:p w14:paraId="22189E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motivated",</w:t>
      </w:r>
    </w:p>
    <w:p w14:paraId="25744A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ting",</w:t>
      </w:r>
    </w:p>
    <w:p w14:paraId="7950E7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olent",</w:t>
      </w:r>
    </w:p>
    <w:p w14:paraId="2FBF456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crastination",</w:t>
      </w:r>
    </w:p>
    <w:p w14:paraId="57D5B8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pathetic",</w:t>
      </w:r>
    </w:p>
    <w:p w14:paraId="3D163E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tic",</w:t>
      </w:r>
    </w:p>
    <w:p w14:paraId="197184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gnant",</w:t>
      </w:r>
    </w:p>
    <w:p w14:paraId="32FA79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eisurely",</w:t>
      </w:r>
    </w:p>
    <w:p w14:paraId="4E0D0E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voidance",</w:t>
      </w:r>
    </w:p>
    <w:p w14:paraId="65E9FC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glectful",</w:t>
      </w:r>
    </w:p>
    <w:p w14:paraId="5C75AB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-of-shape"</w:t>
      </w:r>
    </w:p>
    <w:p w14:paraId="293C42C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07DA18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Family Member":{"entailment":[</w:t>
      </w:r>
    </w:p>
    <w:p w14:paraId="54DFEC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ld",</w:t>
      </w:r>
    </w:p>
    <w:p w14:paraId="2D92AAA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n",</w:t>
      </w:r>
    </w:p>
    <w:p w14:paraId="6EA9AA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ughter"</w:t>
      </w:r>
    </w:p>
    <w:p w14:paraId="7DF439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1D51B9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usin",</w:t>
      </w:r>
    </w:p>
    <w:p w14:paraId="63501C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ster",</w:t>
      </w:r>
    </w:p>
    <w:p w14:paraId="137439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other",</w:t>
      </w:r>
    </w:p>
    <w:p w14:paraId="6CD284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bling",</w:t>
      </w:r>
    </w:p>
    <w:p w14:paraId="633DFE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randma",</w:t>
      </w:r>
    </w:p>
    <w:p w14:paraId="5C564D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randpa"</w:t>
      </w:r>
    </w:p>
    <w:p w14:paraId="75EAE0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4EA663F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Gender":{"entailment":[</w:t>
      </w:r>
    </w:p>
    <w:p w14:paraId="60565A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oman",</w:t>
      </w:r>
    </w:p>
    <w:p w14:paraId="6BED8EB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emale",</w:t>
      </w:r>
    </w:p>
    <w:p w14:paraId="13884D5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irl",</w:t>
      </w:r>
    </w:p>
    <w:p w14:paraId="6F0C7E4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dy",</w:t>
      </w:r>
    </w:p>
    <w:p w14:paraId="4D55BBB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fe",</w:t>
      </w:r>
    </w:p>
    <w:p w14:paraId="6D1040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ughter",</w:t>
      </w:r>
    </w:p>
    <w:p w14:paraId="23820F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al",</w:t>
      </w:r>
    </w:p>
    <w:p w14:paraId="4F9B26B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ss",</w:t>
      </w:r>
    </w:p>
    <w:p w14:paraId="0E29A8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ster",</w:t>
      </w:r>
    </w:p>
    <w:p w14:paraId="6F35FF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Queen",</w:t>
      </w:r>
    </w:p>
    <w:p w14:paraId="0598A0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triarch",</w:t>
      </w:r>
    </w:p>
    <w:p w14:paraId="4B60B2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ther",</w:t>
      </w:r>
    </w:p>
    <w:p w14:paraId="57ABCA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va",</w:t>
      </w:r>
    </w:p>
    <w:p w14:paraId="749334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ck",</w:t>
      </w:r>
    </w:p>
    <w:p w14:paraId="4E5C15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'am",</w:t>
      </w:r>
    </w:p>
    <w:p w14:paraId="3DC1EC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he",</w:t>
      </w:r>
    </w:p>
    <w:p w14:paraId="53AC2D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irl",</w:t>
      </w:r>
    </w:p>
    <w:p w14:paraId="0F69A1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grandmother",</w:t>
      </w:r>
    </w:p>
    <w:p w14:paraId="626785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eminine",</w:t>
      </w:r>
    </w:p>
    <w:p w14:paraId="387E181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ster"</w:t>
      </w:r>
    </w:p>
    <w:p w14:paraId="586E7F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2223C8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",</w:t>
      </w:r>
    </w:p>
    <w:p w14:paraId="51D409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e",</w:t>
      </w:r>
    </w:p>
    <w:p w14:paraId="4E7F29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y",</w:t>
      </w:r>
    </w:p>
    <w:p w14:paraId="7F769D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tleman",</w:t>
      </w:r>
    </w:p>
    <w:p w14:paraId="048F39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usband",</w:t>
      </w:r>
    </w:p>
    <w:p w14:paraId="05A93FF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n",</w:t>
      </w:r>
    </w:p>
    <w:p w14:paraId="4907E6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ude",</w:t>
      </w:r>
    </w:p>
    <w:p w14:paraId="4F1F116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uy",</w:t>
      </w:r>
    </w:p>
    <w:p w14:paraId="75EB6C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other",</w:t>
      </w:r>
    </w:p>
    <w:p w14:paraId="63A644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triarch",</w:t>
      </w:r>
    </w:p>
    <w:p w14:paraId="7CAC1D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ther",</w:t>
      </w:r>
    </w:p>
    <w:p w14:paraId="71ED4F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cho",</w:t>
      </w:r>
    </w:p>
    <w:p w14:paraId="381AEE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",</w:t>
      </w:r>
    </w:p>
    <w:p w14:paraId="7C3875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binary",</w:t>
      </w:r>
    </w:p>
    <w:p w14:paraId="1D0D176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derqueer",</w:t>
      </w:r>
    </w:p>
    <w:p w14:paraId="1A4714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derfluid",</w:t>
      </w:r>
    </w:p>
    <w:p w14:paraId="33FD40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gender",</w:t>
      </w:r>
    </w:p>
    <w:p w14:paraId="15B05FC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gender", </w:t>
      </w:r>
    </w:p>
    <w:p w14:paraId="2A55FD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miboy"</w:t>
      </w:r>
    </w:p>
    <w:p w14:paraId="3FDF6D1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7967C8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Geographic Entity":{"entailment":[</w:t>
      </w:r>
    </w:p>
    <w:p w14:paraId="1D968B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gland",</w:t>
      </w:r>
    </w:p>
    <w:p w14:paraId="336D7F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otland",</w:t>
      </w:r>
    </w:p>
    <w:p w14:paraId="0AD1545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ales",</w:t>
      </w:r>
    </w:p>
    <w:p w14:paraId="1B9DF5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reland",</w:t>
      </w:r>
    </w:p>
    <w:p w14:paraId="15EBDC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SA",</w:t>
      </w:r>
    </w:p>
    <w:p w14:paraId="1471D7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nada",</w:t>
      </w:r>
    </w:p>
    <w:p w14:paraId="6E6A921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ustralia",</w:t>
      </w:r>
    </w:p>
    <w:p w14:paraId="097311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w Zealand",</w:t>
      </w:r>
    </w:p>
    <w:p w14:paraId="1E8103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ndon",</w:t>
      </w:r>
    </w:p>
    <w:p w14:paraId="567DC7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ydney",</w:t>
      </w:r>
    </w:p>
    <w:p w14:paraId="3263AB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oronto",</w:t>
      </w:r>
    </w:p>
    <w:p w14:paraId="34B8DB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ublin",</w:t>
      </w:r>
    </w:p>
    <w:p w14:paraId="32BDF5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dinburgh",</w:t>
      </w:r>
    </w:p>
    <w:p w14:paraId="3C92C9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lbourne",</w:t>
      </w:r>
    </w:p>
    <w:p w14:paraId="663C63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ncouver",</w:t>
      </w:r>
    </w:p>
    <w:p w14:paraId="35CD2F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lasgow",</w:t>
      </w:r>
    </w:p>
    <w:p w14:paraId="1B978F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uckland",</w:t>
      </w:r>
    </w:p>
    <w:p w14:paraId="2061D2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uston",</w:t>
      </w:r>
    </w:p>
    <w:p w14:paraId="63CA86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cago",</w:t>
      </w:r>
    </w:p>
    <w:p w14:paraId="6B8C88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San Francisco",</w:t>
      </w:r>
    </w:p>
    <w:p w14:paraId="094E6B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w York",</w:t>
      </w:r>
    </w:p>
    <w:p w14:paraId="2083775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s Angeles",</w:t>
      </w:r>
    </w:p>
    <w:p w14:paraId="6E8566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ston",</w:t>
      </w:r>
    </w:p>
    <w:p w14:paraId="0EB42A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attle",</w:t>
      </w:r>
    </w:p>
    <w:p w14:paraId="30DC51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isbane",</w:t>
      </w:r>
    </w:p>
    <w:p w14:paraId="0F2001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th",</w:t>
      </w:r>
    </w:p>
    <w:p w14:paraId="59E668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lgary",</w:t>
      </w:r>
    </w:p>
    <w:p w14:paraId="773207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ttawa",</w:t>
      </w:r>
    </w:p>
    <w:p w14:paraId="555B3D3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chester",</w:t>
      </w:r>
    </w:p>
    <w:p w14:paraId="284975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lfast",</w:t>
      </w:r>
    </w:p>
    <w:p w14:paraId="253434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ington",</w:t>
      </w:r>
    </w:p>
    <w:p w14:paraId="5EDD7D1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elaide",</w:t>
      </w:r>
    </w:p>
    <w:p w14:paraId="7213F3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ansas City",</w:t>
      </w:r>
    </w:p>
    <w:p w14:paraId="02717F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iladelphia",</w:t>
      </w:r>
    </w:p>
    <w:p w14:paraId="57277B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tlanta",</w:t>
      </w:r>
    </w:p>
    <w:p w14:paraId="20C6D9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n Diego",</w:t>
      </w:r>
    </w:p>
    <w:p w14:paraId="078B22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nneapolis",</w:t>
      </w:r>
    </w:p>
    <w:p w14:paraId="7FB99B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ltimore",</w:t>
      </w:r>
    </w:p>
    <w:p w14:paraId="0E94DEA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ited States",</w:t>
      </w:r>
    </w:p>
    <w:p w14:paraId="002ECB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w York",</w:t>
      </w:r>
    </w:p>
    <w:p w14:paraId="1E3F83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te",</w:t>
      </w:r>
    </w:p>
    <w:p w14:paraId="05B4AE5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vince"], "contradiction":[</w:t>
      </w:r>
    </w:p>
    <w:p w14:paraId="7F91B5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ance",</w:t>
      </w:r>
    </w:p>
    <w:p w14:paraId="13DC4F7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rmany",</w:t>
      </w:r>
    </w:p>
    <w:p w14:paraId="05E1D05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ain",</w:t>
      </w:r>
    </w:p>
    <w:p w14:paraId="43035F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taly",</w:t>
      </w:r>
    </w:p>
    <w:p w14:paraId="7380B6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na",</w:t>
      </w:r>
    </w:p>
    <w:p w14:paraId="2BD5606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apan",</w:t>
      </w:r>
    </w:p>
    <w:p w14:paraId="33E0FC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ussia",</w:t>
      </w:r>
    </w:p>
    <w:p w14:paraId="5945AD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azil",</w:t>
      </w:r>
    </w:p>
    <w:p w14:paraId="612F1F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uth Korea",</w:t>
      </w:r>
    </w:p>
    <w:p w14:paraId="67D315B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xico",</w:t>
      </w:r>
    </w:p>
    <w:p w14:paraId="27F3F8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a",</w:t>
      </w:r>
    </w:p>
    <w:p w14:paraId="5583A34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rgentina",</w:t>
      </w:r>
    </w:p>
    <w:p w14:paraId="361B634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urkey",</w:t>
      </w:r>
    </w:p>
    <w:p w14:paraId="53BBC8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udi Arabia",</w:t>
      </w:r>
    </w:p>
    <w:p w14:paraId="6619C4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ailand",</w:t>
      </w:r>
    </w:p>
    <w:p w14:paraId="05A016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weden",</w:t>
      </w:r>
    </w:p>
    <w:p w14:paraId="698E52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rway",</w:t>
      </w:r>
    </w:p>
    <w:p w14:paraId="13F552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nmark",</w:t>
      </w:r>
    </w:p>
    <w:p w14:paraId="456E245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reece",</w:t>
      </w:r>
    </w:p>
    <w:p w14:paraId="2D746A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therlands",</w:t>
      </w:r>
    </w:p>
    <w:p w14:paraId="661B35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rtugal",</w:t>
      </w:r>
    </w:p>
    <w:p w14:paraId="3CEE4B7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Poland",</w:t>
      </w:r>
    </w:p>
    <w:p w14:paraId="1CD2929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zechia", </w:t>
      </w:r>
    </w:p>
    <w:p w14:paraId="554F5E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ungary",</w:t>
      </w:r>
    </w:p>
    <w:p w14:paraId="60DE1A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ietnam",</w:t>
      </w:r>
    </w:p>
    <w:p w14:paraId="43BAEF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aysia",</w:t>
      </w:r>
    </w:p>
    <w:p w14:paraId="75785F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onesia",</w:t>
      </w:r>
    </w:p>
    <w:p w14:paraId="25FC82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gypt",</w:t>
      </w:r>
    </w:p>
    <w:p w14:paraId="631C3B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le",</w:t>
      </w:r>
    </w:p>
    <w:p w14:paraId="4D1D5D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ombia",</w:t>
      </w:r>
    </w:p>
    <w:p w14:paraId="7AA2BD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ran",</w:t>
      </w:r>
    </w:p>
    <w:p w14:paraId="504EE7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srael",</w:t>
      </w:r>
    </w:p>
    <w:p w14:paraId="7E2236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kistan",</w:t>
      </w:r>
    </w:p>
    <w:p w14:paraId="018F84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ngladesh",</w:t>
      </w:r>
    </w:p>
    <w:p w14:paraId="79DA779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kraine",</w:t>
      </w:r>
    </w:p>
    <w:p w14:paraId="4D29CC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u",</w:t>
      </w:r>
    </w:p>
    <w:p w14:paraId="5794FD7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omania",</w:t>
      </w:r>
    </w:p>
    <w:p w14:paraId="09CCA6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ordan",</w:t>
      </w:r>
    </w:p>
    <w:p w14:paraId="0B0C44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ilippines",</w:t>
      </w:r>
    </w:p>
    <w:p w14:paraId="709A968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ri Lanka",</w:t>
      </w:r>
    </w:p>
    <w:p w14:paraId="758ED9D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pal",</w:t>
      </w:r>
    </w:p>
    <w:p w14:paraId="044905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AE"  </w:t>
      </w:r>
    </w:p>
    <w:p w14:paraId="0063B5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0C2828A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Housing":{"entailment":[</w:t>
      </w:r>
    </w:p>
    <w:p w14:paraId="7BAC3F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meless",</w:t>
      </w:r>
    </w:p>
    <w:p w14:paraId="1A10A9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placed",</w:t>
      </w:r>
    </w:p>
    <w:p w14:paraId="0C5247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grant",</w:t>
      </w:r>
    </w:p>
    <w:p w14:paraId="4B9F10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nsient",</w:t>
      </w:r>
    </w:p>
    <w:p w14:paraId="305BA0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quatter",</w:t>
      </w:r>
    </w:p>
    <w:p w14:paraId="4622E8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useless",</w:t>
      </w:r>
    </w:p>
    <w:p w14:paraId="4445CC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stitute",</w:t>
      </w:r>
    </w:p>
    <w:p w14:paraId="44B9C06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housed",</w:t>
      </w:r>
    </w:p>
    <w:p w14:paraId="251784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anderer",</w:t>
      </w:r>
    </w:p>
    <w:p w14:paraId="1240A6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madic",</w:t>
      </w:r>
    </w:p>
    <w:p w14:paraId="552E8F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fugee",</w:t>
      </w:r>
    </w:p>
    <w:p w14:paraId="765507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ifter",</w:t>
      </w:r>
    </w:p>
    <w:p w14:paraId="37037E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overished",</w:t>
      </w:r>
    </w:p>
    <w:p w14:paraId="1C0DA9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gent",</w:t>
      </w:r>
    </w:p>
    <w:p w14:paraId="53276D7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victed",</w:t>
      </w:r>
    </w:p>
    <w:p w14:paraId="2AA035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iled",</w:t>
      </w:r>
    </w:p>
    <w:p w14:paraId="5F2952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heltered",</w:t>
      </w:r>
    </w:p>
    <w:p w14:paraId="4F58FE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ootless",</w:t>
      </w:r>
    </w:p>
    <w:p w14:paraId="243595E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gabond",</w:t>
      </w:r>
    </w:p>
    <w:p w14:paraId="36C4E5A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cast",</w:t>
      </w:r>
    </w:p>
    <w:p w14:paraId="3AAA577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helter",</w:t>
      </w:r>
    </w:p>
    <w:p w14:paraId="33EA1B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Temporary"</w:t>
      </w:r>
    </w:p>
    <w:p w14:paraId="371B376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2A2A3B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used",</w:t>
      </w:r>
    </w:p>
    <w:p w14:paraId="313FFE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ttled",</w:t>
      </w:r>
    </w:p>
    <w:p w14:paraId="7F17B1A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dged",</w:t>
      </w:r>
    </w:p>
    <w:p w14:paraId="4B079E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weller",</w:t>
      </w:r>
    </w:p>
    <w:p w14:paraId="7E5583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nant",</w:t>
      </w:r>
    </w:p>
    <w:p w14:paraId="31955A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meowner",</w:t>
      </w:r>
    </w:p>
    <w:p w14:paraId="49CDA4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prietor",</w:t>
      </w:r>
    </w:p>
    <w:p w14:paraId="7131F5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dger",</w:t>
      </w:r>
    </w:p>
    <w:p w14:paraId="2492EC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arder",</w:t>
      </w:r>
    </w:p>
    <w:p w14:paraId="339669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easeholder",</w:t>
      </w:r>
    </w:p>
    <w:p w14:paraId="2C4709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nter",</w:t>
      </w:r>
    </w:p>
    <w:p w14:paraId="3C351E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ndlord",</w:t>
      </w:r>
    </w:p>
    <w:p w14:paraId="5CCF09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ndlady",</w:t>
      </w:r>
    </w:p>
    <w:p w14:paraId="0DB419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useholder",</w:t>
      </w:r>
    </w:p>
    <w:p w14:paraId="51461EC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prietor",</w:t>
      </w:r>
    </w:p>
    <w:p w14:paraId="0A1794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use",</w:t>
      </w:r>
    </w:p>
    <w:p w14:paraId="459E706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partment",</w:t>
      </w:r>
    </w:p>
    <w:p w14:paraId="6A4AF8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do",</w:t>
      </w:r>
    </w:p>
    <w:p w14:paraId="592C6B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illa",</w:t>
      </w:r>
    </w:p>
    <w:p w14:paraId="1835D8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ttage"</w:t>
      </w:r>
    </w:p>
    <w:p w14:paraId="64CA87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48CAF1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Income":{"entailment":[</w:t>
      </w:r>
    </w:p>
    <w:p w14:paraId="2CAE920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gh-income",</w:t>
      </w:r>
    </w:p>
    <w:p w14:paraId="40257E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althy",</w:t>
      </w:r>
    </w:p>
    <w:p w14:paraId="79653C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ffluent",</w:t>
      </w:r>
    </w:p>
    <w:p w14:paraId="3BD23C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sperous",</w:t>
      </w:r>
    </w:p>
    <w:p w14:paraId="0B793D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ich",</w:t>
      </w:r>
    </w:p>
    <w:p w14:paraId="452E92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-off",</w:t>
      </w:r>
    </w:p>
    <w:p w14:paraId="26BF5C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aded",</w:t>
      </w:r>
    </w:p>
    <w:p w14:paraId="165096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lourishing",</w:t>
      </w:r>
    </w:p>
    <w:p w14:paraId="2CA0FD5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ulent",</w:t>
      </w:r>
    </w:p>
    <w:p w14:paraId="37233E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vish",</w:t>
      </w:r>
    </w:p>
    <w:p w14:paraId="5E1FD8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riving",</w:t>
      </w:r>
    </w:p>
    <w:p w14:paraId="06B465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fortable",</w:t>
      </w:r>
    </w:p>
    <w:p w14:paraId="51A999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lite",</w:t>
      </w:r>
    </w:p>
    <w:p w14:paraId="7275D9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ivileged",</w:t>
      </w:r>
    </w:p>
    <w:p w14:paraId="2E26AE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llionaire",</w:t>
      </w:r>
    </w:p>
    <w:p w14:paraId="1D0E3A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llionaire",</w:t>
      </w:r>
    </w:p>
    <w:p w14:paraId="45F0F7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ffluence",</w:t>
      </w:r>
    </w:p>
    <w:p w14:paraId="484DE7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ycoon",</w:t>
      </w:r>
    </w:p>
    <w:p w14:paraId="6FA88FA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gnate",</w:t>
      </w:r>
    </w:p>
    <w:p w14:paraId="309B585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ristocrat",</w:t>
      </w:r>
    </w:p>
    <w:p w14:paraId="529848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Plutocrat"</w:t>
      </w:r>
    </w:p>
    <w:p w14:paraId="3725739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32CF49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or",</w:t>
      </w:r>
    </w:p>
    <w:p w14:paraId="554A876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overished",</w:t>
      </w:r>
    </w:p>
    <w:p w14:paraId="273969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edy",</w:t>
      </w:r>
    </w:p>
    <w:p w14:paraId="609294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ruggling",</w:t>
      </w:r>
    </w:p>
    <w:p w14:paraId="7267E7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stitute",</w:t>
      </w:r>
    </w:p>
    <w:p w14:paraId="172E6A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income",</w:t>
      </w:r>
    </w:p>
    <w:p w14:paraId="6AB793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derprivileged",</w:t>
      </w:r>
    </w:p>
    <w:p w14:paraId="1F9DA7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roke",</w:t>
      </w:r>
    </w:p>
    <w:p w14:paraId="7E310E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gent",</w:t>
      </w:r>
    </w:p>
    <w:p w14:paraId="3B084A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advantaged",</w:t>
      </w:r>
    </w:p>
    <w:p w14:paraId="483160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nniless",</w:t>
      </w:r>
    </w:p>
    <w:p w14:paraId="29507F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ard-up",</w:t>
      </w:r>
    </w:p>
    <w:p w14:paraId="10483DA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and-to-mouth",</w:t>
      </w:r>
    </w:p>
    <w:p w14:paraId="3E71FC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conomizing",</w:t>
      </w:r>
    </w:p>
    <w:p w14:paraId="3603877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ugal",</w:t>
      </w:r>
    </w:p>
    <w:p w14:paraId="4071EA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orking-class",</w:t>
      </w:r>
    </w:p>
    <w:p w14:paraId="6D32A9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dest",</w:t>
      </w:r>
    </w:p>
    <w:p w14:paraId="4B94E1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come-restricted",</w:t>
      </w:r>
    </w:p>
    <w:p w14:paraId="299094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derpaid",</w:t>
      </w:r>
    </w:p>
    <w:p w14:paraId="2AB03C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sidized"</w:t>
      </w:r>
    </w:p>
    <w:p w14:paraId="460044E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136086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Insurance Status":{"entailment":[</w:t>
      </w:r>
    </w:p>
    <w:p w14:paraId="7925C5C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sured",</w:t>
      </w:r>
    </w:p>
    <w:p w14:paraId="3920872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ered",</w:t>
      </w:r>
    </w:p>
    <w:p w14:paraId="2FECED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tected",</w:t>
      </w:r>
    </w:p>
    <w:p w14:paraId="2F58AD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icyholder",</w:t>
      </w:r>
    </w:p>
    <w:p w14:paraId="7813D4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scriber",</w:t>
      </w:r>
    </w:p>
    <w:p w14:paraId="2BCD0A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eficiary",</w:t>
      </w:r>
    </w:p>
    <w:p w14:paraId="741B60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rolled",</w:t>
      </w:r>
    </w:p>
    <w:p w14:paraId="5950EF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lanholder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0F5717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ticipant",</w:t>
      </w:r>
    </w:p>
    <w:p w14:paraId="330D9D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mber",</w:t>
      </w:r>
    </w:p>
    <w:p w14:paraId="2C5EDE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ertificate-holder",</w:t>
      </w:r>
    </w:p>
    <w:p w14:paraId="4E9959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pendent",</w:t>
      </w:r>
    </w:p>
    <w:p w14:paraId="6C00A05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aimant",</w:t>
      </w:r>
    </w:p>
    <w:p w14:paraId="6F152C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emium-payer",</w:t>
      </w:r>
    </w:p>
    <w:p w14:paraId="1A6B9C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-insured",</w:t>
      </w:r>
    </w:p>
    <w:p w14:paraId="2D66B7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eficiary-owner",</w:t>
      </w:r>
    </w:p>
    <w:p w14:paraId="588825A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rollee",</w:t>
      </w:r>
    </w:p>
    <w:p w14:paraId="7A19C5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cipient",</w:t>
      </w:r>
    </w:p>
    <w:p w14:paraId="49B4B1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icy-beneficiary",</w:t>
      </w:r>
    </w:p>
    <w:p w14:paraId="341C00E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-pay-holder"</w:t>
      </w:r>
    </w:p>
    <w:p w14:paraId="315BBC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], "contradiction":[</w:t>
      </w:r>
    </w:p>
    <w:p w14:paraId="275FC8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insured",</w:t>
      </w:r>
    </w:p>
    <w:p w14:paraId="2093EF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protected",</w:t>
      </w:r>
    </w:p>
    <w:p w14:paraId="66600CB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covered",</w:t>
      </w:r>
    </w:p>
    <w:p w14:paraId="0DD546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f-pay",</w:t>
      </w:r>
    </w:p>
    <w:p w14:paraId="49F27A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-of-pocket",</w:t>
      </w:r>
    </w:p>
    <w:p w14:paraId="7657282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covered",</w:t>
      </w:r>
    </w:p>
    <w:p w14:paraId="08ABA2A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insured",</w:t>
      </w:r>
    </w:p>
    <w:p w14:paraId="3B8BB5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derinsured",</w:t>
      </w:r>
    </w:p>
    <w:p w14:paraId="79C6E7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ulnerable",</w:t>
      </w:r>
    </w:p>
    <w:p w14:paraId="5E9F7D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ubscribed",</w:t>
      </w:r>
    </w:p>
    <w:p w14:paraId="27AF633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registered",</w:t>
      </w:r>
    </w:p>
    <w:p w14:paraId="0E7EE9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enrolled",</w:t>
      </w:r>
    </w:p>
    <w:p w14:paraId="35C0C7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icy-lapsed",</w:t>
      </w:r>
    </w:p>
    <w:p w14:paraId="3FA825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affiliated",</w:t>
      </w:r>
    </w:p>
    <w:p w14:paraId="30AA34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member",</w:t>
      </w:r>
    </w:p>
    <w:p w14:paraId="0CA790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covered",</w:t>
      </w:r>
    </w:p>
    <w:p w14:paraId="134D37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cluded",</w:t>
      </w:r>
    </w:p>
    <w:p w14:paraId="14659C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-coverage"</w:t>
      </w:r>
    </w:p>
    <w:p w14:paraId="1938DFA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35E81F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nguage":{"entailment":[</w:t>
      </w:r>
    </w:p>
    <w:p w14:paraId="250FF6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glophone",</w:t>
      </w:r>
    </w:p>
    <w:p w14:paraId="70607F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-speaking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115FA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talking",</w:t>
      </w:r>
    </w:p>
    <w:p w14:paraId="034763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fluent",</w:t>
      </w:r>
    </w:p>
    <w:p w14:paraId="64D37B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proficient",</w:t>
      </w:r>
    </w:p>
    <w:p w14:paraId="204475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literate",</w:t>
      </w:r>
    </w:p>
    <w:p w14:paraId="7D6CFA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user",</w:t>
      </w:r>
    </w:p>
    <w:p w14:paraId="58CD7F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native",</w:t>
      </w:r>
    </w:p>
    <w:p w14:paraId="5EA22B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conversant",</w:t>
      </w:r>
    </w:p>
    <w:p w14:paraId="0E63C0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articulate",</w:t>
      </w:r>
    </w:p>
    <w:p w14:paraId="23DCC9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-communicator",</w:t>
      </w:r>
    </w:p>
    <w:p w14:paraId="683240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ngl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AF286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iligual</w:t>
      </w:r>
      <w:proofErr w:type="spellEnd"/>
      <w:r>
        <w:rPr>
          <w:rFonts w:ascii="Times New Roman" w:eastAsia="Times New Roman" w:hAnsi="Times New Roman" w:cs="Times New Roman"/>
        </w:rPr>
        <w:t>"</w:t>
      </w:r>
    </w:p>
    <w:p w14:paraId="7513C0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11DE03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pan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D39C5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ren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C617F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erm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358A87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darin",</w:t>
      </w:r>
    </w:p>
    <w:p w14:paraId="3B4352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rabic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0C16CC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us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7767A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ind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74F6E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apan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D5C01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kor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DA6EC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tal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7C139B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ortugu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AD041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wahil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26051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urdu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433EC5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engal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6FF31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vietnam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7116E7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urk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2C8B6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ha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90D7D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er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58CCD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ish",</w:t>
      </w:r>
    </w:p>
    <w:p w14:paraId="05A2B8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dut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E9A29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reek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B44AC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ebrew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491BA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alay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5B11A4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agalog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64A49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ndone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AE031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amil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5CDC4A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elugu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FD3BA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wed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AE6C7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norweg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27391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inn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69C875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dan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E00ACF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unjab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AF80E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ujarat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94269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anton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E722B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ukrai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52A6F2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unga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7F66A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om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3553A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ze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7B5635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lovak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4B0A1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erb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73BFA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roa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1385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os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EE976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ulga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D6B54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lb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998F3C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eorg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BCC17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rme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FA38C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kurd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05587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ashto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C3B082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omal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FB44F7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zulu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358F11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mharic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62561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yiddish</w:t>
      </w:r>
      <w:proofErr w:type="spellEnd"/>
      <w:r>
        <w:rPr>
          <w:rFonts w:ascii="Times New Roman" w:eastAsia="Times New Roman" w:hAnsi="Times New Roman" w:cs="Times New Roman"/>
        </w:rPr>
        <w:t>"</w:t>
      </w:r>
    </w:p>
    <w:p w14:paraId="2312F3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291E2E1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"Marital Status":{"entailment":[</w:t>
      </w:r>
    </w:p>
    <w:p w14:paraId="05DA45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rried",</w:t>
      </w:r>
    </w:p>
    <w:p w14:paraId="219BB0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d",</w:t>
      </w:r>
    </w:p>
    <w:p w14:paraId="6CC095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ouse",</w:t>
      </w:r>
    </w:p>
    <w:p w14:paraId="3346E70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usband",</w:t>
      </w:r>
    </w:p>
    <w:p w14:paraId="4218A7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fe",</w:t>
      </w:r>
    </w:p>
    <w:p w14:paraId="46E330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tnered",</w:t>
      </w:r>
    </w:p>
    <w:p w14:paraId="14BD835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dded",</w:t>
      </w:r>
    </w:p>
    <w:p w14:paraId="4563DC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tched",</w:t>
      </w:r>
    </w:p>
    <w:p w14:paraId="231769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trothed",</w:t>
      </w:r>
    </w:p>
    <w:p w14:paraId="543026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trimonial",</w:t>
      </w:r>
    </w:p>
    <w:p w14:paraId="564335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ptial",</w:t>
      </w:r>
    </w:p>
    <w:p w14:paraId="6B553C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upled",</w:t>
      </w:r>
    </w:p>
    <w:p w14:paraId="3FECE2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oined",</w:t>
      </w:r>
    </w:p>
    <w:p w14:paraId="7DB998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-union",</w:t>
      </w:r>
    </w:p>
    <w:p w14:paraId="5415637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spoused",</w:t>
      </w:r>
    </w:p>
    <w:p w14:paraId="5396D3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jugally-bound",</w:t>
      </w:r>
    </w:p>
    <w:p w14:paraId="5C3FC9C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fe-partner",</w:t>
      </w:r>
    </w:p>
    <w:p w14:paraId="162DB3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-wedlock",</w:t>
      </w:r>
    </w:p>
    <w:p w14:paraId="723A39E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egally-bound",</w:t>
      </w:r>
    </w:p>
    <w:p w14:paraId="3ECB763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ousal"</w:t>
      </w:r>
    </w:p>
    <w:p w14:paraId="1E839B4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39E82D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married",</w:t>
      </w:r>
    </w:p>
    <w:p w14:paraId="1B22E7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ngle",</w:t>
      </w:r>
    </w:p>
    <w:p w14:paraId="2511D8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chelor",</w:t>
      </w:r>
    </w:p>
    <w:p w14:paraId="38A80BE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chelorette",</w:t>
      </w:r>
    </w:p>
    <w:p w14:paraId="21DCD1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vorced",</w:t>
      </w:r>
    </w:p>
    <w:p w14:paraId="2F6AFE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dowed",</w:t>
      </w:r>
    </w:p>
    <w:p w14:paraId="36BD9B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parated",</w:t>
      </w:r>
    </w:p>
    <w:p w14:paraId="23108F1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in-union",</w:t>
      </w:r>
    </w:p>
    <w:p w14:paraId="4D4EA5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wed",</w:t>
      </w:r>
    </w:p>
    <w:p w14:paraId="5D4021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married",</w:t>
      </w:r>
    </w:p>
    <w:p w14:paraId="00532D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lo",</w:t>
      </w:r>
    </w:p>
    <w:p w14:paraId="11FB0D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ependent",</w:t>
      </w:r>
    </w:p>
    <w:p w14:paraId="67446B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vailable",</w:t>
      </w:r>
    </w:p>
    <w:p w14:paraId="46D98D6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partnered",</w:t>
      </w:r>
    </w:p>
    <w:p w14:paraId="231217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ngle-status",</w:t>
      </w:r>
    </w:p>
    <w:p w14:paraId="080D68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conjugated",</w:t>
      </w:r>
    </w:p>
    <w:p w14:paraId="05720D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attached",</w:t>
      </w:r>
    </w:p>
    <w:p w14:paraId="036B54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marital",</w:t>
      </w:r>
    </w:p>
    <w:p w14:paraId="47A62A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ngle-person",</w:t>
      </w:r>
    </w:p>
    <w:p w14:paraId="4CC947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committed"</w:t>
      </w:r>
    </w:p>
    <w:p w14:paraId="60D803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5A174A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Mental Health":{"entailment":[</w:t>
      </w:r>
    </w:p>
    <w:p w14:paraId="4A9CBD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anxiety-disorder",</w:t>
      </w:r>
    </w:p>
    <w:p w14:paraId="7A0CEF1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pression",</w:t>
      </w:r>
    </w:p>
    <w:p w14:paraId="5D3C2F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polar-disorder",</w:t>
      </w:r>
    </w:p>
    <w:p w14:paraId="68E8B14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izophrenia",</w:t>
      </w:r>
    </w:p>
    <w:p w14:paraId="41E58B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bsessive-compulsive-disorder",</w:t>
      </w:r>
    </w:p>
    <w:p w14:paraId="1E1E87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st-traumatic-stress-disorder",</w:t>
      </w:r>
    </w:p>
    <w:p w14:paraId="144CBA7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ttention-deficit-hyperactivity-disorder",</w:t>
      </w:r>
    </w:p>
    <w:p w14:paraId="5E9A056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rderline-personality-disorder",</w:t>
      </w:r>
    </w:p>
    <w:p w14:paraId="55CF08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ating-disorder",</w:t>
      </w:r>
    </w:p>
    <w:p w14:paraId="0278AD0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nic-disorder",</w:t>
      </w:r>
    </w:p>
    <w:p w14:paraId="6A932F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cial-anxiety-disorder",</w:t>
      </w:r>
    </w:p>
    <w:p w14:paraId="2B9402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eralized-anxiety-disorder",</w:t>
      </w:r>
    </w:p>
    <w:p w14:paraId="6837782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izoaffective-disorder",</w:t>
      </w:r>
    </w:p>
    <w:p w14:paraId="330900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utism-spectrum-disorder",</w:t>
      </w:r>
    </w:p>
    <w:p w14:paraId="7B5F5F8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ysthymia",</w:t>
      </w:r>
    </w:p>
    <w:p w14:paraId="14E087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asonal-affective-disorder",</w:t>
      </w:r>
    </w:p>
    <w:p w14:paraId="04CB467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sychotic-disorder",</w:t>
      </w:r>
    </w:p>
    <w:p w14:paraId="055B4C5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matic-symptom-disorder",</w:t>
      </w:r>
    </w:p>
    <w:p w14:paraId="1A8CDB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sociative-identity-disorder",</w:t>
      </w:r>
    </w:p>
    <w:p w14:paraId="28D1AB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anoid-personality-disorder",</w:t>
      </w:r>
    </w:p>
    <w:p w14:paraId="0E9A8C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arcissistic-personality-disorder",</w:t>
      </w:r>
    </w:p>
    <w:p w14:paraId="5A1C22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voidant-personality-disorder",</w:t>
      </w:r>
    </w:p>
    <w:p w14:paraId="045A00A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pendent-personality-disorder",</w:t>
      </w:r>
    </w:p>
    <w:p w14:paraId="0BD720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strionic-personality-disorder",</w:t>
      </w:r>
    </w:p>
    <w:p w14:paraId="5705585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stance-use-disorder",</w:t>
      </w:r>
    </w:p>
    <w:p w14:paraId="031BA72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leep-disorder",</w:t>
      </w:r>
    </w:p>
    <w:p w14:paraId="56E9367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polar-II-disorder",</w:t>
      </w:r>
    </w:p>
    <w:p w14:paraId="4BDAB0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emenstrual-dysphoric-disorder",</w:t>
      </w:r>
    </w:p>
    <w:p w14:paraId="1FA283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ichotillomania",</w:t>
      </w:r>
    </w:p>
    <w:p w14:paraId="388E41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arding-disorder",</w:t>
      </w:r>
    </w:p>
    <w:p w14:paraId="446E70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ulse-control-disorder",</w:t>
      </w:r>
    </w:p>
    <w:p w14:paraId="5BE228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lusional-disorder",</w:t>
      </w:r>
    </w:p>
    <w:p w14:paraId="0E3C43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tisocial-personality-disorder",</w:t>
      </w:r>
    </w:p>
    <w:p w14:paraId="3907E7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sychotic-break",</w:t>
      </w:r>
    </w:p>
    <w:p w14:paraId="7F505B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plex-post-traumatic-stress-disorder",</w:t>
      </w:r>
    </w:p>
    <w:p w14:paraId="48CF39B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urocognitive-disorder",</w:t>
      </w:r>
    </w:p>
    <w:p w14:paraId="50E4E27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anoid-schizophrenia",</w:t>
      </w:r>
    </w:p>
    <w:p w14:paraId="77D1AF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chizophreniform-disorder",</w:t>
      </w:r>
    </w:p>
    <w:p w14:paraId="423A1C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active-attachment-disorder",</w:t>
      </w:r>
    </w:p>
    <w:p w14:paraId="4A52FC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ective-mutism",</w:t>
      </w:r>
    </w:p>
    <w:p w14:paraId="6CA637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der-dysphoria"</w:t>
      </w:r>
    </w:p>
    <w:p w14:paraId="3FACB4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5F9440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regulation",</w:t>
      </w:r>
    </w:p>
    <w:p w14:paraId="55801C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f-care",</w:t>
      </w:r>
    </w:p>
    <w:p w14:paraId="2ED54D8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mindfulness",</w:t>
      </w:r>
    </w:p>
    <w:p w14:paraId="480C263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health",</w:t>
      </w:r>
    </w:p>
    <w:p w14:paraId="15239E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f-esteem",</w:t>
      </w:r>
    </w:p>
    <w:p w14:paraId="128DBB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al-fitness",</w:t>
      </w:r>
    </w:p>
    <w:p w14:paraId="6269E2E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ditation",</w:t>
      </w:r>
    </w:p>
    <w:p w14:paraId="1332FD2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f-awareness",</w:t>
      </w:r>
    </w:p>
    <w:p w14:paraId="2625B7D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justment",</w:t>
      </w:r>
    </w:p>
    <w:p w14:paraId="1009F5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laxation",</w:t>
      </w:r>
    </w:p>
    <w:p w14:paraId="691C96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support",</w:t>
      </w:r>
    </w:p>
    <w:p w14:paraId="08D7EB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al-clarity",</w:t>
      </w:r>
    </w:p>
    <w:p w14:paraId="5E7FE2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havioral-health",</w:t>
      </w:r>
    </w:p>
    <w:p w14:paraId="6B2281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sonal-growth",</w:t>
      </w:r>
    </w:p>
    <w:p w14:paraId="25CFF7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resilience",</w:t>
      </w:r>
    </w:p>
    <w:p w14:paraId="364873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ress-management",</w:t>
      </w:r>
    </w:p>
    <w:p w14:paraId="148F25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al-state",</w:t>
      </w:r>
    </w:p>
    <w:p w14:paraId="529FDD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wellness",</w:t>
      </w:r>
    </w:p>
    <w:p w14:paraId="59F1EA3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fe-skills",</w:t>
      </w:r>
    </w:p>
    <w:p w14:paraId="30B3FE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lf-help",</w:t>
      </w:r>
    </w:p>
    <w:p w14:paraId="042615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intelligence",</w:t>
      </w:r>
    </w:p>
    <w:p w14:paraId="4401CB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ness",</w:t>
      </w:r>
    </w:p>
    <w:p w14:paraId="13F1165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sitive-mental-health"</w:t>
      </w:r>
    </w:p>
    <w:p w14:paraId="22F26F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499D297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Race Ethnicity":{"entailment":[</w:t>
      </w:r>
    </w:p>
    <w:p w14:paraId="2D4B843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hite",</w:t>
      </w:r>
    </w:p>
    <w:p w14:paraId="451C9D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auca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5CF6DA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urop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1AF90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nglo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74040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</w:t>
      </w:r>
      <w:proofErr w:type="spellStart"/>
      <w:r>
        <w:rPr>
          <w:rFonts w:ascii="Times New Roman" w:eastAsia="Times New Roman" w:hAnsi="Times New Roman" w:cs="Times New Roman"/>
        </w:rPr>
        <w:t>hispanic</w:t>
      </w:r>
      <w:proofErr w:type="spellEnd"/>
      <w:r>
        <w:rPr>
          <w:rFonts w:ascii="Times New Roman" w:eastAsia="Times New Roman" w:hAnsi="Times New Roman" w:cs="Times New Roman"/>
        </w:rPr>
        <w:t>-white",</w:t>
      </w:r>
    </w:p>
    <w:p w14:paraId="36FE111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f-</w:t>
      </w:r>
      <w:proofErr w:type="spellStart"/>
      <w:r>
        <w:rPr>
          <w:rFonts w:ascii="Times New Roman" w:eastAsia="Times New Roman" w:hAnsi="Times New Roman" w:cs="Times New Roman"/>
        </w:rPr>
        <w:t>european</w:t>
      </w:r>
      <w:proofErr w:type="spellEnd"/>
      <w:r>
        <w:rPr>
          <w:rFonts w:ascii="Times New Roman" w:eastAsia="Times New Roman" w:hAnsi="Times New Roman" w:cs="Times New Roman"/>
        </w:rPr>
        <w:t>-descent",</w:t>
      </w:r>
    </w:p>
    <w:p w14:paraId="4BE2EDA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ght-skinned",</w:t>
      </w:r>
    </w:p>
    <w:p w14:paraId="5BC33B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ir-skinned",</w:t>
      </w:r>
    </w:p>
    <w:p w14:paraId="6BDC69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uro-</w:t>
      </w:r>
      <w:proofErr w:type="spellStart"/>
      <w:r>
        <w:rPr>
          <w:rFonts w:ascii="Times New Roman" w:eastAsia="Times New Roman" w:hAnsi="Times New Roman" w:cs="Times New Roman"/>
        </w:rPr>
        <w:t>ame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1BD84A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uro-descendant",</w:t>
      </w:r>
    </w:p>
    <w:p w14:paraId="5E97BA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stern-</w:t>
      </w:r>
      <w:proofErr w:type="spellStart"/>
      <w:r>
        <w:rPr>
          <w:rFonts w:ascii="Times New Roman" w:eastAsia="Times New Roman" w:hAnsi="Times New Roman" w:cs="Times New Roman"/>
        </w:rPr>
        <w:t>europ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DCAC4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thnically-white",</w:t>
      </w:r>
    </w:p>
    <w:p w14:paraId="66E6D8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hite-</w:t>
      </w:r>
      <w:proofErr w:type="spellStart"/>
      <w:r>
        <w:rPr>
          <w:rFonts w:ascii="Times New Roman" w:eastAsia="Times New Roman" w:hAnsi="Times New Roman" w:cs="Times New Roman"/>
        </w:rPr>
        <w:t>ame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11D57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hite-</w:t>
      </w:r>
      <w:proofErr w:type="spellStart"/>
      <w:r>
        <w:rPr>
          <w:rFonts w:ascii="Times New Roman" w:eastAsia="Times New Roman" w:hAnsi="Times New Roman" w:cs="Times New Roman"/>
        </w:rPr>
        <w:t>europ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DBAC9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aucasoid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DF20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rit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7FF88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r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123A2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erm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F26EE2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ren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8AF8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tal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56678B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pan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7323D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ortugu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D7BBC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candinav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EFE07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dut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28015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elg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6CE711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ust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8D638A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wiss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D477A2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ish",</w:t>
      </w:r>
    </w:p>
    <w:p w14:paraId="0A27116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unga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7D261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om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CF231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ukrai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25D28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reek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AEACD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ulga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CEB93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erb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484C1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roa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40214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lovak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EC996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zec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699553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love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367992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sto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86BCD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atv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AAC21C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ithu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89899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us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4A49C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eorg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9FDD3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rmenian</w:t>
      </w:r>
      <w:proofErr w:type="spellEnd"/>
      <w:r>
        <w:rPr>
          <w:rFonts w:ascii="Times New Roman" w:eastAsia="Times New Roman" w:hAnsi="Times New Roman" w:cs="Times New Roman"/>
        </w:rPr>
        <w:t>"</w:t>
      </w:r>
    </w:p>
    <w:p w14:paraId="599C3F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5A34EC1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lack",</w:t>
      </w:r>
    </w:p>
    <w:p w14:paraId="3B5167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frican-ame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D09CC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f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BFAB8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ispanic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C7602A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atino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650C3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atina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76F7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6022A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cific-islander",</w:t>
      </w:r>
    </w:p>
    <w:p w14:paraId="2C2E7FC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ative-</w:t>
      </w:r>
      <w:proofErr w:type="spellStart"/>
      <w:r>
        <w:rPr>
          <w:rFonts w:ascii="Times New Roman" w:eastAsia="Times New Roman" w:hAnsi="Times New Roman" w:cs="Times New Roman"/>
        </w:rPr>
        <w:t>ame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EE9F8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genous",</w:t>
      </w:r>
    </w:p>
    <w:p w14:paraId="40E75C1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ddle-eastern",</w:t>
      </w:r>
    </w:p>
    <w:p w14:paraId="06C5C2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rab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BD45B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uth-</w:t>
      </w:r>
      <w:proofErr w:type="spellStart"/>
      <w:r>
        <w:rPr>
          <w:rFonts w:ascii="Times New Roman" w:eastAsia="Times New Roman" w:hAnsi="Times New Roman" w:cs="Times New Roman"/>
        </w:rPr>
        <w:t>a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CC4A0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ast-</w:t>
      </w:r>
      <w:proofErr w:type="spellStart"/>
      <w:r>
        <w:rPr>
          <w:rFonts w:ascii="Times New Roman" w:eastAsia="Times New Roman" w:hAnsi="Times New Roman" w:cs="Times New Roman"/>
        </w:rPr>
        <w:t>a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E5D36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utheast-</w:t>
      </w:r>
      <w:proofErr w:type="spellStart"/>
      <w:r>
        <w:rPr>
          <w:rFonts w:ascii="Times New Roman" w:eastAsia="Times New Roman" w:hAnsi="Times New Roman" w:cs="Times New Roman"/>
        </w:rPr>
        <w:t>as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900A7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ative-</w:t>
      </w:r>
      <w:proofErr w:type="spellStart"/>
      <w:r>
        <w:rPr>
          <w:rFonts w:ascii="Times New Roman" w:eastAsia="Times New Roman" w:hAnsi="Times New Roman" w:cs="Times New Roman"/>
        </w:rPr>
        <w:t>hawai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91408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merican-ind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0881B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laskan</w:t>
      </w:r>
      <w:proofErr w:type="spellEnd"/>
      <w:r>
        <w:rPr>
          <w:rFonts w:ascii="Times New Roman" w:eastAsia="Times New Roman" w:hAnsi="Times New Roman" w:cs="Times New Roman"/>
        </w:rPr>
        <w:t>-native",</w:t>
      </w:r>
    </w:p>
    <w:p w14:paraId="108845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xed-race",</w:t>
      </w:r>
    </w:p>
    <w:p w14:paraId="56D0AF0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racial",</w:t>
      </w:r>
    </w:p>
    <w:p w14:paraId="1ED831B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multiracial",</w:t>
      </w:r>
    </w:p>
    <w:p w14:paraId="66F7B8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nd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85FBF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akistan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C4FDD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angladesh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EEA65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nepal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1423A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ibet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4CDFE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ongol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DB40F4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amo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FBB01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ong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43DAB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ij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CD7652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aor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E4FEC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original",</w:t>
      </w:r>
    </w:p>
    <w:p w14:paraId="6B43C1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orres</w:t>
      </w:r>
      <w:proofErr w:type="spellEnd"/>
      <w:r>
        <w:rPr>
          <w:rFonts w:ascii="Times New Roman" w:eastAsia="Times New Roman" w:hAnsi="Times New Roman" w:cs="Times New Roman"/>
        </w:rPr>
        <w:t>-strait-islander",</w:t>
      </w:r>
    </w:p>
    <w:p w14:paraId="215349A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atinx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3D4B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nige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183AA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keny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34047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ghana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416C0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uth-</w:t>
      </w:r>
      <w:proofErr w:type="spellStart"/>
      <w:r>
        <w:rPr>
          <w:rFonts w:ascii="Times New Roman" w:eastAsia="Times New Roman" w:hAnsi="Times New Roman" w:cs="Times New Roman"/>
        </w:rPr>
        <w:t>afr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7E6B7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ama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91772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razil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3A33C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olomb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843F7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rgenti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28339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eruv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F4DD6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il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83C01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apan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1E8B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uth-</w:t>
      </w:r>
      <w:proofErr w:type="spellStart"/>
      <w:r>
        <w:rPr>
          <w:rFonts w:ascii="Times New Roman" w:eastAsia="Times New Roman" w:hAnsi="Times New Roman" w:cs="Times New Roman"/>
        </w:rPr>
        <w:t>kore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BCAB4D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vietnam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A89756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ilipino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668BD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yanmar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B42E7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ao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0AA9C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ambod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C44E8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fij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A8BD2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papu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107FB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original-</w:t>
      </w:r>
      <w:proofErr w:type="spellStart"/>
      <w:r>
        <w:rPr>
          <w:rFonts w:ascii="Times New Roman" w:eastAsia="Times New Roman" w:hAnsi="Times New Roman" w:cs="Times New Roman"/>
        </w:rPr>
        <w:t>austral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A453F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orres</w:t>
      </w:r>
      <w:proofErr w:type="spellEnd"/>
      <w:r>
        <w:rPr>
          <w:rFonts w:ascii="Times New Roman" w:eastAsia="Times New Roman" w:hAnsi="Times New Roman" w:cs="Times New Roman"/>
        </w:rPr>
        <w:t>-strait-islander",</w:t>
      </w:r>
    </w:p>
    <w:p w14:paraId="7D93366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audi-arab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39B7C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r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F049F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raqi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F58AF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ordan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85BCD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egyp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4EED0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ebanes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8D0D9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y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F471E2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chi',</w:t>
      </w:r>
    </w:p>
    <w:p w14:paraId="065D23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chin',</w:t>
      </w:r>
    </w:p>
    <w:p w14:paraId="3E1486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'</w:t>
      </w:r>
      <w:proofErr w:type="spellStart"/>
      <w:r>
        <w:rPr>
          <w:rFonts w:ascii="Times New Roman" w:eastAsia="Times New Roman" w:hAnsi="Times New Roman" w:cs="Times New Roman"/>
        </w:rPr>
        <w:t>chun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3478AB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</w:t>
      </w:r>
      <w:proofErr w:type="spellStart"/>
      <w:r>
        <w:rPr>
          <w:rFonts w:ascii="Times New Roman" w:eastAsia="Times New Roman" w:hAnsi="Times New Roman" w:cs="Times New Roman"/>
        </w:rPr>
        <w:t>chung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145CEBC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'</w:t>
      </w:r>
      <w:proofErr w:type="spellStart"/>
      <w:r>
        <w:rPr>
          <w:rFonts w:ascii="Times New Roman" w:eastAsia="Times New Roman" w:hAnsi="Times New Roman" w:cs="Times New Roman"/>
        </w:rPr>
        <w:t>hong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4BCDCB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jia',</w:t>
      </w:r>
    </w:p>
    <w:p w14:paraId="3110F64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</w:t>
      </w:r>
      <w:proofErr w:type="spellStart"/>
      <w:r>
        <w:rPr>
          <w:rFonts w:ascii="Times New Roman" w:eastAsia="Times New Roman" w:hAnsi="Times New Roman" w:cs="Times New Roman"/>
        </w:rPr>
        <w:t>joo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72C5DEF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ko',</w:t>
      </w:r>
    </w:p>
    <w:p w14:paraId="2C0747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</w:t>
      </w:r>
      <w:proofErr w:type="spellStart"/>
      <w:r>
        <w:rPr>
          <w:rFonts w:ascii="Times New Roman" w:eastAsia="Times New Roman" w:hAnsi="Times New Roman" w:cs="Times New Roman"/>
        </w:rPr>
        <w:t>kong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2E5F30B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'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14DD436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'wang',</w:t>
      </w:r>
    </w:p>
    <w:p w14:paraId="076FE5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'wet',</w:t>
      </w:r>
    </w:p>
    <w:p w14:paraId="6AD51D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</w:t>
      </w:r>
      <w:proofErr w:type="spellStart"/>
      <w:r>
        <w:rPr>
          <w:rFonts w:ascii="Times New Roman" w:eastAsia="Times New Roman" w:hAnsi="Times New Roman" w:cs="Times New Roman"/>
        </w:rPr>
        <w:t>wong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0CD4C9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</w:t>
      </w:r>
      <w:proofErr w:type="spellStart"/>
      <w:r>
        <w:rPr>
          <w:rFonts w:ascii="Times New Roman" w:eastAsia="Times New Roman" w:hAnsi="Times New Roman" w:cs="Times New Roman"/>
        </w:rPr>
        <w:t>wu</w:t>
      </w:r>
      <w:proofErr w:type="spellEnd"/>
      <w:r>
        <w:rPr>
          <w:rFonts w:ascii="Times New Roman" w:eastAsia="Times New Roman" w:hAnsi="Times New Roman" w:cs="Times New Roman"/>
        </w:rPr>
        <w:t>',</w:t>
      </w:r>
    </w:p>
    <w:p w14:paraId="5A3049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xu',</w:t>
      </w:r>
    </w:p>
    <w:p w14:paraId="0981F7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'</w:t>
      </w:r>
      <w:proofErr w:type="spellStart"/>
      <w:r>
        <w:rPr>
          <w:rFonts w:ascii="Times New Roman" w:eastAsia="Times New Roman" w:hAnsi="Times New Roman" w:cs="Times New Roman"/>
        </w:rPr>
        <w:t>yue</w:t>
      </w:r>
      <w:proofErr w:type="spellEnd"/>
      <w:r>
        <w:rPr>
          <w:rFonts w:ascii="Times New Roman" w:eastAsia="Times New Roman" w:hAnsi="Times New Roman" w:cs="Times New Roman"/>
        </w:rPr>
        <w:t>'</w:t>
      </w:r>
    </w:p>
    <w:p w14:paraId="5A0542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16E7AE8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Severity":{"entailment":[</w:t>
      </w:r>
    </w:p>
    <w:p w14:paraId="511FBA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vere",</w:t>
      </w:r>
    </w:p>
    <w:p w14:paraId="494950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ute",</w:t>
      </w:r>
    </w:p>
    <w:p w14:paraId="1CAE573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ritical",</w:t>
      </w:r>
    </w:p>
    <w:p w14:paraId="6753B0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fe-threatening",</w:t>
      </w:r>
    </w:p>
    <w:p w14:paraId="10A891C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rave",</w:t>
      </w:r>
    </w:p>
    <w:p w14:paraId="2DEC30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rious",</w:t>
      </w:r>
    </w:p>
    <w:p w14:paraId="5912DEC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bilitating",</w:t>
      </w:r>
    </w:p>
    <w:p w14:paraId="43F8E1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ense",</w:t>
      </w:r>
    </w:p>
    <w:p w14:paraId="3DE4D6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treme",</w:t>
      </w:r>
    </w:p>
    <w:p w14:paraId="0F15CA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vanced",</w:t>
      </w:r>
    </w:p>
    <w:p w14:paraId="520044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rminal",</w:t>
      </w:r>
    </w:p>
    <w:p w14:paraId="6F5839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angerous",</w:t>
      </w:r>
    </w:p>
    <w:p w14:paraId="269E1A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orsening",</w:t>
      </w:r>
    </w:p>
    <w:p w14:paraId="1A6A84E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capacitating",</w:t>
      </w:r>
    </w:p>
    <w:p w14:paraId="037854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astic",</w:t>
      </w:r>
    </w:p>
    <w:p w14:paraId="3A5FC4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gressive",</w:t>
      </w:r>
    </w:p>
    <w:p w14:paraId="06FD3F0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sistent",</w:t>
      </w:r>
    </w:p>
    <w:p w14:paraId="3C6823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manageable",</w:t>
      </w:r>
    </w:p>
    <w:p w14:paraId="0235EA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igh-risk",</w:t>
      </w:r>
    </w:p>
    <w:p w14:paraId="6960B0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tal",</w:t>
      </w:r>
    </w:p>
    <w:p w14:paraId="3D692F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rreversible",</w:t>
      </w:r>
    </w:p>
    <w:p w14:paraId="074E827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d-stage",</w:t>
      </w:r>
    </w:p>
    <w:p w14:paraId="69EF8C0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cruciating",</w:t>
      </w:r>
    </w:p>
    <w:p w14:paraId="25DB09D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plicated",</w:t>
      </w:r>
    </w:p>
    <w:p w14:paraId="5F1519C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ractable",</w:t>
      </w:r>
    </w:p>
    <w:p w14:paraId="478BBD1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ignant",</w:t>
      </w:r>
    </w:p>
    <w:p w14:paraId="56E2F41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ergency",</w:t>
      </w:r>
    </w:p>
    <w:p w14:paraId="5BBB58D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table",</w:t>
      </w:r>
    </w:p>
    <w:p w14:paraId="3D4D2B2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alarming",</w:t>
      </w:r>
    </w:p>
    <w:p w14:paraId="547DE76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teriorating",</w:t>
      </w:r>
    </w:p>
    <w:p w14:paraId="7D22A7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found"</w:t>
      </w:r>
    </w:p>
    <w:p w14:paraId="358DCC0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1BD8279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ld",</w:t>
      </w:r>
    </w:p>
    <w:p w14:paraId="4E73B4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nor",</w:t>
      </w:r>
    </w:p>
    <w:p w14:paraId="47EFF51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derate",</w:t>
      </w:r>
    </w:p>
    <w:p w14:paraId="5B9A076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ageable",</w:t>
      </w:r>
    </w:p>
    <w:p w14:paraId="3F1C213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w-risk",</w:t>
      </w:r>
    </w:p>
    <w:p w14:paraId="3533FA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serious",</w:t>
      </w:r>
    </w:p>
    <w:p w14:paraId="262E20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ble",</w:t>
      </w:r>
    </w:p>
    <w:p w14:paraId="52AD35F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mporary",</w:t>
      </w:r>
    </w:p>
    <w:p w14:paraId="59FCD2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coverable",</w:t>
      </w:r>
    </w:p>
    <w:p w14:paraId="5320625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nign",</w:t>
      </w:r>
    </w:p>
    <w:p w14:paraId="1C69111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eatable",</w:t>
      </w:r>
    </w:p>
    <w:p w14:paraId="05C1CB1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tained",</w:t>
      </w:r>
    </w:p>
    <w:p w14:paraId="7699177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calized",</w:t>
      </w:r>
    </w:p>
    <w:p w14:paraId="6A26B9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light",</w:t>
      </w:r>
    </w:p>
    <w:p w14:paraId="6AAC17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mited",</w:t>
      </w:r>
    </w:p>
    <w:p w14:paraId="6708A4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inimal",</w:t>
      </w:r>
    </w:p>
    <w:p w14:paraId="519E5C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ntrolled",</w:t>
      </w:r>
    </w:p>
    <w:p w14:paraId="435B87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tle",</w:t>
      </w:r>
    </w:p>
    <w:p w14:paraId="296488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life-threatening",</w:t>
      </w:r>
    </w:p>
    <w:p w14:paraId="10C9D3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frequent",</w:t>
      </w:r>
    </w:p>
    <w:p w14:paraId="29CBB6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roving",</w:t>
      </w:r>
    </w:p>
    <w:p w14:paraId="0712D3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rginal",</w:t>
      </w:r>
    </w:p>
    <w:p w14:paraId="785828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lieving",</w:t>
      </w:r>
    </w:p>
    <w:p w14:paraId="6927B88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versible",</w:t>
      </w:r>
    </w:p>
    <w:p w14:paraId="33E02E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ght"</w:t>
      </w:r>
    </w:p>
    <w:p w14:paraId="3A63C0B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1FE4B70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Sexual Orientation":{"entailment":[</w:t>
      </w:r>
    </w:p>
    <w:p w14:paraId="244F12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terosexual",</w:t>
      </w:r>
    </w:p>
    <w:p w14:paraId="087D6C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raight",</w:t>
      </w:r>
    </w:p>
    <w:p w14:paraId="4EC8F4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posite-sex-attracted",</w:t>
      </w:r>
    </w:p>
    <w:p w14:paraId="0E5F614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tero",</w:t>
      </w:r>
    </w:p>
    <w:p w14:paraId="7C2283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e-female",</w:t>
      </w:r>
    </w:p>
    <w:p w14:paraId="532B22D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teronormative",</w:t>
      </w:r>
    </w:p>
    <w:p w14:paraId="38E4579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nary-attracted",</w:t>
      </w:r>
    </w:p>
    <w:p w14:paraId="2B0017C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terosexual-couple",</w:t>
      </w:r>
    </w:p>
    <w:p w14:paraId="3D9C75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-woman-relationship",</w:t>
      </w:r>
    </w:p>
    <w:p w14:paraId="365930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ditional-relationship",</w:t>
      </w:r>
    </w:p>
    <w:p w14:paraId="1699F8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tero-cisgender"</w:t>
      </w:r>
    </w:p>
    <w:p w14:paraId="2BEE85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788408D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mosexual",</w:t>
      </w:r>
    </w:p>
    <w:p w14:paraId="7C54FB2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gay",</w:t>
      </w:r>
    </w:p>
    <w:p w14:paraId="6334AE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esbian",</w:t>
      </w:r>
    </w:p>
    <w:p w14:paraId="771B78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sexual",</w:t>
      </w:r>
    </w:p>
    <w:p w14:paraId="73EE95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nsexual",</w:t>
      </w:r>
    </w:p>
    <w:p w14:paraId="22E2471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queer",</w:t>
      </w:r>
    </w:p>
    <w:p w14:paraId="5DCD5B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exual",</w:t>
      </w:r>
    </w:p>
    <w:p w14:paraId="2A4A6E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misexual",</w:t>
      </w:r>
    </w:p>
    <w:p w14:paraId="047096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olysexual",</w:t>
      </w:r>
    </w:p>
    <w:p w14:paraId="6E4984A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mnisexual",</w:t>
      </w:r>
    </w:p>
    <w:p w14:paraId="157326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binary-attracted",</w:t>
      </w:r>
    </w:p>
    <w:p w14:paraId="7D86C44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me-sex-attracted",</w:t>
      </w:r>
    </w:p>
    <w:p w14:paraId="362449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enderqueer-attracted",</w:t>
      </w:r>
    </w:p>
    <w:p w14:paraId="293238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luid-sexuality",</w:t>
      </w:r>
    </w:p>
    <w:p w14:paraId="06B97C3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wo-spirit",</w:t>
      </w:r>
    </w:p>
    <w:p w14:paraId="14E02E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drogynous-attracted",</w:t>
      </w:r>
    </w:p>
    <w:p w14:paraId="776CF4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pphic",</w:t>
      </w:r>
    </w:p>
    <w:p w14:paraId="29E515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chillean</w:t>
      </w:r>
      <w:proofErr w:type="spellEnd"/>
      <w:r>
        <w:rPr>
          <w:rFonts w:ascii="Times New Roman" w:eastAsia="Times New Roman" w:hAnsi="Times New Roman" w:cs="Times New Roman"/>
        </w:rPr>
        <w:t>"</w:t>
      </w:r>
    </w:p>
    <w:p w14:paraId="546EF10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3F2193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Social Support":{"entailment":[</w:t>
      </w:r>
    </w:p>
    <w:p w14:paraId="061FB1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pport",</w:t>
      </w:r>
    </w:p>
    <w:p w14:paraId="08D81E2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lp",</w:t>
      </w:r>
    </w:p>
    <w:p w14:paraId="6608D31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sistance",</w:t>
      </w:r>
    </w:p>
    <w:p w14:paraId="7B972A4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uidance",</w:t>
      </w:r>
    </w:p>
    <w:p w14:paraId="713D57C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munity",</w:t>
      </w:r>
    </w:p>
    <w:p w14:paraId="595D6E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twork",</w:t>
      </w:r>
    </w:p>
    <w:p w14:paraId="7072308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panionship",</w:t>
      </w:r>
    </w:p>
    <w:p w14:paraId="67BD9A7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iendship",</w:t>
      </w:r>
    </w:p>
    <w:p w14:paraId="6FDCA4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mily-support",</w:t>
      </w:r>
    </w:p>
    <w:p w14:paraId="7EA441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-support",</w:t>
      </w:r>
    </w:p>
    <w:p w14:paraId="7E6723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unsel",</w:t>
      </w:r>
    </w:p>
    <w:p w14:paraId="55C66F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er-support",</w:t>
      </w:r>
    </w:p>
    <w:p w14:paraId="38A2F6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ntorship",</w:t>
      </w:r>
    </w:p>
    <w:p w14:paraId="5ED088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couragement",</w:t>
      </w:r>
    </w:p>
    <w:p w14:paraId="011AE2E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id",</w:t>
      </w:r>
    </w:p>
    <w:p w14:paraId="7F7E7C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ckup",</w:t>
      </w:r>
    </w:p>
    <w:p w14:paraId="328A4F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e",</w:t>
      </w:r>
    </w:p>
    <w:p w14:paraId="7F05E1C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urturing",</w:t>
      </w:r>
    </w:p>
    <w:p w14:paraId="1FB493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assurance",</w:t>
      </w:r>
    </w:p>
    <w:p w14:paraId="6D7CEC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lidarity",</w:t>
      </w:r>
    </w:p>
    <w:p w14:paraId="6C9139B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fort",</w:t>
      </w:r>
    </w:p>
    <w:p w14:paraId="1A60CF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vocacy",</w:t>
      </w:r>
    </w:p>
    <w:p w14:paraId="0F115BC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tection",</w:t>
      </w:r>
    </w:p>
    <w:p w14:paraId="27FA5C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operation",</w:t>
      </w:r>
    </w:p>
    <w:p w14:paraId="4AAA1D2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amwork",</w:t>
      </w:r>
    </w:p>
    <w:p w14:paraId="7B2CAD5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social-network",</w:t>
      </w:r>
    </w:p>
    <w:p w14:paraId="7C01E1F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laboration",</w:t>
      </w:r>
    </w:p>
    <w:p w14:paraId="6F462C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tnership",</w:t>
      </w:r>
    </w:p>
    <w:p w14:paraId="721D63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hared-responsibility",</w:t>
      </w:r>
    </w:p>
    <w:p w14:paraId="6C71B4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sociates",</w:t>
      </w:r>
    </w:p>
    <w:p w14:paraId="61226FD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liance"</w:t>
      </w:r>
    </w:p>
    <w:p w14:paraId="012878C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08AE01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solation",</w:t>
      </w:r>
    </w:p>
    <w:p w14:paraId="1671B1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oneliness",</w:t>
      </w:r>
    </w:p>
    <w:p w14:paraId="22B3D0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glect",</w:t>
      </w:r>
    </w:p>
    <w:p w14:paraId="675A97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andonment",</w:t>
      </w:r>
    </w:p>
    <w:p w14:paraId="196CD62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ienation",</w:t>
      </w:r>
    </w:p>
    <w:p w14:paraId="7F60B4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connection",</w:t>
      </w:r>
    </w:p>
    <w:p w14:paraId="3BEAB8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strangement",</w:t>
      </w:r>
    </w:p>
    <w:p w14:paraId="36C1F72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litude",</w:t>
      </w:r>
    </w:p>
    <w:p w14:paraId="4A32A3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tachment",</w:t>
      </w:r>
    </w:p>
    <w:p w14:paraId="13C3B2A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ck-of-support",</w:t>
      </w:r>
    </w:p>
    <w:p w14:paraId="55A901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upported",</w:t>
      </w:r>
    </w:p>
    <w:p w14:paraId="4F98BC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assisted",</w:t>
      </w:r>
    </w:p>
    <w:p w14:paraId="317941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glected",</w:t>
      </w:r>
    </w:p>
    <w:p w14:paraId="13D59C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orsaken",</w:t>
      </w:r>
    </w:p>
    <w:p w14:paraId="04D0EEB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cial-exclusion",</w:t>
      </w:r>
    </w:p>
    <w:p w14:paraId="5E6312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rginalization",</w:t>
      </w:r>
    </w:p>
    <w:p w14:paraId="19B7D3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jection",</w:t>
      </w:r>
    </w:p>
    <w:p w14:paraId="3C3A26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association",</w:t>
      </w:r>
    </w:p>
    <w:p w14:paraId="1DD7612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engagement",</w:t>
      </w:r>
    </w:p>
    <w:p w14:paraId="6AB779C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clusion",</w:t>
      </w:r>
    </w:p>
    <w:p w14:paraId="1BC781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iendless",</w:t>
      </w:r>
    </w:p>
    <w:p w14:paraId="4FCEBC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andoned",</w:t>
      </w:r>
    </w:p>
    <w:p w14:paraId="4933AE2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unhelped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EAD4CB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litary",</w:t>
      </w:r>
    </w:p>
    <w:p w14:paraId="3964B8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utcast",</w:t>
      </w:r>
    </w:p>
    <w:p w14:paraId="680A1D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protected",</w:t>
      </w:r>
    </w:p>
    <w:p w14:paraId="671A642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cared-for",</w:t>
      </w:r>
    </w:p>
    <w:p w14:paraId="7A81364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empowered",</w:t>
      </w:r>
    </w:p>
    <w:p w14:paraId="4A0B791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solated",</w:t>
      </w:r>
    </w:p>
    <w:p w14:paraId="3532202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supported"</w:t>
      </w:r>
    </w:p>
    <w:p w14:paraId="5F096B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077FA1C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Spiritual Beliefs":{"entailment":[</w:t>
      </w:r>
    </w:p>
    <w:p w14:paraId="466CED0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ris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BCD50A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tholic",</w:t>
      </w:r>
    </w:p>
    <w:p w14:paraId="6E9BD1D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ristianity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ACED1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oman-catholic",</w:t>
      </w:r>
    </w:p>
    <w:p w14:paraId="1B532FB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aptist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15B3B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protestant",</w:t>
      </w:r>
    </w:p>
    <w:p w14:paraId="03F92A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vangelical",</w:t>
      </w:r>
    </w:p>
    <w:p w14:paraId="08E6EA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thodist",</w:t>
      </w:r>
    </w:p>
    <w:p w14:paraId="1DC74D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esbyterian",</w:t>
      </w:r>
    </w:p>
    <w:p w14:paraId="01EEDAC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rthodox-</w:t>
      </w:r>
      <w:proofErr w:type="spellStart"/>
      <w:r>
        <w:rPr>
          <w:rFonts w:ascii="Times New Roman" w:eastAsia="Times New Roman" w:hAnsi="Times New Roman" w:cs="Times New Roman"/>
        </w:rPr>
        <w:t>christ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34C95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luther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C20B2C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nglic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D77CC5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piscopalian",</w:t>
      </w:r>
    </w:p>
    <w:p w14:paraId="37E81C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rn-again",</w:t>
      </w:r>
    </w:p>
    <w:p w14:paraId="5E87DE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ollower-of-</w:t>
      </w:r>
      <w:proofErr w:type="spellStart"/>
      <w:r>
        <w:rPr>
          <w:rFonts w:ascii="Times New Roman" w:eastAsia="Times New Roman" w:hAnsi="Times New Roman" w:cs="Times New Roman"/>
        </w:rPr>
        <w:t>christ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D7F44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liever",</w:t>
      </w:r>
    </w:p>
    <w:p w14:paraId="36652A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urchgoer",</w:t>
      </w:r>
    </w:p>
    <w:p w14:paraId="622CEC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sciple",</w:t>
      </w:r>
    </w:p>
    <w:p w14:paraId="706EC8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atholic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50365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rist</w:t>
      </w:r>
      <w:proofErr w:type="spellEnd"/>
      <w:r>
        <w:rPr>
          <w:rFonts w:ascii="Times New Roman" w:eastAsia="Times New Roman" w:hAnsi="Times New Roman" w:cs="Times New Roman"/>
        </w:rPr>
        <w:t>-follower",</w:t>
      </w:r>
    </w:p>
    <w:p w14:paraId="4E46C9C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ristendo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CB7BF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ergy",</w:t>
      </w:r>
    </w:p>
    <w:p w14:paraId="002CBE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rishioner",</w:t>
      </w:r>
    </w:p>
    <w:p w14:paraId="4FA214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aithful",</w:t>
      </w:r>
    </w:p>
    <w:p w14:paraId="17EAD73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postolic",</w:t>
      </w:r>
    </w:p>
    <w:p w14:paraId="274DF9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rthodox",</w:t>
      </w:r>
    </w:p>
    <w:p w14:paraId="7576B02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esus</w:t>
      </w:r>
      <w:proofErr w:type="spellEnd"/>
      <w:r>
        <w:rPr>
          <w:rFonts w:ascii="Times New Roman" w:eastAsia="Times New Roman" w:hAnsi="Times New Roman" w:cs="Times New Roman"/>
        </w:rPr>
        <w:t>-follower",</w:t>
      </w:r>
    </w:p>
    <w:p w14:paraId="6550BC7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hristian</w:t>
      </w:r>
      <w:proofErr w:type="spellEnd"/>
      <w:r>
        <w:rPr>
          <w:rFonts w:ascii="Times New Roman" w:eastAsia="Times New Roman" w:hAnsi="Times New Roman" w:cs="Times New Roman"/>
        </w:rPr>
        <w:t>-believer"</w:t>
      </w:r>
    </w:p>
    <w:p w14:paraId="655AAA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62553D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isla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B328D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musli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D6059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uda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459AAD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ewis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EFB70F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indu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F2987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hindu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73D365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uddh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25993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uddhist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7B5ED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ikh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4F1A4A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ikh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545CED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ain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21CEED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ai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B0374B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ao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EA061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taoist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9D5A5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hinto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44D6F3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hinto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9B0737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onfucian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1495D1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zoroastrianism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685073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zoroast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087169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gan",</w:t>
      </w:r>
    </w:p>
    <w:p w14:paraId="01D6C19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wiccan",</w:t>
      </w:r>
    </w:p>
    <w:p w14:paraId="26CD1FA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nimism",</w:t>
      </w:r>
    </w:p>
    <w:p w14:paraId="264468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ahá'í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296A83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astafaria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64ED5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digenous-religions",</w:t>
      </w:r>
    </w:p>
    <w:p w14:paraId="4963045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hamanism",</w:t>
      </w:r>
    </w:p>
    <w:p w14:paraId="76A99AE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druze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63A9477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bahá'í</w:t>
      </w:r>
      <w:proofErr w:type="spellEnd"/>
      <w:r>
        <w:rPr>
          <w:rFonts w:ascii="Times New Roman" w:eastAsia="Times New Roman" w:hAnsi="Times New Roman" w:cs="Times New Roman"/>
        </w:rPr>
        <w:t>-faith",</w:t>
      </w:r>
    </w:p>
    <w:p w14:paraId="7027AA9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o-pagan",</w:t>
      </w:r>
    </w:p>
    <w:p w14:paraId="3CC9826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oodoo",</w:t>
      </w:r>
    </w:p>
    <w:p w14:paraId="199CB84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santeria</w:t>
      </w:r>
      <w:proofErr w:type="spellEnd"/>
      <w:r>
        <w:rPr>
          <w:rFonts w:ascii="Times New Roman" w:eastAsia="Times New Roman" w:hAnsi="Times New Roman" w:cs="Times New Roman"/>
        </w:rPr>
        <w:t>"</w:t>
      </w:r>
    </w:p>
    <w:p w14:paraId="2C57711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319A304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Substance":{"entailment":[</w:t>
      </w:r>
    </w:p>
    <w:p w14:paraId="033B2B7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nnabis",</w:t>
      </w:r>
    </w:p>
    <w:p w14:paraId="0FFEA6D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rijuana",</w:t>
      </w:r>
    </w:p>
    <w:p w14:paraId="3752FAD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C",</w:t>
      </w:r>
    </w:p>
    <w:p w14:paraId="056EFE0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caine",</w:t>
      </w:r>
    </w:p>
    <w:p w14:paraId="0E1505A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roin",</w:t>
      </w:r>
    </w:p>
    <w:p w14:paraId="578786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SD",</w:t>
      </w:r>
    </w:p>
    <w:p w14:paraId="05354A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id",</w:t>
      </w:r>
    </w:p>
    <w:p w14:paraId="688135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silocybin",</w:t>
      </w:r>
    </w:p>
    <w:p w14:paraId="3FEFB2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gic-mushrooms",</w:t>
      </w:r>
    </w:p>
    <w:p w14:paraId="69AAF0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DMA",</w:t>
      </w:r>
    </w:p>
    <w:p w14:paraId="5DD5BD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cstasy",</w:t>
      </w:r>
    </w:p>
    <w:p w14:paraId="6BDCF4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lly",</w:t>
      </w:r>
    </w:p>
    <w:p w14:paraId="169A8BC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thamphetamine",</w:t>
      </w:r>
    </w:p>
    <w:p w14:paraId="41F083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th",</w:t>
      </w:r>
    </w:p>
    <w:p w14:paraId="42E9AA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mphetamine",</w:t>
      </w:r>
    </w:p>
    <w:p w14:paraId="1946F97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adderall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52DDDD1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thylphenidate",</w:t>
      </w:r>
    </w:p>
    <w:p w14:paraId="2476B8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ritali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9A06D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etamine",</w:t>
      </w:r>
    </w:p>
    <w:p w14:paraId="1A8484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CP",</w:t>
      </w:r>
    </w:p>
    <w:p w14:paraId="68DF218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encyclidine",</w:t>
      </w:r>
    </w:p>
    <w:p w14:paraId="5315B9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scaline",</w:t>
      </w:r>
    </w:p>
    <w:p w14:paraId="037BD5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yote",</w:t>
      </w:r>
    </w:p>
    <w:p w14:paraId="40B0C43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yahuasca",</w:t>
      </w:r>
    </w:p>
    <w:p w14:paraId="5864C5F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MT",</w:t>
      </w:r>
    </w:p>
    <w:p w14:paraId="2D0AF62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lvia",</w:t>
      </w:r>
    </w:p>
    <w:p w14:paraId="189258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ium",</w:t>
      </w:r>
    </w:p>
    <w:p w14:paraId="415B713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rphine",</w:t>
      </w:r>
    </w:p>
    <w:p w14:paraId="6C12FE9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xycodone",</w:t>
      </w:r>
    </w:p>
    <w:p w14:paraId="2FBE5F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oxycoti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5728B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entanyl",</w:t>
      </w:r>
    </w:p>
    <w:p w14:paraId="065F3C4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benzodiazepines",</w:t>
      </w:r>
    </w:p>
    <w:p w14:paraId="0E98CDF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xanax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1721F92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lium",</w:t>
      </w:r>
    </w:p>
    <w:p w14:paraId="0D5F71F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cohol",</w:t>
      </w:r>
    </w:p>
    <w:p w14:paraId="21A481D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icotine",</w:t>
      </w:r>
    </w:p>
    <w:p w14:paraId="3F164F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obacco",</w:t>
      </w:r>
    </w:p>
    <w:p w14:paraId="55F8A4C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ffeine",</w:t>
      </w:r>
    </w:p>
    <w:p w14:paraId="3ED569D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kratom",</w:t>
      </w:r>
    </w:p>
    <w:p w14:paraId="1C4A1B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ynthetic-cannabinoids",</w:t>
      </w:r>
    </w:p>
    <w:p w14:paraId="621D024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th-salts",</w:t>
      </w:r>
    </w:p>
    <w:p w14:paraId="0DED085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halants",</w:t>
      </w:r>
    </w:p>
    <w:p w14:paraId="5966452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cigarretes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4376D41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cohol"</w:t>
      </w:r>
    </w:p>
    <w:p w14:paraId="40B231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0F2E0E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ober",</w:t>
      </w:r>
    </w:p>
    <w:p w14:paraId="74E0840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stinent",</w:t>
      </w:r>
    </w:p>
    <w:p w14:paraId="6435759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ean",</w:t>
      </w:r>
    </w:p>
    <w:p w14:paraId="71ED815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ug-free",</w:t>
      </w:r>
    </w:p>
    <w:p w14:paraId="3F88C69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stance-free",</w:t>
      </w:r>
    </w:p>
    <w:p w14:paraId="7D3882B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user",</w:t>
      </w:r>
    </w:p>
    <w:p w14:paraId="7BFBDF8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etotaler",</w:t>
      </w:r>
    </w:p>
    <w:p w14:paraId="08BC173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-recovery",</w:t>
      </w:r>
    </w:p>
    <w:p w14:paraId="32D452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habilitated",</w:t>
      </w:r>
    </w:p>
    <w:p w14:paraId="165EB29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smoking",</w:t>
      </w:r>
    </w:p>
    <w:p w14:paraId="49F55F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lcohol-free",</w:t>
      </w:r>
    </w:p>
    <w:p w14:paraId="656E25F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raight-edge",</w:t>
      </w:r>
    </w:p>
    <w:p w14:paraId="4DB291C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lean-living",</w:t>
      </w:r>
    </w:p>
    <w:p w14:paraId="568E4E9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ddiction-free",</w:t>
      </w:r>
    </w:p>
    <w:p w14:paraId="2C6AAB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etoxified",</w:t>
      </w:r>
    </w:p>
    <w:p w14:paraId="133055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ry",</w:t>
      </w:r>
    </w:p>
    <w:p w14:paraId="404C280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mperate",</w:t>
      </w:r>
    </w:p>
    <w:p w14:paraId="44A84D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dependent",</w:t>
      </w:r>
    </w:p>
    <w:p w14:paraId="07C2CF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-drug-use",</w:t>
      </w:r>
    </w:p>
    <w:p w14:paraId="5796772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-substance-use"</w:t>
      </w:r>
    </w:p>
    <w:p w14:paraId="42664B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697393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Treatment":{"entailment":[</w:t>
      </w:r>
    </w:p>
    <w:p w14:paraId="11FEF33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rgery",</w:t>
      </w:r>
    </w:p>
    <w:p w14:paraId="7CC66C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rgical-procedure",</w:t>
      </w:r>
    </w:p>
    <w:p w14:paraId="634DFDB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eration",</w:t>
      </w:r>
    </w:p>
    <w:p w14:paraId="420C31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pen-surgery",</w:t>
      </w:r>
    </w:p>
    <w:p w14:paraId="68DA708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rgan-transplant",</w:t>
      </w:r>
    </w:p>
    <w:p w14:paraId="1F1C754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ne-marrow-transplant",</w:t>
      </w:r>
    </w:p>
    <w:p w14:paraId="21CB735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vasive-procedure",</w:t>
      </w:r>
    </w:p>
    <w:p w14:paraId="1514AEF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emotherapy",</w:t>
      </w:r>
    </w:p>
    <w:p w14:paraId="5588215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radiotherapy",</w:t>
      </w:r>
    </w:p>
    <w:p w14:paraId="62735B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adiation-therapy",</w:t>
      </w:r>
    </w:p>
    <w:p w14:paraId="7E966BF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urosurgery",</w:t>
      </w:r>
    </w:p>
    <w:p w14:paraId="6BB9CD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aparotomy",</w:t>
      </w:r>
    </w:p>
    <w:p w14:paraId="521D27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horacotomy",</w:t>
      </w:r>
    </w:p>
    <w:p w14:paraId="436E369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lation",</w:t>
      </w:r>
    </w:p>
    <w:p w14:paraId="763127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ysterectomy",</w:t>
      </w:r>
    </w:p>
    <w:p w14:paraId="56D4BC1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gastrectomy",</w:t>
      </w:r>
    </w:p>
    <w:p w14:paraId="3A40528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mputation",</w:t>
      </w:r>
    </w:p>
    <w:p w14:paraId="50AA401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cutaneous",</w:t>
      </w:r>
    </w:p>
    <w:p w14:paraId="2E6A47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ndoscopic-surgery",</w:t>
      </w:r>
    </w:p>
    <w:p w14:paraId="3E51E8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ent-placement",</w:t>
      </w:r>
    </w:p>
    <w:p w14:paraId="673E485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ravenous-catheter",</w:t>
      </w:r>
    </w:p>
    <w:p w14:paraId="5B6A844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eritoneal-dialysis",</w:t>
      </w:r>
    </w:p>
    <w:p w14:paraId="2062757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ardiac-</w:t>
      </w:r>
      <w:proofErr w:type="spellStart"/>
      <w:r>
        <w:rPr>
          <w:rFonts w:ascii="Times New Roman" w:eastAsia="Times New Roman" w:hAnsi="Times New Roman" w:cs="Times New Roman"/>
        </w:rPr>
        <w:t>catherization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7C41E5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plants",</w:t>
      </w:r>
    </w:p>
    <w:p w14:paraId="06FBDBE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rtificial-heart",</w:t>
      </w:r>
    </w:p>
    <w:p w14:paraId="072F830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entricular-assist-device"</w:t>
      </w:r>
    </w:p>
    <w:p w14:paraId="44C2B58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7CB9E9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edication",</w:t>
      </w:r>
    </w:p>
    <w:p w14:paraId="033C28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armacotherapy",</w:t>
      </w:r>
    </w:p>
    <w:p w14:paraId="35FAE6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ysical-therapy",</w:t>
      </w:r>
    </w:p>
    <w:p w14:paraId="756AF8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ccupational-therapy",</w:t>
      </w:r>
    </w:p>
    <w:p w14:paraId="23D8AC7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sychotherapy",</w:t>
      </w:r>
    </w:p>
    <w:p w14:paraId="4A5C33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unseling",</w:t>
      </w:r>
    </w:p>
    <w:p w14:paraId="4E254F0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cupuncture",</w:t>
      </w:r>
    </w:p>
    <w:p w14:paraId="085559B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ssage-therapy",</w:t>
      </w:r>
    </w:p>
    <w:p w14:paraId="4D5EC4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hiropractic",</w:t>
      </w:r>
    </w:p>
    <w:p w14:paraId="4799BDC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rbal-remedies",</w:t>
      </w:r>
    </w:p>
    <w:p w14:paraId="70117E2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omeopathy",</w:t>
      </w:r>
    </w:p>
    <w:p w14:paraId="6A21DE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ietary-changes",</w:t>
      </w:r>
    </w:p>
    <w:p w14:paraId="3050C65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ercise",</w:t>
      </w:r>
    </w:p>
    <w:p w14:paraId="25D57F6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festyle-modification",</w:t>
      </w:r>
    </w:p>
    <w:p w14:paraId="0A8541B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iofeedback",</w:t>
      </w:r>
    </w:p>
    <w:p w14:paraId="35363B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light-therapy",</w:t>
      </w:r>
    </w:p>
    <w:p w14:paraId="7C8654C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nscutaneous-electrical-nerve-stimulation",</w:t>
      </w:r>
    </w:p>
    <w:p w14:paraId="486FF5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ENS",</w:t>
      </w:r>
    </w:p>
    <w:p w14:paraId="0A3264F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eech-therapy",</w:t>
      </w:r>
    </w:p>
    <w:p w14:paraId="4A59333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habilitation",</w:t>
      </w:r>
    </w:p>
    <w:p w14:paraId="5B0FE2F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orthotics",</w:t>
      </w:r>
    </w:p>
    <w:p w14:paraId="0B82C0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pport-braces",</w:t>
      </w:r>
    </w:p>
    <w:p w14:paraId="321FACC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ld-therapy",</w:t>
      </w:r>
    </w:p>
    <w:p w14:paraId="0433B2E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t-therapy",</w:t>
      </w:r>
    </w:p>
    <w:p w14:paraId="4E61DC6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ydrotherapy",</w:t>
      </w:r>
    </w:p>
    <w:p w14:paraId="1B51D2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ultrasound-therapy"</w:t>
      </w:r>
    </w:p>
    <w:p w14:paraId="2D0C46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4B0A23F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Vaccine":{"entailment":[</w:t>
      </w:r>
    </w:p>
    <w:p w14:paraId="5F130FE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ated",</w:t>
      </w:r>
    </w:p>
    <w:p w14:paraId="7955E1D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ully-vaccinated",</w:t>
      </w:r>
    </w:p>
    <w:p w14:paraId="6EC5D58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19-vaccination",</w:t>
      </w:r>
    </w:p>
    <w:p w14:paraId="369DE04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vaccine",</w:t>
      </w:r>
    </w:p>
    <w:p w14:paraId="61B1F9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munized",</w:t>
      </w:r>
    </w:p>
    <w:p w14:paraId="03B231E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immunization",</w:t>
      </w:r>
    </w:p>
    <w:p w14:paraId="663262D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shot",</w:t>
      </w:r>
    </w:p>
    <w:p w14:paraId="36066A6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injection",</w:t>
      </w:r>
    </w:p>
    <w:p w14:paraId="2F2C05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fizer-vaccine",</w:t>
      </w:r>
    </w:p>
    <w:p w14:paraId="46E5498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mirnaty",</w:t>
      </w:r>
    </w:p>
    <w:p w14:paraId="654385E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oderna-vaccine",</w:t>
      </w:r>
    </w:p>
    <w:p w14:paraId="6A74ED6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pikevax",</w:t>
      </w:r>
    </w:p>
    <w:p w14:paraId="22C42CE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JohnsonandJohnson</w:t>
      </w:r>
      <w:proofErr w:type="spellEnd"/>
      <w:r>
        <w:rPr>
          <w:rFonts w:ascii="Times New Roman" w:eastAsia="Times New Roman" w:hAnsi="Times New Roman" w:cs="Times New Roman"/>
        </w:rPr>
        <w:t>-vaccine",</w:t>
      </w:r>
    </w:p>
    <w:p w14:paraId="5AFBABB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Janssen-vaccine",</w:t>
      </w:r>
    </w:p>
    <w:p w14:paraId="03F7EA8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traZeneca-vaccine",</w:t>
      </w:r>
    </w:p>
    <w:p w14:paraId="58EDA6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</w:t>
      </w:r>
      <w:proofErr w:type="spellStart"/>
      <w:r>
        <w:rPr>
          <w:rFonts w:ascii="Times New Roman" w:eastAsia="Times New Roman" w:hAnsi="Times New Roman" w:cs="Times New Roman"/>
        </w:rPr>
        <w:t>Vaxzevria</w:t>
      </w:r>
      <w:proofErr w:type="spellEnd"/>
      <w:r>
        <w:rPr>
          <w:rFonts w:ascii="Times New Roman" w:eastAsia="Times New Roman" w:hAnsi="Times New Roman" w:cs="Times New Roman"/>
        </w:rPr>
        <w:t>",</w:t>
      </w:r>
    </w:p>
    <w:p w14:paraId="301A15D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nopharm-vaccine",</w:t>
      </w:r>
    </w:p>
    <w:p w14:paraId="73C54EB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inovac-vaccine",</w:t>
      </w:r>
    </w:p>
    <w:p w14:paraId="7369D2B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ronaVac",</w:t>
      </w:r>
    </w:p>
    <w:p w14:paraId="3DC5A9A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axin",</w:t>
      </w:r>
    </w:p>
    <w:p w14:paraId="6309FFD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ovax",</w:t>
      </w:r>
    </w:p>
    <w:p w14:paraId="11A8162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vavax-vaccine",</w:t>
      </w:r>
    </w:p>
    <w:p w14:paraId="78676B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booster-shot",</w:t>
      </w:r>
    </w:p>
    <w:p w14:paraId="3298CA9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ooster-dose",</w:t>
      </w:r>
    </w:p>
    <w:p w14:paraId="2A9FF6D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19-vaccinated",</w:t>
      </w:r>
    </w:p>
    <w:p w14:paraId="55CC77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mmunized-against-COVID",</w:t>
      </w:r>
    </w:p>
    <w:p w14:paraId="2002361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protection",</w:t>
      </w:r>
    </w:p>
    <w:p w14:paraId="0FE16CF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andemic-vaccine"</w:t>
      </w:r>
    </w:p>
    <w:p w14:paraId="561F09F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7FCD28D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vaccinated",</w:t>
      </w:r>
    </w:p>
    <w:p w14:paraId="7CA45BC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vaccinated",</w:t>
      </w:r>
    </w:p>
    <w:p w14:paraId="4860D60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19-unvaccinated",</w:t>
      </w:r>
    </w:p>
    <w:p w14:paraId="45FEA49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unimmunized",</w:t>
      </w:r>
    </w:p>
    <w:p w14:paraId="54FC8E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immunized",</w:t>
      </w:r>
    </w:p>
    <w:p w14:paraId="77FED11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-COVID-vaccine",</w:t>
      </w:r>
    </w:p>
    <w:p w14:paraId="05A86D4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free",</w:t>
      </w:r>
    </w:p>
    <w:p w14:paraId="2974CB1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resistant",</w:t>
      </w:r>
    </w:p>
    <w:p w14:paraId="00A098E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averse",</w:t>
      </w:r>
    </w:p>
    <w:p w14:paraId="2C15FA4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VID-19-non-vaccinated",</w:t>
      </w:r>
    </w:p>
    <w:p w14:paraId="622F70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immunized",</w:t>
      </w:r>
    </w:p>
    <w:p w14:paraId="50F6FE8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refusal",</w:t>
      </w:r>
    </w:p>
    <w:p w14:paraId="2E8EAB7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unprotected",</w:t>
      </w:r>
    </w:p>
    <w:p w14:paraId="325530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inoculated",</w:t>
      </w:r>
    </w:p>
    <w:p w14:paraId="0933704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-COVID-shot",</w:t>
      </w:r>
    </w:p>
    <w:p w14:paraId="1567275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ithout-COVID-injection",</w:t>
      </w:r>
    </w:p>
    <w:p w14:paraId="315CFC6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exempt",</w:t>
      </w:r>
    </w:p>
    <w:p w14:paraId="574B3C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vaccinated",</w:t>
      </w:r>
    </w:p>
    <w:p w14:paraId="7C535EB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COVID-vaccinated",</w:t>
      </w:r>
    </w:p>
    <w:p w14:paraId="256612F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accine-non-compliant"</w:t>
      </w:r>
    </w:p>
    <w:p w14:paraId="57F237E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,</w:t>
      </w:r>
    </w:p>
    <w:p w14:paraId="0257EF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"Violence Or Abuse":{"entailment":[</w:t>
      </w:r>
    </w:p>
    <w:p w14:paraId="029D960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used",</w:t>
      </w:r>
    </w:p>
    <w:p w14:paraId="729210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ictim-of-violence",</w:t>
      </w:r>
    </w:p>
    <w:p w14:paraId="688FA33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rvivor-of-abuse",</w:t>
      </w:r>
    </w:p>
    <w:p w14:paraId="6975211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uma-survivor",</w:t>
      </w:r>
    </w:p>
    <w:p w14:paraId="4D842ED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domestic-violence-victim",</w:t>
      </w:r>
    </w:p>
    <w:p w14:paraId="6306287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xually-assaulted",</w:t>
      </w:r>
    </w:p>
    <w:p w14:paraId="7E4ABA0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hysically-assaulted",</w:t>
      </w:r>
    </w:p>
    <w:p w14:paraId="13CEF70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ly-abused",</w:t>
      </w:r>
    </w:p>
    <w:p w14:paraId="05E8B89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eglected",</w:t>
      </w:r>
    </w:p>
    <w:p w14:paraId="4BFD5C6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ploited",</w:t>
      </w:r>
    </w:p>
    <w:p w14:paraId="51CED16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arassed",</w:t>
      </w:r>
    </w:p>
    <w:p w14:paraId="0645460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attered",</w:t>
      </w:r>
    </w:p>
    <w:p w14:paraId="2A9C1E9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ltreated",</w:t>
      </w:r>
    </w:p>
    <w:p w14:paraId="424E222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eaten",</w:t>
      </w:r>
    </w:p>
    <w:p w14:paraId="4A802A5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victim-of-trauma",</w:t>
      </w:r>
    </w:p>
    <w:p w14:paraId="31E47FE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ffered-abuse",</w:t>
      </w:r>
    </w:p>
    <w:p w14:paraId="260C95C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xperienced-violence",</w:t>
      </w:r>
    </w:p>
    <w:p w14:paraId="4BDA64E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ubjected-to-abuse",</w:t>
      </w:r>
    </w:p>
    <w:p w14:paraId="145DF6EB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use-victim",</w:t>
      </w:r>
    </w:p>
    <w:p w14:paraId="73D658A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ssaulted",</w:t>
      </w:r>
    </w:p>
    <w:p w14:paraId="0114033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intimidated",</w:t>
      </w:r>
    </w:p>
    <w:p w14:paraId="77CC3B4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bullied",</w:t>
      </w:r>
    </w:p>
    <w:p w14:paraId="710A2A7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coerced",</w:t>
      </w:r>
    </w:p>
    <w:p w14:paraId="2E0D0F26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manipulated",</w:t>
      </w:r>
    </w:p>
    <w:p w14:paraId="460AE38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ly-traumatized",</w:t>
      </w:r>
    </w:p>
    <w:p w14:paraId="2AC7406E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sychologically-abused",</w:t>
      </w:r>
    </w:p>
    <w:p w14:paraId="38FF910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inancially-exploited",</w:t>
      </w:r>
    </w:p>
    <w:p w14:paraId="3F6AB36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exually-exploited"</w:t>
      </w:r>
    </w:p>
    <w:p w14:paraId="7B720AD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, "contradiction":[</w:t>
      </w:r>
    </w:p>
    <w:p w14:paraId="611643A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affected",</w:t>
      </w:r>
    </w:p>
    <w:p w14:paraId="2E2D3E7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free-from-abuse",</w:t>
      </w:r>
    </w:p>
    <w:p w14:paraId="18C175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abuse-free",</w:t>
      </w:r>
    </w:p>
    <w:p w14:paraId="50D02F61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trauma-free",</w:t>
      </w:r>
    </w:p>
    <w:p w14:paraId="5DB67F2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afe",</w:t>
      </w:r>
    </w:p>
    <w:p w14:paraId="3D387F4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"secure",</w:t>
      </w:r>
    </w:p>
    <w:p w14:paraId="3B78135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protected",</w:t>
      </w:r>
    </w:p>
    <w:p w14:paraId="088B128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-adjusted",</w:t>
      </w:r>
    </w:p>
    <w:p w14:paraId="5A528CA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healthy",</w:t>
      </w:r>
    </w:p>
    <w:p w14:paraId="2BEB9533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stable",</w:t>
      </w:r>
    </w:p>
    <w:p w14:paraId="07C7A2E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victim",</w:t>
      </w:r>
    </w:p>
    <w:p w14:paraId="10C0C4B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resilient",</w:t>
      </w:r>
    </w:p>
    <w:p w14:paraId="4E48848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experienced-abuse",</w:t>
      </w:r>
    </w:p>
    <w:p w14:paraId="4F1181F7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subjected-to-violence",</w:t>
      </w:r>
    </w:p>
    <w:p w14:paraId="6DB3C6C8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emotionally-healthy",</w:t>
      </w:r>
    </w:p>
    <w:p w14:paraId="24DDCFA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unharmed",</w:t>
      </w:r>
    </w:p>
    <w:p w14:paraId="6C733FC2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exposed-to-abuse",</w:t>
      </w:r>
    </w:p>
    <w:p w14:paraId="1C61E16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assaulted",</w:t>
      </w:r>
    </w:p>
    <w:p w14:paraId="720FE8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t-experienced-trauma",</w:t>
      </w:r>
    </w:p>
    <w:p w14:paraId="6767D01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traumatized",</w:t>
      </w:r>
    </w:p>
    <w:p w14:paraId="14A81134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exploited",</w:t>
      </w:r>
    </w:p>
    <w:p w14:paraId="0EA8A680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well-supported",</w:t>
      </w:r>
    </w:p>
    <w:p w14:paraId="77082F39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"non-victimized"</w:t>
      </w:r>
    </w:p>
    <w:p w14:paraId="10089CCA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]}</w:t>
      </w:r>
    </w:p>
    <w:p w14:paraId="3573A742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0E45975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B.3 </w:t>
      </w:r>
      <w:proofErr w:type="spellStart"/>
      <w:r>
        <w:rPr>
          <w:rFonts w:ascii="Times New Roman" w:eastAsia="Times New Roman" w:hAnsi="Times New Roman" w:cs="Times New Roman"/>
        </w:rPr>
        <w:t>STable</w:t>
      </w:r>
      <w:proofErr w:type="spellEnd"/>
      <w:r>
        <w:rPr>
          <w:rFonts w:ascii="Times New Roman" w:eastAsia="Times New Roman" w:hAnsi="Times New Roman" w:cs="Times New Roman"/>
        </w:rPr>
        <w:t xml:space="preserve"> 1. Natural Language Inference (NLI) statements by entity type dimension. The statements were crafted to represent meaningful binary distinctions in the data.</w:t>
      </w:r>
    </w:p>
    <w:p w14:paraId="4348A61C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4FC94FF1" wp14:editId="790CA092">
            <wp:extent cx="5167313" cy="499341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7313" cy="4993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195A62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48AD561D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3CCD81AF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B.4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able</w:t>
      </w:r>
      <w:proofErr w:type="spellEnd"/>
      <w:r>
        <w:rPr>
          <w:rFonts w:ascii="Times New Roman" w:eastAsia="Times New Roman" w:hAnsi="Times New Roman" w:cs="Times New Roman"/>
        </w:rPr>
        <w:t xml:space="preserve"> 2. Fine-tuned BERT base uncased performance by entity type on the generalization set</w:t>
      </w:r>
    </w:p>
    <w:p w14:paraId="32F4E6AC" w14:textId="77777777" w:rsidR="00884E85" w:rsidRDefault="00884E85">
      <w:pPr>
        <w:spacing w:line="240" w:lineRule="auto"/>
        <w:ind w:firstLine="720"/>
        <w:rPr>
          <w:rFonts w:ascii="Times New Roman" w:eastAsia="Times New Roman" w:hAnsi="Times New Roman" w:cs="Times New Roman"/>
        </w:rPr>
      </w:pPr>
    </w:p>
    <w:tbl>
      <w:tblPr>
        <w:tblStyle w:val="a"/>
        <w:tblW w:w="9870" w:type="dxa"/>
        <w:tblInd w:w="15" w:type="dxa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500"/>
        <w:gridCol w:w="2175"/>
        <w:gridCol w:w="2835"/>
      </w:tblGrid>
      <w:tr w:rsidR="00884E85" w14:paraId="6710CF30" w14:textId="77777777">
        <w:trPr>
          <w:trHeight w:val="515"/>
        </w:trPr>
        <w:tc>
          <w:tcPr>
            <w:tcW w:w="336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34F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as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CC5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cision</w:t>
            </w:r>
          </w:p>
        </w:tc>
        <w:tc>
          <w:tcPr>
            <w:tcW w:w="217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036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call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BD2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1-Score</w:t>
            </w:r>
          </w:p>
        </w:tc>
      </w:tr>
      <w:tr w:rsidR="00884E85" w14:paraId="2B3AFE84" w14:textId="77777777">
        <w:trPr>
          <w:trHeight w:val="515"/>
        </w:trPr>
        <w:tc>
          <w:tcPr>
            <w:tcW w:w="33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5EB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O’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A37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17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F84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92C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884E85" w14:paraId="3363CD0E" w14:textId="77777777">
        <w:trPr>
          <w:trHeight w:val="489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CB1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B-Age'</w:t>
            </w:r>
          </w:p>
          <w:p w14:paraId="4A7650F4" w14:textId="77777777" w:rsidR="00884E85" w:rsidRDefault="00884E85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766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595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305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884E85" w14:paraId="0B661AD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5C3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Ag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8FE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65E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B4A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884E85" w14:paraId="599B8960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C8C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Gender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55B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F16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C9A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884E85" w14:paraId="14477ABF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031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‘B-Employmen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58D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729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DFD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884E85" w14:paraId="3BDF3397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A3B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Employmen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65E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F30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68E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884E85" w14:paraId="4188E53D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F60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Condition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6F8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C4D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343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884E85" w14:paraId="5C949845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19C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Condition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694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64D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7D3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884E85" w14:paraId="07353D2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817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Treatmen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338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DF2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4AA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884E85" w14:paraId="544B49F7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2D1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Vaccin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F99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EF3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EC0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884E85" w14:paraId="7BE0DC21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73E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Vaccin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4ED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484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974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884E85" w14:paraId="6D1C9FCF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CD8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Severity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BAA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21B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025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884E85" w14:paraId="384D5B35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C5D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Severity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2D8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C06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408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884E85" w14:paraId="351570B4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CF0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ographic_Ent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3AF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161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295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884E85" w14:paraId="057512F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868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Education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BA6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86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ACB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884E85" w14:paraId="59482956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B06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Education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200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B66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964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884E85" w14:paraId="0F924EE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B8A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cess_To_C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0A6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D17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1B0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884E85" w14:paraId="4A1B46E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194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cess_To_Ca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DAC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462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5C8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884E85" w14:paraId="41EBB46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53E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ntal_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70F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D31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4DC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884E85" w14:paraId="625C1316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1A8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Treatmen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4BD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69C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C0D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884E85" w14:paraId="63E5FF4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184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mily_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E54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2A6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DE3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884E85" w14:paraId="6BEF1D0C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882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ographic_Ent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A1FB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069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E22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884E85" w14:paraId="36195899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486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Exercis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5DD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1E0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AD9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884E85" w14:paraId="233E3106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A30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Exercis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F4E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D01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9BD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884E85" w14:paraId="4428343B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6E7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mily_Me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FF4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336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11F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884E85" w14:paraId="5627CCFF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9B3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cial_Suppo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85E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1C3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95F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884E85" w14:paraId="0026E16B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346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cial_Suppo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C84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631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9F7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884E85" w14:paraId="3BA2FB8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6E0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Housing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108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21B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9AC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884E85" w14:paraId="14859966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A8A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Housing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38D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0A5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5F9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884E85" w14:paraId="5C7990C0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9AA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ce_Ethnic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904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AF5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8BF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884E85" w14:paraId="0CFCB23C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EAC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ce_Ethnic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4DC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AC6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D4A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884E85" w14:paraId="299D9B2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57A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Gender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644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0A1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AA3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884E85" w14:paraId="18DE1F0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514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ntal_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CAA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D7D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252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884E85" w14:paraId="54E7FBD0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7C4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Substanc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973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DFE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1AC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884E85" w14:paraId="0B29F6B4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4B5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Substanc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BD8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4F4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97A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884E85" w14:paraId="3360B8F6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15B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Die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09C9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119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6A9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884E85" w14:paraId="71985A5E" w14:textId="77777777">
        <w:trPr>
          <w:trHeight w:val="424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7F4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rital_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717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03C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B47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884E85" w14:paraId="4B385263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C9F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Incom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339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471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A39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884E85" w14:paraId="6036BDCD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6FD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‘I-Incom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56B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422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E1A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884E85" w14:paraId="001DE309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3E2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Languag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78D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E68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CBD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884E85" w14:paraId="3D0DCCBA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8C9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olence_Or_Abu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38C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DE4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2D7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884E85" w14:paraId="4323A7C5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D2A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olence_Or_Abu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939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535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D72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884E85" w14:paraId="1AE2535C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F7A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surance_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69C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17D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5CF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884E85" w14:paraId="5CB1FB7F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A0A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surance_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E5C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413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864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884E85" w14:paraId="1FFB7CBE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247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Diet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76D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FEB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553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884E85" w14:paraId="1F96BA5B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382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xual_Orient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F8D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57E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C515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884E85" w14:paraId="58826F51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F51F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Disability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8BB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C338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301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884E85" w14:paraId="42BCC15C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608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xual_Orient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D65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888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E8E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884E85" w14:paraId="6B317BF2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CA8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Disability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6A4C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A38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40B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884E85" w14:paraId="72BBBAB9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F53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Language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1406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0A3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9AC0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884E85" w14:paraId="662E2D60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3887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iritual_Belief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6D7A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EAB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3399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884E85" w14:paraId="79109D3F" w14:textId="77777777">
        <w:trPr>
          <w:trHeight w:val="51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AFF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iritual_Belief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71E3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FA4B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C724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884E85" w14:paraId="76BDA56C" w14:textId="77777777">
        <w:trPr>
          <w:trHeight w:val="525"/>
        </w:trPr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6CAE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I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rital_Stat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5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0D2D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5981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81C2" w14:textId="77777777" w:rsidR="00884E85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</w:tbl>
    <w:p w14:paraId="6480180B" w14:textId="77777777" w:rsidR="00884E85" w:rsidRDefault="00884E85">
      <w:pPr>
        <w:spacing w:line="240" w:lineRule="auto"/>
      </w:pPr>
    </w:p>
    <w:p w14:paraId="212748EC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7B2540ED" w14:textId="77777777" w:rsidR="00884E8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B.5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able</w:t>
      </w:r>
      <w:proofErr w:type="spellEnd"/>
      <w:r>
        <w:rPr>
          <w:rFonts w:ascii="Times New Roman" w:eastAsia="Times New Roman" w:hAnsi="Times New Roman" w:cs="Times New Roman"/>
        </w:rPr>
        <w:t xml:space="preserve"> 3. Performance of RNN and GRU models</w:t>
      </w:r>
    </w:p>
    <w:p w14:paraId="5F38B0F8" w14:textId="77777777" w:rsidR="00884E85" w:rsidRDefault="00884E85">
      <w:pPr>
        <w:rPr>
          <w:rFonts w:ascii="Times New Roman" w:eastAsia="Times New Roman" w:hAnsi="Times New Roman" w:cs="Times New Roman"/>
        </w:rPr>
      </w:pPr>
    </w:p>
    <w:p w14:paraId="1CE9F117" w14:textId="77777777" w:rsidR="00884E85" w:rsidRDefault="00884E85">
      <w:pPr>
        <w:spacing w:line="240" w:lineRule="auto"/>
        <w:rPr>
          <w:rFonts w:ascii="Times New Roman" w:eastAsia="Times New Roman" w:hAnsi="Times New Roman" w:cs="Times New Roman"/>
        </w:rPr>
      </w:pPr>
    </w:p>
    <w:p w14:paraId="55D2AE69" w14:textId="77777777" w:rsidR="00884E85" w:rsidRDefault="00884E85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0"/>
        <w:tblW w:w="9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525"/>
        <w:gridCol w:w="1590"/>
        <w:gridCol w:w="750"/>
        <w:gridCol w:w="795"/>
        <w:gridCol w:w="810"/>
        <w:gridCol w:w="1485"/>
        <w:gridCol w:w="810"/>
        <w:gridCol w:w="915"/>
      </w:tblGrid>
      <w:tr w:rsidR="00884E85" w14:paraId="2D5A5EE6" w14:textId="77777777">
        <w:trPr>
          <w:trHeight w:val="477"/>
        </w:trPr>
        <w:tc>
          <w:tcPr>
            <w:tcW w:w="14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CEAF" w14:textId="77777777" w:rsidR="00884E85" w:rsidRDefault="00884E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0" w:type="dxa"/>
            <w:gridSpan w:val="4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CF8F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Optimization Testing Set</w:t>
            </w:r>
          </w:p>
        </w:tc>
        <w:tc>
          <w:tcPr>
            <w:tcW w:w="4020" w:type="dxa"/>
            <w:gridSpan w:val="4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A5CC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ralization Evaluation Set</w:t>
            </w:r>
          </w:p>
        </w:tc>
      </w:tr>
      <w:tr w:rsidR="00884E85" w14:paraId="6518CA15" w14:textId="77777777">
        <w:trPr>
          <w:trHeight w:val="420"/>
        </w:trPr>
        <w:tc>
          <w:tcPr>
            <w:tcW w:w="14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6495" w14:textId="77777777" w:rsidR="00884E8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115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AFD2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 F1-score</w:t>
            </w:r>
          </w:p>
        </w:tc>
        <w:tc>
          <w:tcPr>
            <w:tcW w:w="1545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09B2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 AUC</w:t>
            </w:r>
          </w:p>
        </w:tc>
        <w:tc>
          <w:tcPr>
            <w:tcW w:w="2295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B5A1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 F1-score</w:t>
            </w:r>
          </w:p>
        </w:tc>
        <w:tc>
          <w:tcPr>
            <w:tcW w:w="1725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8B4C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ro AUC</w:t>
            </w:r>
          </w:p>
        </w:tc>
      </w:tr>
      <w:tr w:rsidR="00884E85" w14:paraId="4E9BDF6E" w14:textId="77777777">
        <w:tc>
          <w:tcPr>
            <w:tcW w:w="14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81EA" w14:textId="77777777" w:rsidR="00884E85" w:rsidRDefault="00884E8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B245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5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C6C1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O</w:t>
            </w:r>
          </w:p>
        </w:tc>
        <w:tc>
          <w:tcPr>
            <w:tcW w:w="7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A1BE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R</w:t>
            </w:r>
          </w:p>
        </w:tc>
        <w:tc>
          <w:tcPr>
            <w:tcW w:w="7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E8BD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O</w:t>
            </w:r>
          </w:p>
        </w:tc>
        <w:tc>
          <w:tcPr>
            <w:tcW w:w="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7805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3E18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luding O</w:t>
            </w:r>
          </w:p>
        </w:tc>
        <w:tc>
          <w:tcPr>
            <w:tcW w:w="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F650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R</w:t>
            </w:r>
          </w:p>
        </w:tc>
        <w:tc>
          <w:tcPr>
            <w:tcW w:w="9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1B81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O</w:t>
            </w:r>
          </w:p>
        </w:tc>
      </w:tr>
      <w:tr w:rsidR="00884E85" w14:paraId="1E47BF30" w14:textId="77777777"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684F" w14:textId="77777777" w:rsidR="00884E8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N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875F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6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3E33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F995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6E72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D06D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A43D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8C4F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5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6580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9</w:t>
            </w:r>
          </w:p>
        </w:tc>
      </w:tr>
      <w:tr w:rsidR="00884E85" w14:paraId="0B4BE2E0" w14:textId="77777777">
        <w:tc>
          <w:tcPr>
            <w:tcW w:w="14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4631" w14:textId="77777777" w:rsidR="00884E8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U</w:t>
            </w:r>
          </w:p>
        </w:tc>
        <w:tc>
          <w:tcPr>
            <w:tcW w:w="5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90A8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</w:t>
            </w:r>
          </w:p>
        </w:tc>
        <w:tc>
          <w:tcPr>
            <w:tcW w:w="15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421D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3E82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D140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5DCB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EA8B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C05E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9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C950" w14:textId="77777777" w:rsidR="00884E8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6</w:t>
            </w:r>
          </w:p>
        </w:tc>
      </w:tr>
    </w:tbl>
    <w:p w14:paraId="794B528F" w14:textId="77777777" w:rsidR="00884E85" w:rsidRDefault="00884E85">
      <w:pPr>
        <w:spacing w:line="240" w:lineRule="auto"/>
        <w:rPr>
          <w:rFonts w:ascii="Times New Roman" w:eastAsia="Times New Roman" w:hAnsi="Times New Roman" w:cs="Times New Roman"/>
        </w:rPr>
      </w:pPr>
    </w:p>
    <w:p w14:paraId="59AB3813" w14:textId="77777777" w:rsidR="00884E85" w:rsidRDefault="00884E85"/>
    <w:p w14:paraId="45D5E0A7" w14:textId="09998AD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  <w:b/>
          <w:bCs/>
        </w:rPr>
        <w:t>S1 B.6</w:t>
      </w:r>
      <w:r w:rsidRPr="00B240D5">
        <w:rPr>
          <w:rFonts w:ascii="Times New Roman" w:hAnsi="Times New Roman" w:cs="Times New Roman"/>
        </w:rPr>
        <w:t xml:space="preserve"> Fined-Tuned BERT-Base-Uncased Model Configuration</w:t>
      </w:r>
    </w:p>
    <w:p w14:paraId="7FA92017" w14:textId="77777777" w:rsidR="00634326" w:rsidRPr="00B240D5" w:rsidRDefault="00634326" w:rsidP="00634326">
      <w:pPr>
        <w:rPr>
          <w:rFonts w:ascii="Times New Roman" w:hAnsi="Times New Roman" w:cs="Times New Roman"/>
        </w:rPr>
      </w:pPr>
    </w:p>
    <w:p w14:paraId="3918402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>"name or path": "bert-base-uncased",</w:t>
      </w:r>
    </w:p>
    <w:p w14:paraId="72612D8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architectures": [</w:t>
      </w:r>
    </w:p>
    <w:p w14:paraId="151D1B7E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ertForTokenClassification"</w:t>
      </w:r>
    </w:p>
    <w:p w14:paraId="18B47D2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],</w:t>
      </w:r>
    </w:p>
    <w:p w14:paraId="5F3111F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attention probs dropout prob": 0.1,</w:t>
      </w:r>
    </w:p>
    <w:p w14:paraId="788BD6D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classifier dropout": null,</w:t>
      </w:r>
    </w:p>
    <w:p w14:paraId="27BD342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gradient checkpointing": false,</w:t>
      </w:r>
    </w:p>
    <w:p w14:paraId="20873575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hidden act": "</w:t>
      </w:r>
      <w:proofErr w:type="spellStart"/>
      <w:r w:rsidRPr="00B240D5">
        <w:rPr>
          <w:rFonts w:ascii="Times New Roman" w:hAnsi="Times New Roman" w:cs="Times New Roman"/>
        </w:rPr>
        <w:t>gelu</w:t>
      </w:r>
      <w:proofErr w:type="spellEnd"/>
      <w:r w:rsidRPr="00B240D5">
        <w:rPr>
          <w:rFonts w:ascii="Times New Roman" w:hAnsi="Times New Roman" w:cs="Times New Roman"/>
        </w:rPr>
        <w:t>",</w:t>
      </w:r>
    </w:p>
    <w:p w14:paraId="7E1A893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hidden dropout prob": 0.1,</w:t>
      </w:r>
    </w:p>
    <w:p w14:paraId="5B0E05C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hidden size": 768,</w:t>
      </w:r>
    </w:p>
    <w:p w14:paraId="4400693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id2label": [</w:t>
      </w:r>
    </w:p>
    <w:p w14:paraId="5ED0B56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0": "O",</w:t>
      </w:r>
    </w:p>
    <w:p w14:paraId="07CCDFA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": "B-Age",</w:t>
      </w:r>
    </w:p>
    <w:p w14:paraId="59ACE754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": "I-Age",</w:t>
      </w:r>
    </w:p>
    <w:p w14:paraId="59335D4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": "B-Gender",</w:t>
      </w:r>
    </w:p>
    <w:p w14:paraId="228F405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": "B-Employment",</w:t>
      </w:r>
    </w:p>
    <w:p w14:paraId="6CA5377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5": "I-Employment",</w:t>
      </w:r>
    </w:p>
    <w:p w14:paraId="194E41A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6": "B-Condition",</w:t>
      </w:r>
    </w:p>
    <w:p w14:paraId="6A3960B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7": "I-Condition",</w:t>
      </w:r>
    </w:p>
    <w:p w14:paraId="3640E78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8": "B-Treatment",</w:t>
      </w:r>
    </w:p>
    <w:p w14:paraId="73003BE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9": "B-Vaccine",</w:t>
      </w:r>
    </w:p>
    <w:p w14:paraId="6B07F14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0": "I-Vaccine",</w:t>
      </w:r>
    </w:p>
    <w:p w14:paraId="2AC0062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1": "B-Severity",</w:t>
      </w:r>
    </w:p>
    <w:p w14:paraId="23B8425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2": "I-Severity",</w:t>
      </w:r>
    </w:p>
    <w:p w14:paraId="6ED68E7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3": "B-Geographic Entity",</w:t>
      </w:r>
    </w:p>
    <w:p w14:paraId="38259E7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4": "B-Education",</w:t>
      </w:r>
    </w:p>
    <w:p w14:paraId="163E011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5": "I-Education",</w:t>
      </w:r>
    </w:p>
    <w:p w14:paraId="63BCCDD5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6": "B-Access To Care",</w:t>
      </w:r>
    </w:p>
    <w:p w14:paraId="5D31559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7": "I-Access To Care",</w:t>
      </w:r>
    </w:p>
    <w:p w14:paraId="48AD93A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8": "B-Mental Health",</w:t>
      </w:r>
    </w:p>
    <w:p w14:paraId="4606CCB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19": "I-Treatment",</w:t>
      </w:r>
    </w:p>
    <w:p w14:paraId="0DE8F1F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lastRenderedPageBreak/>
        <w:t xml:space="preserve">    "20": "B-Family Member",</w:t>
      </w:r>
    </w:p>
    <w:p w14:paraId="3C971D8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1": "I-Geographic Entity",</w:t>
      </w:r>
    </w:p>
    <w:p w14:paraId="0C5539A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2": "B-Exercise",</w:t>
      </w:r>
    </w:p>
    <w:p w14:paraId="3C91CBE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3": "I-Exercise",</w:t>
      </w:r>
    </w:p>
    <w:p w14:paraId="4048500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4": "I-Family Member",</w:t>
      </w:r>
    </w:p>
    <w:p w14:paraId="3132369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5": "B-Social Support",</w:t>
      </w:r>
    </w:p>
    <w:p w14:paraId="6E642A5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6": "I-Social Support",</w:t>
      </w:r>
    </w:p>
    <w:p w14:paraId="13B971B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7": "B-Housing",</w:t>
      </w:r>
    </w:p>
    <w:p w14:paraId="4C4C948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8": "I-Housing",</w:t>
      </w:r>
    </w:p>
    <w:p w14:paraId="30EA11F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29": "B-Race Ethnicity",</w:t>
      </w:r>
    </w:p>
    <w:p w14:paraId="1EBF5F2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0": "I-Race Ethnicity",</w:t>
      </w:r>
    </w:p>
    <w:p w14:paraId="2EB17C9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1": "I-Gender",</w:t>
      </w:r>
    </w:p>
    <w:p w14:paraId="6A063DA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2": "I-Mental Health",</w:t>
      </w:r>
    </w:p>
    <w:p w14:paraId="0C78B08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3": "B-Substance",</w:t>
      </w:r>
    </w:p>
    <w:p w14:paraId="0D18D1A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4": "I-Substance",</w:t>
      </w:r>
    </w:p>
    <w:p w14:paraId="0C2EFC3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5": "B-Diet",</w:t>
      </w:r>
    </w:p>
    <w:p w14:paraId="018F4F1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6": "B-Marital Status",</w:t>
      </w:r>
    </w:p>
    <w:p w14:paraId="71DA995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7": "B-Income",</w:t>
      </w:r>
    </w:p>
    <w:p w14:paraId="6A38C8D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8": "I-Income",</w:t>
      </w:r>
    </w:p>
    <w:p w14:paraId="1F7CB9D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39": "B-Language",</w:t>
      </w:r>
    </w:p>
    <w:p w14:paraId="0EF244A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0": "B-Violence Or Abuse",</w:t>
      </w:r>
    </w:p>
    <w:p w14:paraId="7F3F679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1": "I-Violence Or Abuse",</w:t>
      </w:r>
    </w:p>
    <w:p w14:paraId="3E76184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2": "B-Insurance Status",</w:t>
      </w:r>
    </w:p>
    <w:p w14:paraId="538DF83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3": "I-Insurance Status",</w:t>
      </w:r>
    </w:p>
    <w:p w14:paraId="0877439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4": "I-Diet",</w:t>
      </w:r>
    </w:p>
    <w:p w14:paraId="626814B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5": "B-Sexual Orientation",</w:t>
      </w:r>
    </w:p>
    <w:p w14:paraId="4DEFF17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6": "B-Disability",</w:t>
      </w:r>
    </w:p>
    <w:p w14:paraId="09106B6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7": "I-Sexual Orientation",</w:t>
      </w:r>
    </w:p>
    <w:p w14:paraId="55F444B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8": "I-Disability",</w:t>
      </w:r>
    </w:p>
    <w:p w14:paraId="16FC666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49": "I-Language",</w:t>
      </w:r>
    </w:p>
    <w:p w14:paraId="6BF1ACB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50": "B-Spiritual Beliefs",</w:t>
      </w:r>
    </w:p>
    <w:p w14:paraId="317D1D1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51": "I-Spiritual Beliefs",</w:t>
      </w:r>
    </w:p>
    <w:p w14:paraId="27D1BF04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52": "I-Marital Status"</w:t>
      </w:r>
    </w:p>
    <w:p w14:paraId="3499D71E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],</w:t>
      </w:r>
    </w:p>
    <w:p w14:paraId="0CDE6B8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initializer range": 0.02,</w:t>
      </w:r>
    </w:p>
    <w:p w14:paraId="4BCEB98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intermediate size": 3072,</w:t>
      </w:r>
    </w:p>
    <w:p w14:paraId="54B1754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label2id": [</w:t>
      </w:r>
    </w:p>
    <w:p w14:paraId="36EDAFF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Access To Care": 16,</w:t>
      </w:r>
    </w:p>
    <w:p w14:paraId="57854C6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Age": 1,</w:t>
      </w:r>
    </w:p>
    <w:p w14:paraId="2FD12745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Condition": 6,</w:t>
      </w:r>
    </w:p>
    <w:p w14:paraId="05DC54B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Diet": 35,</w:t>
      </w:r>
    </w:p>
    <w:p w14:paraId="70AAB15E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Disability": 46,</w:t>
      </w:r>
    </w:p>
    <w:p w14:paraId="5F63488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Education": 14,</w:t>
      </w:r>
    </w:p>
    <w:p w14:paraId="7EE233B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Employment": 4,</w:t>
      </w:r>
    </w:p>
    <w:p w14:paraId="46E7CB8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lastRenderedPageBreak/>
        <w:t xml:space="preserve">    "B-Exercise": 22,</w:t>
      </w:r>
    </w:p>
    <w:p w14:paraId="4578BDA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Family Member": 20,</w:t>
      </w:r>
    </w:p>
    <w:p w14:paraId="4410C34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Gender": 3,</w:t>
      </w:r>
    </w:p>
    <w:p w14:paraId="52204E3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Geographic Entity": 13,</w:t>
      </w:r>
    </w:p>
    <w:p w14:paraId="3C6467A5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Housing": 27,</w:t>
      </w:r>
    </w:p>
    <w:p w14:paraId="72E9077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Income": 37,</w:t>
      </w:r>
    </w:p>
    <w:p w14:paraId="70D0815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Insurance Status": 42,</w:t>
      </w:r>
    </w:p>
    <w:p w14:paraId="09FE3B6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Language": 39,</w:t>
      </w:r>
    </w:p>
    <w:p w14:paraId="79388CD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Marital Status": 36,</w:t>
      </w:r>
    </w:p>
    <w:p w14:paraId="0980127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Mental Health": 18,</w:t>
      </w:r>
    </w:p>
    <w:p w14:paraId="11500FC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Race Ethnicity": 29,</w:t>
      </w:r>
    </w:p>
    <w:p w14:paraId="47793A60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Severity": 11,</w:t>
      </w:r>
    </w:p>
    <w:p w14:paraId="10C157D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Sexual Orientation": 45,</w:t>
      </w:r>
    </w:p>
    <w:p w14:paraId="6454445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Social Support": 25,</w:t>
      </w:r>
    </w:p>
    <w:p w14:paraId="0FCFEC3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Spiritual Beliefs": 50,</w:t>
      </w:r>
    </w:p>
    <w:p w14:paraId="36A5F5E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Substance": 33,</w:t>
      </w:r>
    </w:p>
    <w:p w14:paraId="17D7D61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Treatment": 8,</w:t>
      </w:r>
    </w:p>
    <w:p w14:paraId="4E3E1B0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Vaccine": 9,</w:t>
      </w:r>
    </w:p>
    <w:p w14:paraId="3F9EFAF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B-Violence Or Abuse": 40,</w:t>
      </w:r>
    </w:p>
    <w:p w14:paraId="510E840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Access To Care": 17,</w:t>
      </w:r>
    </w:p>
    <w:p w14:paraId="34EC30D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Age": 2,</w:t>
      </w:r>
    </w:p>
    <w:p w14:paraId="641ADE0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Condition": 7,</w:t>
      </w:r>
    </w:p>
    <w:p w14:paraId="75C4B3A4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Diet": 44,</w:t>
      </w:r>
    </w:p>
    <w:p w14:paraId="162C998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Disability": 48,</w:t>
      </w:r>
    </w:p>
    <w:p w14:paraId="4809DEA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Education": 15,</w:t>
      </w:r>
    </w:p>
    <w:p w14:paraId="3DB0738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Employment": 5,</w:t>
      </w:r>
    </w:p>
    <w:p w14:paraId="354C01D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Exercise": 23,</w:t>
      </w:r>
    </w:p>
    <w:p w14:paraId="3FEF771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Family Member": 24,</w:t>
      </w:r>
    </w:p>
    <w:p w14:paraId="60B95D7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Gender": 31,</w:t>
      </w:r>
    </w:p>
    <w:p w14:paraId="424468F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Geographic Entity": 21,</w:t>
      </w:r>
    </w:p>
    <w:p w14:paraId="557B9C6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Housing": 28,</w:t>
      </w:r>
    </w:p>
    <w:p w14:paraId="022CF37E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Income": 38,</w:t>
      </w:r>
    </w:p>
    <w:p w14:paraId="1185DFD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Insurance Status": 43,</w:t>
      </w:r>
    </w:p>
    <w:p w14:paraId="57E94EB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Language": 49,</w:t>
      </w:r>
    </w:p>
    <w:p w14:paraId="2C7DACE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Marital Status": 52,</w:t>
      </w:r>
    </w:p>
    <w:p w14:paraId="6C5E0AE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Mental Health": 32,</w:t>
      </w:r>
    </w:p>
    <w:p w14:paraId="6ED43D17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Race Ethnicity": 30,</w:t>
      </w:r>
    </w:p>
    <w:p w14:paraId="5F38962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Severity": 12,</w:t>
      </w:r>
    </w:p>
    <w:p w14:paraId="18E5980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Sexual Orientation": 47,</w:t>
      </w:r>
    </w:p>
    <w:p w14:paraId="3B055AE5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Social Support": 26,</w:t>
      </w:r>
    </w:p>
    <w:p w14:paraId="577CD8A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Spiritual Beliefs": 51,</w:t>
      </w:r>
    </w:p>
    <w:p w14:paraId="6B919514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Substance": 34,</w:t>
      </w:r>
    </w:p>
    <w:p w14:paraId="4B11027F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Treatment": 19,</w:t>
      </w:r>
    </w:p>
    <w:p w14:paraId="6699A112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I-Vaccine": 10,</w:t>
      </w:r>
    </w:p>
    <w:p w14:paraId="2EC50EB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lastRenderedPageBreak/>
        <w:t xml:space="preserve">    "I-Violence Or Abuse": 41,</w:t>
      </w:r>
    </w:p>
    <w:p w14:paraId="58D1B6BA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  "O": 0</w:t>
      </w:r>
    </w:p>
    <w:p w14:paraId="005BE54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],</w:t>
      </w:r>
    </w:p>
    <w:p w14:paraId="607770E4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layer norm eps": 1e-12,</w:t>
      </w:r>
    </w:p>
    <w:p w14:paraId="6132B91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max position embeddings": 512,</w:t>
      </w:r>
    </w:p>
    <w:p w14:paraId="71F37C8C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model type": "bert",</w:t>
      </w:r>
    </w:p>
    <w:p w14:paraId="24FDF4DB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num attention heads": 12,</w:t>
      </w:r>
    </w:p>
    <w:p w14:paraId="3DA741E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num hidden layers": 12,</w:t>
      </w:r>
    </w:p>
    <w:p w14:paraId="54986501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pad token id": 0,</w:t>
      </w:r>
    </w:p>
    <w:p w14:paraId="7567BDA3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position embedding type": "absolute",</w:t>
      </w:r>
    </w:p>
    <w:p w14:paraId="27E31419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torch </w:t>
      </w:r>
      <w:proofErr w:type="spellStart"/>
      <w:r w:rsidRPr="00B240D5">
        <w:rPr>
          <w:rFonts w:ascii="Times New Roman" w:hAnsi="Times New Roman" w:cs="Times New Roman"/>
        </w:rPr>
        <w:t>dtype</w:t>
      </w:r>
      <w:proofErr w:type="spellEnd"/>
      <w:r w:rsidRPr="00B240D5">
        <w:rPr>
          <w:rFonts w:ascii="Times New Roman" w:hAnsi="Times New Roman" w:cs="Times New Roman"/>
        </w:rPr>
        <w:t>": "float32",</w:t>
      </w:r>
    </w:p>
    <w:p w14:paraId="4D86BC8D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transformers version": "4.42.4",</w:t>
      </w:r>
    </w:p>
    <w:p w14:paraId="44FC5346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type vocab size": 2,</w:t>
      </w:r>
    </w:p>
    <w:p w14:paraId="1F138D68" w14:textId="77777777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use cache": true,</w:t>
      </w:r>
    </w:p>
    <w:p w14:paraId="7B3FBC38" w14:textId="4C24949D" w:rsidR="00634326" w:rsidRPr="00B240D5" w:rsidRDefault="00634326" w:rsidP="00634326">
      <w:pPr>
        <w:rPr>
          <w:rFonts w:ascii="Times New Roman" w:hAnsi="Times New Roman" w:cs="Times New Roman"/>
        </w:rPr>
      </w:pPr>
      <w:r w:rsidRPr="00B240D5">
        <w:rPr>
          <w:rFonts w:ascii="Times New Roman" w:hAnsi="Times New Roman" w:cs="Times New Roman"/>
        </w:rPr>
        <w:t xml:space="preserve">  "vocab size": 30522</w:t>
      </w:r>
    </w:p>
    <w:sectPr w:rsidR="00634326" w:rsidRPr="00B240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E85"/>
    <w:rsid w:val="00634326"/>
    <w:rsid w:val="00884E85"/>
    <w:rsid w:val="00B240D5"/>
    <w:rsid w:val="00D9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4BAC2"/>
  <w15:docId w15:val="{F7F8F5DB-786B-B14D-AD80-92F12867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9</Pages>
  <Words>6855</Words>
  <Characters>39076</Characters>
  <Application>Microsoft Office Word</Application>
  <DocSecurity>0</DocSecurity>
  <Lines>325</Lines>
  <Paragraphs>91</Paragraphs>
  <ScaleCrop>false</ScaleCrop>
  <Company/>
  <LinksUpToDate>false</LinksUpToDate>
  <CharactersWithSpaces>4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Medina</cp:lastModifiedBy>
  <cp:revision>3</cp:revision>
  <dcterms:created xsi:type="dcterms:W3CDTF">2025-05-31T18:29:00Z</dcterms:created>
  <dcterms:modified xsi:type="dcterms:W3CDTF">2025-05-31T18:30:00Z</dcterms:modified>
</cp:coreProperties>
</file>